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111219" w:rsidRPr="006C2749" w:rsidRDefault="00111219" w:rsidP="009B58D4">
      <w:pPr>
        <w:spacing w:line="480" w:lineRule="auto"/>
        <w:rPr>
          <w:bCs/>
          <w:i/>
          <w:u w:val="single"/>
        </w:rPr>
      </w:pPr>
      <w:r w:rsidRPr="006C2749">
        <w:rPr>
          <w:bCs/>
          <w:i/>
          <w:u w:val="single"/>
        </w:rPr>
        <w:t>CDH1</w:t>
      </w:r>
    </w:p>
    <w:p w:rsidR="00353AB6" w:rsidRDefault="00353AB6" w:rsidP="00353AB6">
      <w:pPr>
        <w:spacing w:line="480" w:lineRule="auto"/>
        <w:ind w:firstLine="720"/>
      </w:pPr>
      <w:r>
        <w:t xml:space="preserve">The </w:t>
      </w:r>
      <w:r>
        <w:rPr>
          <w:i/>
        </w:rPr>
        <w:t>CDH1</w:t>
      </w:r>
      <w:r>
        <w:t xml:space="preserve"> V</w:t>
      </w:r>
      <w:r w:rsidR="00246CC7">
        <w:t>ariant Curation Expert Panel (V</w:t>
      </w:r>
      <w:r>
        <w:t>CEP</w:t>
      </w:r>
      <w:r w:rsidR="00246CC7">
        <w:t>)</w:t>
      </w:r>
      <w:r>
        <w:t xml:space="preserve"> set guidelines for functional studies of the E-cadherin protein encoded by </w:t>
      </w:r>
      <w:r>
        <w:rPr>
          <w:i/>
        </w:rPr>
        <w:t>CDH1</w:t>
      </w:r>
      <w:r w:rsidR="00FE6B59">
        <w:rPr>
          <w:i/>
        </w:rPr>
        <w:t xml:space="preserve"> </w:t>
      </w:r>
      <w:r>
        <w:rPr>
          <w:i/>
        </w:rPr>
        <w:fldChar w:fldCharType="begin" w:fldLock="1"/>
      </w:r>
      <w:r w:rsidR="000441F3">
        <w:rPr>
          <w:i/>
        </w:rPr>
        <w:instrText xml:space="preserve">ADDIN CSL_CITATION {"citationItems":[{"id":"ITEM-1","itemData":{"DOI":"10.1002/humu.23650","ISSN":"10597794","PMID":"30311375","abstract":"The variant curation guidelines published in 2015 by the American College of Medical Genetics and Genomics and the Association for Molecular Pathology (ACMG/AMP) provided the genetics community with a framework to assess variant pathogenicity; however, these rules are not gene specific. Germline pathogenic variants in the CDH1 gene cause hereditary diffuse gastric cancer and lobular breast cancer, a clinically challenging cancer predisposition syndrome that often requires a multidisciplinary team of experts to be properly managed. Given this challenge, the Clinical Genome Resource (ClinGen) Hereditary Cancer Domain prioritized the development of the CDH1 variant curation expert panel (VCEP) to develop and implement rules for CDH1 variant classifications. Here, we describe the CDH1 specifications of the ACMG/AMP guidelines, which were developed and validated after a systematic evaluation of variants obtained from a cohort of clinical laboratory data encompassing </w:instrText>
      </w:r>
      <w:r w:rsidR="000441F3">
        <w:rPr>
          <w:rFonts w:ascii="Cambria Math" w:hAnsi="Cambria Math" w:cs="Cambria Math"/>
          <w:i/>
        </w:rPr>
        <w:instrText>∼</w:instrText>
      </w:r>
      <w:r w:rsidR="000441F3">
        <w:rPr>
          <w:i/>
        </w:rPr>
        <w:instrText>827,000 CDH1 sequenced alleles. Comparing previously reported germline variants that were classified using the 2015 ACMG/AMP guidelines to the CDH1 VCEP recommendations resulted in reduced variants of uncertain significance and facilitated resolution of variants with conflicted assertions in ClinVar. The ClinGen CDH1 VCEP recommends the use of these CDH1-specific guidelines for the assessment and classification of variants identified in this clinically actionable gene.","author":[{"dropping-particle":"","family":"Lee","given":"Kristy","non-dropping-particle":"","parse-names":false,"suffix":""},{"dropping-particle":"","family":"Krempely","given":"Kate","non-dropping-particle":"","parse-names":false,"suffix":""},{"dropping-particle":"","family":"Roberts","given":"Maegan E.","non-dropping-particle":"","parse-names":false,"suffix":""},{"dropping-particle":"","family":"Anderson","given":"Michael J.","non-dropping-particle":"","parse-names":false,"suffix":""},{"dropping-particle":"","family":"Carneiro","given":"Fatima","non-dropping-particle":"","parse-names":false,"suffix":""},{"dropping-particle":"","family":"Chao","given":"Elizabeth","non-dropping-particle":"","parse-names":false,"suffix":""},{"dropping-particle":"","family":"Dixon","given":"Katherine","non-dropping-particle":"","parse-names":false,"suffix":""},{"dropping-particle":"","family":"Figueiredo","given":"Joana","non-dropping-particle":"","parse-names":false,"suffix":""},{"dropping-particle":"","family":"Ghosh","given":"Rajarshi","non-dropping-particle":"","parse-names":false,"suffix":""},{"dropping-particle":"","family":"Huntsman","given":"David","non-dropping-particle":"","parse-names":false,"suffix":""},{"dropping-particle":"","family":"Kaurah","given":"Pardeep","non-dropping-particle":"","parse-names":false,"suffix":""},{"dropping-particle":"","family":"Kesserwan","given":"Chimene","non-dropping-particle":"","parse-names":false,"suffix":""},{"dropping-particle":"","family":"Landrith","given":"Tyler","non-dropping-particle":"","parse-names":false,"suffix":""},{"dropping-particle":"","family":"Li","given":"Shuwei","non-dropping-particle":"","parse-names":false,"suffix":""},{"dropping-particle":"","family":"Mensenkamp","given":"Arjen R.","non-dropping-particle":"","parse-names":false,"suffix":""},{"dropping-particle":"","family":"Oliveira","given":"Carla","non-dropping-particle":"","parse-names":false,"suffix":""},{"dropping-particle":"","family":"Pardo","given":"Carolina","non-dropping-particle":"","parse-names":false,"suffix":""},{"dropping-particle":"","family":"Pesaran","given":"Tina","non-dropping-particle":"","parse-names":false,"suffix":""},{"dropping-particle":"","family":"Richardson","given":"Matthew","non-dropping-particle":"","parse-names":false,"suffix":""},{"dropping-particle":"","family":"Slavin","given":"Thomas P.","non-dropping-particle":"","parse-names":false,"suffix":""},{"dropping-particle":"","family":"Spurdle","given":"Amanda B.","non-dropping-particle":"","parse-names":false,"suffix":""},{"dropping-particle":"","family":"Trapp","given":"Mackenzie","non-dropping-particle":"","parse-names":false,"suffix":""},{"dropping-particle":"","family":"Witkowski","given":"Leora","non-dropping-particle":"","parse-names":false,"suffix":""},{"dropping-particle":"","family":"Yi","given":"Charles S.","non-dropping-particle":"","parse-names":false,"suffix":""},{"dropping-particle":"","family":"Zhang","given":"Liying","non-dropping-particle":"","parse-names":false,"suffix":""},{"dropping-particle":"","family":"Plon","given":"Sharon E.","non-dropping-particle":"","parse-names":false,"suffix":""},{"dropping-particle":"","family":"Schrader","given":"Kasmintan A.","non-dropping-particle":"","parse-names":false,"suffix":""},{"dropping-particle":"","family":"Karam","given":"Rachid","non-dropping-particle":"","parse-names":false,"suffix":""}],"container-title":"Human Mutation","id":"ITEM-1","issue":"11","issued":{"date-parts":[["2018","11"]]},"page":"1553-1568","title":"Specifications of the ACMG/AMP variant curation guidelines for the analysis of germline &lt;i&gt;CDH1&lt;/i&gt; sequence variants","type":"article-journal","volume":"39"},"uris":["http://www.mendeley.com/documents/?uuid=e76fb069-e48d-475d-bfa9-d5a8373db771"]}],"mendeley":{"formattedCitation":"[1]","plainTextFormattedCitation":"[1]","previouslyFormattedCitation":"[1]"},"properties":{"noteIndex":0},"schema":"https://github.com/citation-style-language/schema/raw/master/csl-citation.json"}</w:instrText>
      </w:r>
      <w:r>
        <w:rPr>
          <w:i/>
        </w:rPr>
        <w:fldChar w:fldCharType="separate"/>
      </w:r>
      <w:r w:rsidR="00FE6B59" w:rsidRPr="00FE6B59">
        <w:rPr>
          <w:noProof/>
        </w:rPr>
        <w:t>[1]</w:t>
      </w:r>
      <w:r>
        <w:rPr>
          <w:i/>
        </w:rPr>
        <w:fldChar w:fldCharType="end"/>
      </w:r>
      <w:r w:rsidR="00FE6B59">
        <w:rPr>
          <w:i/>
        </w:rPr>
        <w:t>.</w:t>
      </w:r>
      <w:r>
        <w:t xml:space="preserve"> Cadherins are one of the super families of cell adhesion molecules and are a calcium-dependent transmembrane protein. These proteins serve as a link between cells expressing the same type of cadherin on the extracellular membrane and connect to intracellular processes inside the cell, such as the cytoskeleton, through catenin binding to facilitate cell signaling</w:t>
      </w:r>
      <w:r w:rsidR="00FE6B59">
        <w:t xml:space="preserve"> </w:t>
      </w:r>
      <w:r>
        <w:fldChar w:fldCharType="begin" w:fldLock="1"/>
      </w:r>
      <w:r w:rsidR="000441F3">
        <w:instrText>ADDIN CSL_CITATION {"citationItems":[{"id":"ITEM-1","itemData":{"ISSN":"0036-8075","PMID":"2006419","abstract":"Cadherins are a family of cell adhesion receptors that are crucial for the mutual association of vertebrate cells. Through their homophilic binding interactions, cadherins play a role in cell-sorting mechanisms, conferring adhesion specificities on cells. The regulated expression of cadherins also controls cell polarity and tissue morphology. Cadherins are thus considered to be important regulators of morphogenesis. Moreover, pathological examinations suggest that the down-regulation of cadherin expression is associated with the invasiveness of tumor cells.","author":[{"dropping-particle":"","family":"Takeichi","given":"Masatoshi","non-dropping-particle":"","parse-names":false,"suffix":""}],"container-title":"Science (New York, N.Y.)","id":"ITEM-1","issue":"5000","issued":{"date-parts":[["1991","3","22"]]},"note":"Cited for E-cadherin being a transmembrane protein","page":"1451-5","title":"Cadherin cell adhesion receptors as a morphogenetic regulator.","type":"article-journal","volume":"251"},"uris":["http://www.mendeley.com/documents/?uuid=7a9442b5-3f6b-3ffe-8997-8db7bed689b7"]}],"mendeley":{"formattedCitation":"[2]","plainTextFormattedCitation":"[2]","previouslyFormattedCitation":"[2]"},"properties":{"noteIndex":0},"schema":"https://github.com/citation-style-language/schema/raw/master/csl-citation.json"}</w:instrText>
      </w:r>
      <w:r>
        <w:fldChar w:fldCharType="separate"/>
      </w:r>
      <w:r w:rsidR="00FE6B59" w:rsidRPr="00FE6B59">
        <w:rPr>
          <w:noProof/>
        </w:rPr>
        <w:t>[2]</w:t>
      </w:r>
      <w:r>
        <w:fldChar w:fldCharType="end"/>
      </w:r>
      <w:r w:rsidR="00FE6B59">
        <w:t>.</w:t>
      </w:r>
      <w:r>
        <w:t xml:space="preserve"> Cell-cell adhesion is a necessary factor in maintaining tissue organization in the body</w:t>
      </w:r>
      <w:r w:rsidR="00FE6B59">
        <w:t xml:space="preserve"> </w:t>
      </w:r>
      <w:r>
        <w:fldChar w:fldCharType="begin" w:fldLock="1"/>
      </w:r>
      <w:r w:rsidR="000441F3">
        <w:instrText>ADDIN CSL_CITATION {"citationItems":[{"id":"ITEM-1","itemData":{"DOI":"10.1101/cshperspect.a000125","ISSN":"1943-0264","PMID":"20182611","abstract":"Intercellular anchoring junctions are highly specialized regions of the plasma membrane where members of the cadherin family of transmembrane adhesion molecules on opposing cells interact through their extracellular domains, and through their cytoplasmic domains serve as a platform for organizing cytoskeletal anchors and remodelers. Here we focus on assembly of so-called \"anchoring\" or \"adhering\" junctions-adherens junctions (AJs) and desmosomes (DSMs), which associate with actin and intermediate filaments, respectively. We will examine how the assembly and function of AJs and DSMs are intimately connected during embryogenesis and in adult cells and tissues, and in some cases even form specialized \"mixed\" junctions. We will explore signaling and trafficking machineries that drive assembly and remodeling and how these mechanisms are co-opted in human disease.","author":[{"dropping-particle":"","family":"Green","given":"Kathleen J","non-dropping-particle":"","parse-names":false,"suffix":""},{"dropping-particle":"","family":"Getsios","given":"Spiro","non-dropping-particle":"","parse-names":false,"suffix":""},{"dropping-particle":"","family":"Troyanovsky","given":"Sergey","non-dropping-particle":"","parse-names":false,"suffix":""},{"dropping-particle":"","family":"Godsel","given":"L M","non-dropping-particle":"","parse-names":false,"suffix":""}],"container-title":"Cold Spring Harbor perspectives in biology","id":"ITEM-1","issue":"2","issued":{"date-parts":[["2010","2"]]},"note":"Cited for importance of cell-cell adhesion in body.","page":"a000125","publisher":"Cold Spring Harbor Laboratory Press","title":"Intercellular junction assembly, dynamics, and homeostasis.","type":"article-journal","volume":"2"},"uris":["http://www.mendeley.com/documents/?uuid=de3db60a-7bd1-35f9-9cfc-66151c8dd600"]}],"mendeley":{"formattedCitation":"[3]","plainTextFormattedCitation":"[3]","previouslyFormattedCitation":"[3]"},"properties":{"noteIndex":0},"schema":"https://github.com/citation-style-language/schema/raw/master/csl-citation.json"}</w:instrText>
      </w:r>
      <w:r>
        <w:fldChar w:fldCharType="separate"/>
      </w:r>
      <w:r w:rsidR="00FE6B59" w:rsidRPr="00FE6B59">
        <w:rPr>
          <w:noProof/>
        </w:rPr>
        <w:t>[3]</w:t>
      </w:r>
      <w:r>
        <w:fldChar w:fldCharType="end"/>
      </w:r>
      <w:r w:rsidR="00FE6B59">
        <w:t>.</w:t>
      </w:r>
      <w:r>
        <w:t xml:space="preserve"> The disruption of this process can lead to tumor invasion, the first phase of metastasis</w:t>
      </w:r>
      <w:r w:rsidR="00FE6B59">
        <w:t xml:space="preserve"> </w:t>
      </w:r>
      <w:r>
        <w:fldChar w:fldCharType="begin" w:fldLock="1"/>
      </w:r>
      <w:r w:rsidR="000441F3">
        <w:instrText>ADDIN CSL_CITATION {"citationItems":[{"id":"ITEM-1","itemData":{"ISSN":"0262-0898","PMID":"3907917","abstract":"Tumor invasion in vivo was studied by light and electron microscopy as well as by immunofluorescence microscopy. Special regard was paid to the grade of tumor differentiation. Dimethylhydrazine-induced murine colonic carcinomas comprising a differentiated and an undifferentiated tumor type with low and high invasiveness respectively, were used. At the invasion front of both tumor types a striking dissociation of the organized tumor cell complexes into isolated tumor cells was found together with a loss of most of the cytological features of differentiation. It is supposed that this process mobilizes the tumor cells from the main tumor bulk enabling them to invade the host tissue by active locomotion. This view is strongly supported by the demonstration of morphological equivalents of active cell movement such as pseudopodia-like cytoplasmic extrusions, adaptive changes of the cell shape and microfilament bundles. Although the proposed mechanism of tumor invasion is essentially the same in both tumor types, the grade of differentiation is nevertheless critical, as in the undifferentiated carcinomas only subtle dedifferentiation steps (loss of basement membrane and cell junctions) are necessary to acquire an invasive status. This fact may explain the comparatively high invasiveness and poor prognosis of undifferentiated carcinomas.","author":[{"dropping-particle":"","family":"Gabbert","given":"Helmut","non-dropping-particle":"","parse-names":false,"suffix":""},{"dropping-particle":"","family":"Wagner","given":"Rudolf","non-dropping-particle":"","parse-names":false,"suffix":""},{"dropping-particle":"","family":"Moll","given":"Roland","non-dropping-particle":"","parse-names":false,"suffix":""},{"dropping-particle":"","family":"Gerharz","given":"C D","non-dropping-particle":"","parse-names":false,"suffix":""}],"container-title":"Clinical &amp; experimental metastasis","id":"ITEM-1","issue":"4","issued":{"date-parts":[["1985"]]},"page":"257-79","title":"Tumor dedifferentiation: an important step in tumor invasion.","type":"article-journal","volume":"3"},"uris":["http://www.mendeley.com/documents/?uuid=2f0e9ccc-e725-3b5b-b857-0afcb8bab7e8"]}],"mendeley":{"formattedCitation":"[4]","plainTextFormattedCitation":"[4]","previouslyFormattedCitation":"[4]"},"properties":{"noteIndex":0},"schema":"https://github.com/citation-style-language/schema/raw/master/csl-citation.json"}</w:instrText>
      </w:r>
      <w:r>
        <w:fldChar w:fldCharType="separate"/>
      </w:r>
      <w:r w:rsidR="00FE6B59" w:rsidRPr="00FE6B59">
        <w:rPr>
          <w:noProof/>
        </w:rPr>
        <w:t>[4]</w:t>
      </w:r>
      <w:r>
        <w:fldChar w:fldCharType="end"/>
      </w:r>
      <w:r w:rsidR="00FE6B59">
        <w:t>,</w:t>
      </w:r>
      <w:r>
        <w:t xml:space="preserve"> which is thought to be caused by the loss of cell junctions and detachment of cells from organized tissue. Loss-of-function variants in the </w:t>
      </w:r>
      <w:r>
        <w:rPr>
          <w:i/>
        </w:rPr>
        <w:t>CDH1</w:t>
      </w:r>
      <w:r>
        <w:t xml:space="preserve"> gene are associated with cancer invasiveness through an increase in cell motility</w:t>
      </w:r>
      <w:r w:rsidR="00FE6B59">
        <w:t xml:space="preserve"> </w:t>
      </w:r>
      <w:r>
        <w:fldChar w:fldCharType="begin" w:fldLock="1"/>
      </w:r>
      <w:r w:rsidR="000441F3">
        <w:instrText>ADDIN CSL_CITATION {"citationItems":[{"id":"ITEM-1","itemData":{"ISSN":"0006-3002","PMID":"8199193","abstract":"It has been realized that the loss of epithelial differentiation in carcinomas, which is accompanied by higher mobility and invasiveness of the tumor cells, is often a consequence of reduced intercellular adhesion. A variety of recent reports have indicated that the primary cause for the 'scattering' of the cells in invasive carcinomas is a disturbance of the integrity of intercellular junctions, often involving loss of a functional cell-cell adhesion molecule E-cadherin. It has also been suggested that during invasion, carcinoma cells convert to a sort of mesenchymal stage, as do normal epithelial cells during development. In the present review, permanent and transient molecular mechanisms are discussed which lead to the impairment of junction integrity of the epithelial cells and thus to the progression of carcinomas towards a more metastatic state. Furthermore, the now extensive literature on the down-regulation of E-cadherin expression in human and animal carcinomas is reviewed in detail.","author":[{"dropping-particle":"","family":"Birchmeier","given":"Walter","non-dropping-particle":"","parse-names":false,"suffix":""},{"dropping-particle":"","family":"Behrens","given":"Jurgen","non-dropping-particle":"","parse-names":false,"suffix":""}],"container-title":"Biochimica et biophysica acta","id":"ITEM-1","issue":"1","issued":{"date-parts":[["1994","5","27"]]},"page":"11-26","title":"Cadherin expression in carcinomas: role in the formation of cell junctions and the prevention of invasiveness.","type":"article-journal","volume":"1198"},"uris":["http://www.mendeley.com/documents/?uuid=76a9aa9c-7b69-3df6-8493-76a1ca17a8ea"]}],"mendeley":{"formattedCitation":"[5]","plainTextFormattedCitation":"[5]","previouslyFormattedCitation":"[5]"},"properties":{"noteIndex":0},"schema":"https://github.com/citation-style-language/schema/raw/master/csl-citation.json"}</w:instrText>
      </w:r>
      <w:r>
        <w:fldChar w:fldCharType="separate"/>
      </w:r>
      <w:r w:rsidR="00FE6B59" w:rsidRPr="00FE6B59">
        <w:rPr>
          <w:noProof/>
        </w:rPr>
        <w:t>[5]</w:t>
      </w:r>
      <w:r>
        <w:fldChar w:fldCharType="end"/>
      </w:r>
      <w:r>
        <w:t xml:space="preserve"> and variants in this gene have been linked to hereditary diffuse gastric cancer (HDGC)</w:t>
      </w:r>
      <w:r w:rsidR="00FE6B59">
        <w:t xml:space="preserve"> </w:t>
      </w:r>
      <w:r>
        <w:fldChar w:fldCharType="begin" w:fldLock="1"/>
      </w:r>
      <w:r w:rsidR="000441F3">
        <w:instrText>ADDIN CSL_CITATION {"citationItems":[{"id":"ITEM-1","itemData":{"DOI":"10.1038/32918","ISSN":"0028-0836","PMID":"9537325","abstract":"The identification of genes predisposing to familial cancer is an essential step towards understanding the molecular events underlying tumorigenesis and is critical for the clinical management of affected families. Despite a declining incidence, gastric cancer remains a major cause of cancer death worldwide, and about 10% of cases show familial clustering. The relative contributions of inherited susceptibility and environmental effects to familial gastric cancer are poorly understood because little is known of the genetic events that predispose to gastric cancer. Here we describe the identification of the gene responsible for early-onset, histologically poorly differentiated, high grade, diffuse gastric cancer in a large kindred from New Zealand (Aotearoa). Genetic linkage analysis demonstrated significant linkage to markers flanking the gene for the calcium-dependent cell-adhesion protein E-cadherin. Sequencing of the E-cadherin gene revealed a G --&gt; T nucleotide substitution in the donor splice consensus sequence of exon 7, leading to a truncated gene product. Diminished E-cadherin expression is associated with aggressive, poorly differentiated carcinomas. Underexpression of E-cadherin is a prognostic marker of poor clinical outcome in many tumour types, and restored expression of E-cadherin in tumour models can suppress the invasiveness of epithelial tumour cells. The role of E-cadherin in gastric cancer susceptibility was confirmed by identifying inactivating mutations in other gastric cancer families. In one family, a frameshift mutation was identified in exon 15, and in a second family a premature stop codon interrupted exon 13. These results describe, to our knowledge for the first time, a molecular basis for familial gastric cancer, and confirm the important role of E-cadherin mutations in cancer.","author":[{"dropping-particle":"","family":"Guilford","given":"Parry","non-dropping-particle":"","parse-names":false,"suffix":""},{"dropping-particle":"","family":"Hopkins","given":"Justin","non-dropping-particle":"","parse-names":false,"suffix":""},{"dropping-particle":"","family":"Harraway","given":"James","non-dropping-particle":"","parse-names":false,"suffix":""},{"dropping-particle":"","family":"McLeod","given":"M","non-dropping-particle":"","parse-names":false,"suffix":""},{"dropping-particle":"","family":"McLeod","given":"N","non-dropping-particle":"","parse-names":false,"suffix":""},{"dropping-particle":"","family":"Harawira","given":"Pauline","non-dropping-particle":"","parse-names":false,"suffix":""},{"dropping-particle":"","family":"Taite","given":"Huriana","non-dropping-particle":"","parse-names":false,"suffix":""},{"dropping-particle":"","family":"Scoular","given":"Robin","non-dropping-particle":"","parse-names":false,"suffix":""},{"dropping-particle":"","family":"Miller","given":"Andrew","non-dropping-particle":"","parse-names":false,"suffix":""},{"dropping-particle":"","family":"Reeve","given":"Anthony E","non-dropping-particle":"","parse-names":false,"suffix":""}],"container-title":"Nature","id":"ITEM-1","issue":"6674","issued":{"date-parts":[["1998","3","26"]]},"page":"402-5","title":"E-cadherin germline mutations in familial gastric cancer.","type":"article-journal","volume":"392"},"uris":["http://www.mendeley.com/documents/?uuid=31fb3b5d-2c00-3b14-a1e6-cd6f16136b9d"]}],"mendeley":{"formattedCitation":"[6]","plainTextFormattedCitation":"[6]","previouslyFormattedCitation":"[6]"},"properties":{"noteIndex":0},"schema":"https://github.com/citation-style-language/schema/raw/master/csl-citation.json"}</w:instrText>
      </w:r>
      <w:r>
        <w:fldChar w:fldCharType="separate"/>
      </w:r>
      <w:r w:rsidR="00FE6B59" w:rsidRPr="00FE6B59">
        <w:rPr>
          <w:noProof/>
        </w:rPr>
        <w:t>[6]</w:t>
      </w:r>
      <w:r>
        <w:fldChar w:fldCharType="end"/>
      </w:r>
      <w:r w:rsidR="00FE6B59">
        <w:t>.</w:t>
      </w:r>
      <w:r>
        <w:t xml:space="preserve"> Over 150 </w:t>
      </w:r>
      <w:r>
        <w:rPr>
          <w:i/>
        </w:rPr>
        <w:t>CDH1</w:t>
      </w:r>
      <w:r>
        <w:t xml:space="preserve"> variants have been identified in patients with HDGC, with about 80% of germline variants encoding a premature stop of translation (nonsense, indel, or splice-site), while the remaining 20% are missense variant</w:t>
      </w:r>
      <w:r w:rsidR="00FE6B59">
        <w:t xml:space="preserve">s </w:t>
      </w:r>
      <w:r>
        <w:fldChar w:fldCharType="begin" w:fldLock="1"/>
      </w:r>
      <w:r w:rsidR="000441F3">
        <w:instrText>ADDIN CSL_CITATION {"citationItems":[{"id":"ITEM-1","itemData":{"DOI":"10.3390/ijms18122687","ISSN":"1422-0067","PMID":"29231860","abstract":"The role of E-cadherin in Hereditary Diffuse Gastric Cancer (HDGC) is unequivocal. Germline alterations in its encoding gene (CDH1) are causative of HDGC and occur in about 40% of patients. Importantly, while in most cases CDH1 alterations result in the complete loss of E-cadherin associated with a well-established clinical impact, in about 20% of cases the mutations are of the missense type. The latter are of particular concern in terms of genetic counselling and clinical management, as the effect of the sequence variants in E-cadherin function is not predictable. If a deleterious variant is identified, prophylactic surgery could be recommended. Therefore, over the last few years, intensive research has focused on evaluating the functional consequences of CDH1 missense variants and in assessing E-cadherin pathogenicity. In that context, our group has contributed to better characterize CDH1 germline missense variants and is now considered a worldwide reference centre. In this review, we highlight the state of the art methodologies to categorize CDH1 variants, as neutral or deleterious. This information is subsequently integrated with clinical data for genetic counseling and management of CDH1 variant carriers.","author":[{"dropping-particle":"","family":"Melo","given":"Soraia","non-dropping-particle":"","parse-names":false,"suffix":""},{"dropping-particle":"","family":"Figueiredo","given":"Joana","non-dropping-particle":"","parse-names":false,"suffix":""},{"dropping-particle":"","family":"Fernandes","given":"Maria Sofia","non-dropping-particle":"","parse-names":false,"suffix":""},{"dropping-particle":"","family":"Gonçalves","given":"Margarida","non-dropping-particle":"","parse-names":false,"suffix":""},{"dropping-particle":"","family":"Morais-de-Sá","given":"Eurico","non-dropping-particle":"","parse-names":false,"suffix":""},{"dropping-particle":"","family":"Sanches","given":"João Miguel","non-dropping-particle":"","parse-names":false,"suffix":""},{"dropping-particle":"","family":"Seruca","given":"Raquel","non-dropping-particle":"","parse-names":false,"suffix":""}],"container-title":"International journal of molecular sciences","id":"ITEM-1","issue":"12","issued":{"date-parts":[["2017","12","12"]]},"publisher":"Multidisciplinary Digital Publishing Institute (MDPI)","title":"Predicting the Functional Impact of CDH1 Missense Mutations in Hereditary Diffuse Gastric Cancer.","type":"article-journal","volume":"18"},"uris":["http://www.mendeley.com/documents/?uuid=263e2eb2-9b1a-3098-af16-4192dcae08a2"]}],"mendeley":{"formattedCitation":"[7]","plainTextFormattedCitation":"[7]","previouslyFormattedCitation":"[7]"},"properties":{"noteIndex":0},"schema":"https://github.com/citation-style-language/schema/raw/master/csl-citation.json"}</w:instrText>
      </w:r>
      <w:r>
        <w:fldChar w:fldCharType="separate"/>
      </w:r>
      <w:r w:rsidR="00FE6B59" w:rsidRPr="00FE6B59">
        <w:rPr>
          <w:noProof/>
        </w:rPr>
        <w:t>[7]</w:t>
      </w:r>
      <w:r>
        <w:fldChar w:fldCharType="end"/>
      </w:r>
      <w:r w:rsidR="00FE6B59">
        <w:t>.</w:t>
      </w:r>
    </w:p>
    <w:p w:rsidR="00353AB6" w:rsidRDefault="00353AB6" w:rsidP="00353AB6">
      <w:pPr>
        <w:spacing w:line="480" w:lineRule="auto"/>
        <w:ind w:firstLine="720"/>
      </w:pPr>
      <w:r>
        <w:rPr>
          <w:i/>
        </w:rPr>
        <w:t>In vitro</w:t>
      </w:r>
      <w:r>
        <w:t xml:space="preserve"> studies commonly test </w:t>
      </w:r>
      <w:r>
        <w:rPr>
          <w:i/>
        </w:rPr>
        <w:t>CDH1</w:t>
      </w:r>
      <w:r>
        <w:t xml:space="preserve"> variants for retention of two main functions, cell-cell adhesion and invasion suppression, through an aggregation assay or collagen invasion assay, respectively. Chinese hamster ovary cells (CHO-K1) are often used for these assays because the cells lack endogenous CDH1</w:t>
      </w:r>
      <w:r w:rsidR="00FE6B59">
        <w:t xml:space="preserve"> </w:t>
      </w:r>
      <w:r>
        <w:fldChar w:fldCharType="begin" w:fldLock="1"/>
      </w:r>
      <w:r w:rsidR="000441F3">
        <w:instrText>ADDIN CSL_CITATION {"citationItems":[{"id":"ITEM-1","itemData":{"DOI":"10.1093/hmg/ddg048","ISSN":"0964-6906","PMID":"12588804","abstract":"E-cadherin is involved in the formation of cell-junctions and the maintenance of epithelial integrity. Direct evidence of E-cadherin mutations triggering tumorigenesis has come from the finding of inactivating germline mutations of the gene (CDH1) in hereditary diffuse gastric cancer (HDGC). We screened a series of 66 young gastric cancer probands for germline CDH1 mutations, and two novel missense alterations together with an intronic variant were identified. We then analysed the functional significance of the two exonic missense variants found here as well as a third germline missense variant that we previously identified in a HGDC family. cDNAs encoding either the wild-type protein or mutant forms of E-cadherin were stably transfected into CHO (Chinese hamster ovary) E-cadherin-negative cells. Transfected cell-lines were characterized in terms of aggregation, motility and invasion. We show that a proportion of apparently sporadic early-onset diffuse gastric carcinomas are associated with germline alterations of the E-cadherin gene. We also demonstrate that a proportion of missense variants are associated with significant functional consequences, suggesting that our cell model can be used as an adjunct in deciding on the potential pathogenic role of identified E-cadherin germline alterations.","author":[{"dropping-particle":"","family":"Suriano","given":"Gianpaolo","non-dropping-particle":"","parse-names":false,"suffix":""},{"dropping-particle":"","family":"Oliveira","given":"Carla","non-dropping-particle":"","parse-names":false,"suffix":""},{"dropping-particle":"","family":"Ferreira","given":"Paulo","non-dropping-particle":"","parse-names":false,"suffix":""},{"dropping-particle":"","family":"Machado","given":"José C","non-dropping-particle":"","parse-names":false,"suffix":""},{"dropping-particle":"","family":"Bordin","given":"Maria C","non-dropping-particle":"","parse-names":false,"suffix":""},{"dropping-particle":"","family":"Wever","given":"Olivier","non-dropping-particle":"De","parse-names":false,"suffix":""},{"dropping-particle":"","family":"Bruyneel","given":"Erik A","non-dropping-particle":"","parse-names":false,"suffix":""},{"dropping-particle":"","family":"Moguilevsky","given":"Nicole","non-dropping-particle":"","parse-names":false,"suffix":""},{"dropping-particle":"","family":"Grehan","given":"Nicola","non-dropping-particle":"","parse-names":false,"suffix":""},{"dropping-particle":"","family":"Porter","given":"Timothy R","non-dropping-particle":"","parse-names":false,"suffix":""},{"dropping-particle":"","family":"Richards","given":"Frances M","non-dropping-particle":"","parse-names":false,"suffix":""},{"dropping-particle":"","family":"Hruban","given":"Ralph H","non-dropping-particle":"","parse-names":false,"suffix":""},{"dropping-particle":"","family":"Roviello","given":"Franco","non-dropping-particle":"","parse-names":false,"suffix":""},{"dropping-particle":"","family":"Huntsman","given":"David","non-dropping-particle":"","parse-names":false,"suffix":""},{"dropping-particle":"","family":"Mareel","given":"Marc","non-dropping-particle":"","parse-names":false,"suffix":""},{"dropping-particle":"","family":"Carneiro","given":"Fátima","non-dropping-particle":"","parse-names":false,"suffix":""},{"dropping-particle":"","family":"Caldas","given":"Carlos","non-dropping-particle":"","parse-names":false,"suffix":""},{"dropping-particle":"","family":"Seruca","given":"Raquel","non-dropping-particle":"","parse-names":false,"suffix":""}],"container-title":"Human molecular genetics","id":"ITEM-1","issue":"5","issued":{"date-parts":[["2003","3","1"]]},"page":"575-82","title":"Identification of CDH1 germline missense mutations associated with functional inactivation of the E-cadherin protein in young gastric cancer probands.","type":"article-journal","volume":"12"},"uris":["http://www.mendeley.com/documents/?uuid=5a9cc42b-b07d-4be6-8568-d734e272cb53"]}],"mendeley":{"formattedCitation":"[8]","plainTextFormattedCitation":"[8]","previouslyFormattedCitation":"[8]"},"properties":{"noteIndex":0},"schema":"https://github.com/citation-style-language/schema/raw/master/csl-citation.json"}</w:instrText>
      </w:r>
      <w:r>
        <w:fldChar w:fldCharType="separate"/>
      </w:r>
      <w:r w:rsidR="00FE6B59" w:rsidRPr="00FE6B59">
        <w:rPr>
          <w:noProof/>
        </w:rPr>
        <w:t>[8]</w:t>
      </w:r>
      <w:r>
        <w:fldChar w:fldCharType="end"/>
      </w:r>
      <w:r w:rsidR="00FE6B59">
        <w:t>.</w:t>
      </w:r>
      <w:r>
        <w:t xml:space="preserve"> Cell motility assays have shown that variants in the extracellular portion of E-cadherin are more </w:t>
      </w:r>
      <w:proofErr w:type="spellStart"/>
      <w:r>
        <w:t>motile</w:t>
      </w:r>
      <w:proofErr w:type="spellEnd"/>
      <w:r>
        <w:t xml:space="preserve"> than variants in the intracellular domain or cytoplasmic tail</w:t>
      </w:r>
      <w:r w:rsidR="00FE6B59">
        <w:t xml:space="preserve"> </w:t>
      </w:r>
      <w:r>
        <w:fldChar w:fldCharType="begin" w:fldLock="1"/>
      </w:r>
      <w:r w:rsidR="000441F3">
        <w:instrText>ADDIN CSL_CITATION {"citationItems":[{"id":"ITEM-1","itemData":{"DOI":"10.1016/j.yexcr.2009.02.020","ISSN":"1090-2422","PMID":"19268661","abstract":"E-cadherin has a determinant role in tumour progression, acting as an invasion and metastasis suppressor. Germline mutations of E-cadherin gene (CDH1) occur in 30% of families with Hereditary Diffuse Gastric Cancer (HDGC); of these 23% are missense mutations. The CDH1 missense mutations described to date span the entire gene and some lead to significant functional consequences. In this study, we explored the hypothesis that mutations affecting different E-cadherin protein domains have distinct effects on cell motility. To accomplish our objective we characterized the effect of eleven HDGC CDH1 germline missense mutations (T118R, L214P, G239R, A298T, T340A, P373L, R749W, E757K, E781D, P799R and V832M) on cell motility. Further, we studied their effect on the activation of signalling pathways known to be relevant for cell motility such as the EGFR, Src kinase and MAPKs. CDH1 mutations localized on the extracellular and juxtamembrane domains, both affecting the integrity of the extracellular domain, led to increased cell motility accompanied by increased EGFR activation. Moreover, we observed that cells expressing extracellular mutants exhibit increased activation of Src kinase and p38 MAPK. Our results allowed the identification of the E-cadherin domains pivotal for cell motility, further demonstrated a genotype-phenotype correlation, and defined a subset of HDGC cases which may benefit from EGFR inhibitors.","author":[{"dropping-particle":"","family":"Mateus","given":"Ana Rita","non-dropping-particle":"","parse-names":false,"suffix":""},{"dropping-particle":"","family":"Simões-Correia","given":"Joana","non-dropping-particle":"","parse-names":false,"suffix":""},{"dropping-particle":"","family":"Figueiredo","given":"Joana","non-dropping-particle":"","parse-names":false,"suffix":""},{"dropping-particle":"","family":"Heindl","given":"Stefan","non-dropping-particle":"","parse-names":false,"suffix":""},{"dropping-particle":"","family":"Alves","given":"Catarina Castro","non-dropping-particle":"","parse-names":false,"suffix":""},{"dropping-particle":"","family":"Suriano","given":"Gianpaolo","non-dropping-particle":"","parse-names":false,"suffix":""},{"dropping-particle":"","family":"Luber","given":"Birgit","non-dropping-particle":"","parse-names":false,"suffix":""},{"dropping-particle":"","family":"Seruca","given":"Raquel","non-dropping-particle":"","parse-names":false,"suffix":""}],"container-title":"Experimental cell research","id":"ITEM-1","issue":"8","issued":{"date-parts":[["2009","5","1"]]},"page":"1393-402","title":"E-cadherin mutations and cell motility: a genotype-phenotype correlation.","type":"article-journal","volume":"315"},"uris":["http://www.mendeley.com/documents/?uuid=d4cd228a-ccb5-3210-9aa1-7ef3d6abd6b7"]}],"mendeley":{"formattedCitation":"[9]","plainTextFormattedCitation":"[9]","previouslyFormattedCitation":"[9]"},"properties":{"noteIndex":0},"schema":"https://github.com/citation-style-language/schema/raw/master/csl-citation.json"}</w:instrText>
      </w:r>
      <w:r>
        <w:fldChar w:fldCharType="separate"/>
      </w:r>
      <w:r w:rsidR="00FE6B59" w:rsidRPr="00FE6B59">
        <w:rPr>
          <w:noProof/>
        </w:rPr>
        <w:t>[9]</w:t>
      </w:r>
      <w:r>
        <w:fldChar w:fldCharType="end"/>
      </w:r>
      <w:r w:rsidR="00FE6B59">
        <w:t>.</w:t>
      </w:r>
      <w:r>
        <w:t xml:space="preserve"> In conjunction with these assays, protein localization, stability, folding, and interactions with binding partners are also frequently assessed with functional assays, as </w:t>
      </w:r>
      <w:r>
        <w:lastRenderedPageBreak/>
        <w:t>defects in these processes can lead to protein degradation</w:t>
      </w:r>
      <w:r w:rsidR="00FE6B59">
        <w:t xml:space="preserve"> </w:t>
      </w:r>
      <w:r>
        <w:fldChar w:fldCharType="begin" w:fldLock="1"/>
      </w:r>
      <w:r w:rsidR="000441F3">
        <w:instrText>ADDIN CSL_CITATION {"citationItems":[{"id":"ITEM-1","itemData":{"DOI":"10.1038/ejhg.2012.159","ISSN":"1476-5438","PMID":"22850631","abstract":"In hereditary diffuse gastric cancer (HDGC), CDH1 germline gene alterations are causative events in 30% of the cases. In 20% of HDGC families, CDH1 germline mutations are of the missense type and the mutation carriers constitute a problem in terms of genetic counseling and surveillance. To access the pathogenic relevance of missense mutations, we have previously developed an in vitro method to functionally characterize them. Pathogenic E-cadherin missense mutants fail to aggregate and become more invasive, in comparison with cells expressing the wild-type (WT) protein. Herein, our aim was to develop a complementary method to unravel the pathogenic significance of E-cadherin missense mutations. We used cells stably expressing WT E-cadherin and seven HDGC-associated mutations (five intracellular and two extracellular) and studied by proximity ligation assays (PLA) how these mutants bind to fundamental regulators of E-cadherin function and trafficking. We focused our attention on the interaction with: p120, β-catenin, PIPKIγ and Hakai. We showed that cytoplasmic E-cadherin mutations affect the interaction of one or more binding partners, compromising the E-cadherin stability at the plasma membrane and likely affecting the adhesion complex competence. In the present work, we demonstrated that the study of the interplay between E-cadherin and its binding partners, using PLA, is an easy, rapid, quantitative and highly reproducible technique that can be applied in routine labs to verify the pathogenicity of E-cadherin missense mutants for HDGC diagnosis, especially those located in the intracellular domain of the protein.","author":[{"dropping-particle":"","family":"Figueiredo","given":"Joana","non-dropping-particle":"","parse-names":false,"suffix":""},{"dropping-particle":"","family":"Söderberg","given":"Ola","non-dropping-particle":"","parse-names":false,"suffix":""},{"dropping-particle":"","family":"Simões-Correia","given":"Joana","non-dropping-particle":"","parse-names":false,"suffix":""},{"dropping-particle":"","family":"Grannas","given":"Karin","non-dropping-particle":"","parse-names":false,"suffix":""},{"dropping-particle":"","family":"Suriano","given":"Gianpaolo","non-dropping-particle":"","parse-names":false,"suffix":""},{"dropping-particle":"","family":"Seruca","given":"Raquel","non-dropping-particle":"","parse-names":false,"suffix":""}],"container-title":"European journal of human genetics : EJHG","id":"ITEM-1","issue":"3","issued":{"date-parts":[["2013","3"]]},"page":"301-9","title":"The importance of E-cadherin binding partners to evaluate the pathogenicity of E-cadherin missense mutations associated to HDGC.","type":"article-journal","volume":"21"},"uris":["http://www.mendeley.com/documents/?uuid=2d637452-0390-3f12-890b-493d1e0b2a8c"]}],"mendeley":{"formattedCitation":"[10]","plainTextFormattedCitation":"[10]","previouslyFormattedCitation":"[10]"},"properties":{"noteIndex":0},"schema":"https://github.com/citation-style-language/schema/raw/master/csl-citation.json"}</w:instrText>
      </w:r>
      <w:r>
        <w:fldChar w:fldCharType="separate"/>
      </w:r>
      <w:r w:rsidR="00FE6B59" w:rsidRPr="00FE6B59">
        <w:rPr>
          <w:noProof/>
        </w:rPr>
        <w:t>[10]</w:t>
      </w:r>
      <w:r>
        <w:fldChar w:fldCharType="end"/>
      </w:r>
      <w:r w:rsidR="00FE6B59">
        <w:t>.</w:t>
      </w:r>
      <w:r>
        <w:t xml:space="preserve"> Missense variants that result in protein destabilization or misfolding are suggested to be highly damaging, as this leads to premature E-cadherin degradation and loss of function</w:t>
      </w:r>
      <w:r w:rsidR="00FE6B59">
        <w:t xml:space="preserve"> </w:t>
      </w:r>
      <w:r>
        <w:fldChar w:fldCharType="begin" w:fldLock="1"/>
      </w:r>
      <w:r w:rsidR="000441F3">
        <w:instrText>ADDIN CSL_CITATION {"citationItems":[{"id":"ITEM-1","itemData":{"DOI":"10.1371/journal.pone.0033783","ISBN":"104017/2008","ISSN":"1932-6203","PMID":"22470475","abstract":"E-cadherin is critical for the maintenance of tissue architecture due to its role in cell-cell adhesion. E-cadherin mutations are the genetic cause of Hereditary Diffuse Gastric Cancer (HDGC) and missense mutations represent a clinical burden, due to the uncertainty of their pathogenic role. In vitro and in vivo, most mutations lead to loss-of-function, although the causal factor is unknown for the majority. We hypothesized that destabilization could account for the pathogenicity of E-cadherin missense mutations in HDGC, and tested our hypothesis using in silico and in vitro tools. FoldX algorithm was used to calculate the impact of each mutation in E-cadherin native-state stability, and the analysis was complemented with evolutionary conservation, by SIFT. Interestingly, HDGC patients harbouring germline E-cadherin destabilizing mutants present a younger age at diagnosis or death, suggesting that the loss of native-state stability of E-cadherin accounts for the disease phenotype. To elucidate the biological relevance of E-cadherin destabilization in HDGC, we investigated a group of newly identified HDGC-associated mutations (E185V, S232C and L583R), of which L583R is predicted to be destabilizing. We show that this mutation is not functional in vitro, exhibits shorter half-life and is unable to mature, due to premature proteasome-dependent degradation, a phenotype reverted by stabilization with the artificial mutation L583I (structurally tolerated). Herein we report E-cadherin structural models suitable to predict the impact of the majority of cancer-associated missense mutations and we show that E-cadherin destabilization leads to loss-of-function in vitro and increased pathogenicity in vivo.","author":[{"dropping-particle":"","family":"Simões-Correia","given":"Joana","non-dropping-particle":"","parse-names":false,"suffix":""},{"dropping-particle":"","family":"Figueiredo","given":"Joana","non-dropping-particle":"","parse-names":false,"suffix":""},{"dropping-particle":"","family":"Lopes","given":"Rui","non-dropping-particle":"","parse-names":false,"suffix":""},{"dropping-particle":"","family":"Stricher","given":"François","non-dropping-particle":"","parse-names":false,"suffix":""},{"dropping-particle":"","family":"Oliveira","given":"Carla","non-dropping-particle":"","parse-names":false,"suffix":""},{"dropping-particle":"","family":"Serrano","given":"Luis","non-dropping-particle":"","parse-names":false,"suffix":""},{"dropping-particle":"","family":"Seruca","given":"Raquel","non-dropping-particle":"","parse-names":false,"suffix":""}],"container-title":"PloS one","id":"ITEM-1","issue":"3","issued":{"date-parts":[["2012"]]},"page":"e33783","title":"E-cadherin destabilization accounts for the pathogenicity of missense mutations in hereditary diffuse gastric cancer.","type":"article-journal","volume":"7"},"uris":["http://www.mendeley.com/documents/?uuid=161204f3-d750-35b1-b64e-089d99507d34"]}],"mendeley":{"formattedCitation":"[11]","plainTextFormattedCitation":"[11]","previouslyFormattedCitation":"[11]"},"properties":{"noteIndex":0},"schema":"https://github.com/citation-style-language/schema/raw/master/csl-citation.json"}</w:instrText>
      </w:r>
      <w:r>
        <w:fldChar w:fldCharType="separate"/>
      </w:r>
      <w:r w:rsidR="00FE6B59" w:rsidRPr="00FE6B59">
        <w:rPr>
          <w:noProof/>
        </w:rPr>
        <w:t>[11]</w:t>
      </w:r>
      <w:r>
        <w:fldChar w:fldCharType="end"/>
      </w:r>
      <w:r w:rsidR="00FE6B59">
        <w:t>.</w:t>
      </w:r>
      <w:r>
        <w:t xml:space="preserve"> PS3 was </w:t>
      </w:r>
      <w:r w:rsidR="002D0C4C">
        <w:t>approved for application</w:t>
      </w:r>
      <w:r>
        <w:t xml:space="preserve"> to variants demonstrating abnormal out-of-frame transcripts and PS3_supporting was </w:t>
      </w:r>
      <w:r w:rsidR="002D0C4C">
        <w:t xml:space="preserve">approved for </w:t>
      </w:r>
      <w:r>
        <w:t>appli</w:t>
      </w:r>
      <w:r w:rsidR="002D0C4C">
        <w:t>cation</w:t>
      </w:r>
      <w:r>
        <w:t xml:space="preserve"> to variants with in-frame transcripts</w:t>
      </w:r>
      <w:r w:rsidR="00FE6B59">
        <w:t xml:space="preserve"> </w:t>
      </w:r>
      <w:r>
        <w:fldChar w:fldCharType="begin" w:fldLock="1"/>
      </w:r>
      <w:r w:rsidR="000441F3">
        <w:instrText xml:space="preserve">ADDIN CSL_CITATION {"citationItems":[{"id":"ITEM-1","itemData":{"DOI":"10.1002/humu.23650","ISSN":"10597794","PMID":"30311375","abstract":"The variant curation guidelines published in 2015 by the American College of Medical Genetics and Genomics and the Association for Molecular Pathology (ACMG/AMP) provided the genetics community with a framework to assess variant pathogenicity; however, these rules are not gene specific. Germline pathogenic variants in the CDH1 gene cause hereditary diffuse gastric cancer and lobular breast cancer, a clinically challenging cancer predisposition syndrome that often requires a multidisciplinary team of experts to be properly managed. Given this challenge, the Clinical Genome Resource (ClinGen) Hereditary Cancer Domain prioritized the development of the CDH1 variant curation expert panel (VCEP) to develop and implement rules for CDH1 variant classifications. Here, we describe the CDH1 specifications of the ACMG/AMP guidelines, which were developed and validated after a systematic evaluation of variants obtained from a cohort of clinical laboratory data encompassing </w:instrText>
      </w:r>
      <w:r w:rsidR="000441F3">
        <w:rPr>
          <w:rFonts w:ascii="Cambria Math" w:hAnsi="Cambria Math" w:cs="Cambria Math"/>
        </w:rPr>
        <w:instrText>∼</w:instrText>
      </w:r>
      <w:r w:rsidR="000441F3">
        <w:instrText>827,000 CDH1 sequenced alleles. Comparing previously reported germline variants that were classified using the 2015 ACMG/AMP guidelines to the CDH1 VCEP recommendations resulted in reduced variants of uncertain significance and facilitated resolution of variants with conflicted assertions in ClinVar. The ClinGen CDH1 VCEP recommends the use of these CDH1-specific guidelines for the assessment and classification of variants identified in this clinically actionable gene.","author":[{"dropping-particle":"","family":"Lee","given":"Kristy","non-dropping-particle":"","parse-names":false,"suffix":""},{"dropping-particle":"","family":"Krempely","given":"Kate","non-dropping-particle":"","parse-names":false,"suffix":""},{"dropping-particle":"","family":"Roberts","given":"Maegan E.","non-dropping-particle":"","parse-names":false,"suffix":""},{"dropping-particle":"","family":"Anderson","given":"Michael J.","non-dropping-particle":"","parse-names":false,"suffix":""},{"dropping-particle":"","family":"Carneiro","given":"Fatima","non-dropping-particle":"","parse-names":false,"suffix":""},{"dropping-particle":"","family":"Chao","given":"Elizabeth","non-dropping-particle":"","parse-names":false,"suffix":""},{"dropping-particle":"","family":"Dixon","given":"Katherine","non-dropping-particle":"","parse-names":false,"suffix":""},{"dropping-particle":"","family":"Figueiredo","given":"Joana","non-dropping-particle":"","parse-names":false,"suffix":""},{"dropping-particle":"","family":"Ghosh","given":"Rajarshi","non-dropping-particle":"","parse-names":false,"suffix":""},{"dropping-particle":"","family":"Huntsman","given":"David","non-dropping-particle":"","parse-names":false,"suffix":""},{"dropping-particle":"","family":"Kaurah","given":"Pardeep","non-dropping-particle":"","parse-names":false,"suffix":""},{"dropping-particle":"","family":"Kesserwan","given":"Chimene","non-dropping-particle":"","parse-names":false,"suffix":""},{"dropping-particle":"","family":"Landrith","given":"Tyler","non-dropping-particle":"","parse-names":false,"suffix":""},{"dropping-particle":"","family":"Li","given":"Shuwei","non-dropping-particle":"","parse-names":false,"suffix":""},{"dropping-particle":"","family":"Mensenkamp","given":"Arjen R.","non-dropping-particle":"","parse-names":false,"suffix":""},{"dropping-particle":"","family":"Oliveira","given":"Carla","non-dropping-particle":"","parse-names":false,"suffix":""},{"dropping-particle":"","family":"Pardo","given":"Carolina","non-dropping-particle":"","parse-names":false,"suffix":""},{"dropping-particle":"","family":"Pesaran","given":"Tina","non-dropping-particle":"","parse-names":false,"suffix":""},{"dropping-particle":"","family":"Richardson","given":"Matthew","non-dropping-particle":"","parse-names":false,"suffix":""},{"dropping-particle":"","family":"Slavin","given":"Thomas P.","non-dropping-particle":"","parse-names":false,"suffix":""},{"dropping-particle":"","family":"Spurdle","given":"Amanda B.","non-dropping-particle":"","parse-names":false,"suffix":""},{"dropping-particle":"","family":"Trapp","given":"Mackenzie","non-dropping-particle":"","parse-names":false,"suffix":""},{"dropping-particle":"","family":"Witkowski","given":"Leora","non-dropping-particle":"","parse-names":false,"suffix":""},{"dropping-particle":"","family":"Yi","given":"Charles S.","non-dropping-particle":"","parse-names":false,"suffix":""},{"dropping-particle":"","family":"Zhang","given":"Liying","non-dropping-particle":"","parse-names":false,"suffix":""},{"dropping-particle":"","family":"Plon","given":"Sharon E.","non-dropping-particle":"","parse-names":false,"suffix":""},{"dropping-particle":"","family":"Schrader","given":"Kasmintan A.","non-dropping-particle":"","parse-names":false,"suffix":""},{"dropping-particle":"","family":"Karam","given":"Rachid","non-dropping-particle":"","parse-names":false,"suffix":""}],"container-title":"Human Mutation","id":"ITEM-1","issue":"11","issued":{"date-parts":[["2018","11"]]},"page":"1553-1568","title":"Specifications of the ACMG/AMP variant curation guidelines for the analysis of germline &lt;i&gt;CDH1&lt;/i&gt; sequence variants","type":"article-journal","volume":"39"},"uris":["http://www.mendeley.com/documents/?uuid=e76fb069-e48d-475d-bfa9-d5a8373db771"]}],"mendeley":{"formattedCitation":"[1]","plainTextFormattedCitation":"[1]","previouslyFormattedCitation":"[1]"},"properties":{"noteIndex":0},"schema":"https://github.com/citation-style-language/schema/raw/master/csl-citation.json"}</w:instrText>
      </w:r>
      <w:r>
        <w:fldChar w:fldCharType="separate"/>
      </w:r>
      <w:r w:rsidR="00FE6B59" w:rsidRPr="00FE6B59">
        <w:rPr>
          <w:noProof/>
        </w:rPr>
        <w:t>[1]</w:t>
      </w:r>
      <w:r>
        <w:fldChar w:fldCharType="end"/>
      </w:r>
      <w:r w:rsidR="00FE6B59">
        <w:t>.</w:t>
      </w:r>
      <w:r>
        <w:t xml:space="preserve"> </w:t>
      </w:r>
      <w:r w:rsidR="00147B63">
        <w:t>No assays testing the effect of missense variants were approved by the VCEP.</w:t>
      </w:r>
      <w:r>
        <w:t xml:space="preserve"> However, 20% of patients with HDGC have a missense variant in </w:t>
      </w:r>
      <w:r>
        <w:rPr>
          <w:i/>
        </w:rPr>
        <w:t>CDH1</w:t>
      </w:r>
      <w:r w:rsidR="00FE6B59">
        <w:t xml:space="preserve"> </w:t>
      </w:r>
      <w:r>
        <w:fldChar w:fldCharType="begin" w:fldLock="1"/>
      </w:r>
      <w:r w:rsidR="000441F3">
        <w:instrText>ADDIN CSL_CITATION {"citationItems":[{"id":"ITEM-1","itemData":{"DOI":"10.3390/ijms18122687","ISSN":"1422-0067","PMID":"29231860","abstract":"The role of E-cadherin in Hereditary Diffuse Gastric Cancer (HDGC) is unequivocal. Germline alterations in its encoding gene (CDH1) are causative of HDGC and occur in about 40% of patients. Importantly, while in most cases CDH1 alterations result in the complete loss of E-cadherin associated with a well-established clinical impact, in about 20% of cases the mutations are of the missense type. The latter are of particular concern in terms of genetic counselling and clinical management, as the effect of the sequence variants in E-cadherin function is not predictable. If a deleterious variant is identified, prophylactic surgery could be recommended. Therefore, over the last few years, intensive research has focused on evaluating the functional consequences of CDH1 missense variants and in assessing E-cadherin pathogenicity. In that context, our group has contributed to better characterize CDH1 germline missense variants and is now considered a worldwide reference centre. In this review, we highlight the state of the art methodologies to categorize CDH1 variants, as neutral or deleterious. This information is subsequently integrated with clinical data for genetic counseling and management of CDH1 variant carriers.","author":[{"dropping-particle":"","family":"Melo","given":"Soraia","non-dropping-particle":"","parse-names":false,"suffix":""},{"dropping-particle":"","family":"Figueiredo","given":"Joana","non-dropping-particle":"","parse-names":false,"suffix":""},{"dropping-particle":"","family":"Fernandes","given":"Maria Sofia","non-dropping-particle":"","parse-names":false,"suffix":""},{"dropping-particle":"","family":"Gonçalves","given":"Margarida","non-dropping-particle":"","parse-names":false,"suffix":""},{"dropping-particle":"","family":"Morais-de-Sá","given":"Eurico","non-dropping-particle":"","parse-names":false,"suffix":""},{"dropping-particle":"","family":"Sanches","given":"João Miguel","non-dropping-particle":"","parse-names":false,"suffix":""},{"dropping-particle":"","family":"Seruca","given":"Raquel","non-dropping-particle":"","parse-names":false,"suffix":""}],"container-title":"International journal of molecular sciences","id":"ITEM-1","issue":"12","issued":{"date-parts":[["2017","12","12"]]},"publisher":"Multidisciplinary Digital Publishing Institute (MDPI)","title":"Predicting the Functional Impact of CDH1 Missense Mutations in Hereditary Diffuse Gastric Cancer.","type":"article-journal","volume":"18"},"uris":["http://www.mendeley.com/documents/?uuid=263e2eb2-9b1a-3098-af16-4192dcae08a2"]}],"mendeley":{"formattedCitation":"[7]","plainTextFormattedCitation":"[7]","previouslyFormattedCitation":"[7]"},"properties":{"noteIndex":0},"schema":"https://github.com/citation-style-language/schema/raw/master/csl-citation.json"}</w:instrText>
      </w:r>
      <w:r>
        <w:fldChar w:fldCharType="separate"/>
      </w:r>
      <w:r w:rsidR="00FE6B59" w:rsidRPr="00FE6B59">
        <w:rPr>
          <w:noProof/>
        </w:rPr>
        <w:t>[7]</w:t>
      </w:r>
      <w:r>
        <w:fldChar w:fldCharType="end"/>
      </w:r>
      <w:r w:rsidR="00FE6B59">
        <w:t>,</w:t>
      </w:r>
      <w:r>
        <w:t xml:space="preserve"> so while the functional studies assessed by the VCEP appear to be poor predictors of pathogenicity, continual review of these assays and any additional functional assays would be appropriate as more functional data becomes available</w:t>
      </w:r>
      <w:r w:rsidR="002D0C4C">
        <w:t>.</w:t>
      </w:r>
    </w:p>
    <w:p w:rsidR="00353AB6" w:rsidRPr="00353AB6" w:rsidRDefault="00353AB6" w:rsidP="009B58D4">
      <w:pPr>
        <w:spacing w:line="480" w:lineRule="auto"/>
      </w:pPr>
    </w:p>
    <w:p w:rsidR="009B58D4" w:rsidRPr="006C2749" w:rsidRDefault="009B58D4" w:rsidP="009B58D4">
      <w:pPr>
        <w:spacing w:line="480" w:lineRule="auto"/>
        <w:rPr>
          <w:bCs/>
          <w:u w:val="single"/>
        </w:rPr>
      </w:pPr>
      <w:r w:rsidRPr="006C2749">
        <w:rPr>
          <w:bCs/>
          <w:u w:val="single"/>
        </w:rPr>
        <w:t>Hearing Loss</w:t>
      </w:r>
    </w:p>
    <w:p w:rsidR="009B58D4" w:rsidRDefault="009B58D4" w:rsidP="009B58D4">
      <w:pPr>
        <w:spacing w:line="480" w:lineRule="auto"/>
        <w:ind w:firstLine="720"/>
      </w:pPr>
      <w:r>
        <w:t xml:space="preserve">Cochlin, encoded by </w:t>
      </w:r>
      <w:r>
        <w:rPr>
          <w:i/>
        </w:rPr>
        <w:t>COCH</w:t>
      </w:r>
      <w:r>
        <w:t>, is a secreted protein</w:t>
      </w:r>
      <w:r w:rsidR="009E797A">
        <w:t xml:space="preserve"> that</w:t>
      </w:r>
      <w:r>
        <w:t xml:space="preserve"> localize</w:t>
      </w:r>
      <w:r w:rsidR="009E797A">
        <w:t>s</w:t>
      </w:r>
      <w:r>
        <w:t xml:space="preserve"> </w:t>
      </w:r>
      <w:r w:rsidR="009E797A">
        <w:t xml:space="preserve">intracellularly </w:t>
      </w:r>
      <w:r>
        <w:t xml:space="preserve">primarily to the endoplasmic reticulum and Golgi network </w:t>
      </w:r>
      <w:r>
        <w:fldChar w:fldCharType="begin" w:fldLock="1"/>
      </w:r>
      <w:r w:rsidR="00246CC7">
        <w:instrText>ADDIN CSL_CITATION {"citationItems":[{"id":"ITEM-1","itemData":{"DOI":"10.1136/jmg.40.7.479","ISSN":"1468-6244","PMID":"12843317","abstract":"Five missense mutations in the FCH/LCCL domain of the COCH gene, encoding the protein cochlin, are pathogenic for the autosomal dominant hearing loss and vestibular dysfunction disorder, DFNA9. To date, the function of cochlin and the mechanism of pathogenesis of the mutations are unknown. We have used the biological system of transient transfections of the entire protein coding region of COCH into several mammalian cell lines, to investigate various functional properties of cochlin. By western blot analysis of lysates prepared from transfected cells, we show that cochlin is a secreted protein. Immunocytochemistry shows concentrated localisation of cochlin in perinuclear structures consistent with the Golgi apparatus and endoplasmic reticulum, showing intracellular passage through these secretory compartments. We detected that cochlin is proteolytically cleaved between the FCH/LCCL domain and the downstream vWFA domains, resulting in a smaller cochlin isoform of approximately 50 kDa. Interestingly, this isoform lacks the entire mutation bearing FCH/LCCL domain. We have also shown that cochlin is N-glycosylated in its mature secreted form. Previous studies of the FCH/LCCL domain alone, expressed in bacteria, have demonstrated that three of four DFNA9 mutations cause misfolding of this domain. Characteristic eosinophilic deposits in DFNA9 affected inner ear structures could be the result of aberrant folding, secretion, or solubility of mutated cochlins, as in certain other pathological states in which misfolded proteins accumulate and aggregate causing toxicity. To examine the biological consequences of cochlin misfolding, we made separate constructs with three of the DFNA9 mutations and performed parallel studies of the mutated and wild type cochlins. We detected that mutated cochlins are not retained intracellularly, and are able to be secreted adequately by the cells, through the Golgi/ER secretory pathway, and also undergo proteolytic cleavage and glycosylation. These results suggest that DFNA9 mutations may manifest deleterious effects beyond the point of secretion, in the unique environment of the extracellular matrix of the inner ear by disrupting cochlin function or interfering with protein-protein interactions involving the FCH/LCCL domain. It is also possible that the mutations may result in aggregation of cochlin in vivo over a longer time course, as supported by the late onset and progressive nature of this disorder.","author":[{"dropping-particle":"","family":"Robertson","given":"N G","non-dropping-particle":"","parse-names":false,"suffix":""},{"dropping-particle":"","family":"Hamaker","given":"S A","non-dropping-particle":"","parse-names":false,"suffix":""},{"dropping-particle":"","family":"Patriub","given":"V","non-dropping-particle":"","parse-names":false,"suffix":""},{"dropping-particle":"","family":"Aster","given":"J C","non-dropping-particle":"","parse-names":false,"suffix":""},{"dropping-particle":"","family":"Morton","given":"C C","non-dropping-particle":"","parse-names":false,"suffix":""}],"container-title":"Journal of medical genetics","id":"ITEM-1","issue":"7","issued":{"date-parts":[["2003","7","1"]]},"page":"479-86","title":"Subcellular localisation, secretion, and post-translational processing of normal cochlin, and of mutants causing the sensorineural deafness and vestibular disorder, DFNA9.","type":"article-journal","volume":"40"},"uris":["http://www.mendeley.com/documents/?uuid=6c8a28a8-ffa8-4f0d-87bc-dcf7eb30e6e6"]}],"mendeley":{"formattedCitation":"[12]","plainTextFormattedCitation":"[12]","previouslyFormattedCitation":"[12]"},"properties":{"noteIndex":0},"schema":"https://github.com/citation-style-language/schema/raw/master/csl-citation.json"}</w:instrText>
      </w:r>
      <w:r>
        <w:fldChar w:fldCharType="separate"/>
      </w:r>
      <w:r w:rsidR="00246CC7" w:rsidRPr="00246CC7">
        <w:rPr>
          <w:noProof/>
        </w:rPr>
        <w:t>[12]</w:t>
      </w:r>
      <w:r>
        <w:fldChar w:fldCharType="end"/>
      </w:r>
      <w:r w:rsidR="00FE6B59">
        <w:t>.</w:t>
      </w:r>
      <w:r>
        <w:t xml:space="preserve"> It is highly expressed in the cochlea and in cells associated with vestibular nerve fibers, two structures involved in the transmission of sound waves</w:t>
      </w:r>
      <w:r w:rsidR="00FE6B59">
        <w:t xml:space="preserve"> </w:t>
      </w:r>
      <w:r>
        <w:fldChar w:fldCharType="begin" w:fldLock="1"/>
      </w:r>
      <w:r w:rsidR="00246CC7">
        <w:instrText>ADDIN CSL_CITATION {"citationItems":[{"id":"ITEM-1","itemData":{"DOI":"10.1006/GENO.1994.1457","ISSN":"0888-7543","abstract":"We used a combination of subtractive hybridization and differential screening strategies to identify genes that may function normally in hearing and, when mutated, result in deafness. A human fetal cochlear (membranous labyrinth) cDNA library was subtracted against total human fetal brain RNAs by an avidinbiotin-based procedure to enrich for cochlear transcripts. Subtracted cochlear clones were differentially screened with 32P-labeled total cochlear and total brain cDNA probes. Sequence analysis of clones that hybridized more intensely with cochlear than with brain cDNA probes revealed some previously characterized genes, including mitochondrial sequences, collagen type I α-2 (COL1A2), collagen type II α-1 (COL2A1), collagen type III α-1 (COL3A1), spermidine/ spermine N1-acetyltransferase (SAT), osteonectin (SPARC), and peripheral myelin protein 22 (PMP22). Also identified were clones that are potential novel cochlear genes. Northern blots of cochlear and brain RNAs probed with COL1A2, COL2A1, COL3A1, SAT, SPARC, PMP22, and a novel sequence, designated Coch-5B2, confirm results of the subtractive procedure by showing preferential cochlear expression. A number of these genes serve structural or regulatory functions in extracellular matrix or neural conduction; defects in some of these genes are associated with disorders involving hearing loss. Partial sequence analysis of Coch-5B2 reveals a von Willebrand factor type Alike domain in this cDNA. To assess the cochlear specificity of Coch-5B2, a Northern blot panel of 14 human fetal tissue RNAs was probed with Coch-5B2, showing differential expression of this novel gene in the cochlea.","author":[{"dropping-particle":"","family":"Robertson","given":"Nahid G.","non-dropping-particle":"","parse-names":false,"suffix":""},{"dropping-particle":"","family":"Khetarpal","given":"Umang","non-dropping-particle":"","parse-names":false,"suffix":""},{"dropping-particle":"","family":"Gutiérrez-Espeleta","given":"Gustavo A.","non-dropping-particle":"","parse-names":false,"suffix":""},{"dropping-particle":"","family":"Bieber","given":"Frederick R.","non-dropping-particle":"","parse-names":false,"suffix":""},{"dropping-particle":"","family":"Morton","given":"Cynthia C.","non-dropping-particle":"","parse-names":false,"suffix":""}],"container-title":"Genomics","id":"ITEM-1","issue":"1","issued":{"date-parts":[["1994","9","1"]]},"page":"42-50","publisher":"Academic Press","title":"Isolation of Novel and Known Genes from a Human Fetal Cochlear cDNA Library Using Subtractive Hybridization and Differential Screening","type":"article-journal","volume":"23"},"uris":["http://www.mendeley.com/documents/?uuid=e2dec604-dec0-326b-b841-b9312a097a8b"]},{"id":"ITEM-2","itemData":{"DOI":"10.1006/geno.1997.5067","ISSN":"08887543","PMID":"9441737","abstract":"Previously we identified a partial human cDNA for a novel cochlear transcript, hCoch-5B2 (HGMW-approved symbol D14S564E), using subtractive hybridization techniques. Herein we report isolation and characterization of both human and mouse (D12H14S564E) cDNAs for Coch-5B2. Full-length Coch5B2 deduced amino acid sequences reveal a very high degree of conservation in the coding region (89% nucleotide and 94% amino acid identity and a potential signal peptide and two regions of extensive homology to the collagen-binding type A domains of von Willebrand factor, also present in other secreted proteins, including extracellular matrix components. High levels of hCoch-5B2 expression are seen only in human fetal inner ear structures, cochlea, and vestibule, among a large panel of human fetal and adult tissues. Coch-5B2 expression in the mouse is more widespread than in the human, with message detected in mouse adult spleen, cerebrum, cerebellum/medulla, and thymus. In both species very low level expression is detected in total eye. More specifically, mouse retina shows a higher level of mCoch-5B2 message than sclera and choroid. We have mapped hCoch-5B2 to human 14q11.2-q13 by somatic cell hybrid analysis and FISH and, more precisely, using radiation hybrids to a region of markers linked to DFNA9, a nonsyndromic autosomal dominant sensorineural hearing loss with vestibular defects. Furthermore, we detect hCoch-5B2 on three overlapping YACs, two of which also contain one of the markers linked to DFNA9. mCoch-5B2 was genetically mapped in the mouse to chromosome 12, in a region of homologous synteny with human 14q11.2-q13, which contains the asp1 (audiogenic seizure prone) locus in the mouse.","author":[{"dropping-particle":"","family":"Robertson","given":"Nahid G.","non-dropping-particle":"","parse-names":false,"suffix":""},{"dropping-particle":"","family":"Skvorak","given":"Anne B.","non-dropping-particle":"","parse-names":false,"suffix":""},{"dropping-particle":"","family":"Yin","given":"Yi","non-dropping-particle":"","parse-names":false,"suffix":""},{"dropping-particle":"","family":"Weremowicz","given":"Stanislawa","non-dropping-particle":"","parse-names":false,"suffix":""},{"dropping-particle":"","family":"Johnson","given":"Kenneth R.","non-dropping-particle":"","parse-names":false,"suffix":""},{"dropping-particle":"","family":"Kovatch","given":"Kristina A.","non-dropping-particle":"","parse-names":false,"suffix":""},{"dropping-particle":"","family":"Battey","given":"James F.","non-dropping-particle":"","parse-names":false,"suffix":""},{"dropping-particle":"","family":"Bieber","given":"Frederick R.","non-dropping-particle":"","parse-names":false,"suffix":""},{"dropping-particle":"","family":"Morton","given":"Cynthia C.","non-dropping-particle":"","parse-names":false,"suffix":""}],"container-title":"Genomics","id":"ITEM-2","issue":"3","issued":{"date-parts":[["1997","12","15"]]},"page":"345-354","title":"Mapping and Characterization of a Novel Cochlear Gene in Human and in Mouse: A Positional Candidate Gene for a Deafness Disorder, DFNA9","type":"article-journal","volume":"46"},"uris":["http://www.mendeley.com/documents/?uuid=e139b93c-9d1b-3c78-90ec-161ed8446a70"]},{"id":"ITEM-3","itemData":{"DOI":"10.1038/3118","ISSN":"1061-4036","PMID":"9806553","abstract":"DFNA9 is an autosomal dominant, nonsyndromic, progressive sensorineural hearing loss with vestibular pathology. Here we report three missense mutations in human COCH (previously described as Coch5b2), a novel cochlear gene, in three unrelated kindreds with DFNA9. All three residues mutated in DFNA9 are conserved in mouse and chicken Coch, and are found in a region containing four conserved cysteines with homology to a domain in factor C, a lipopolysaccharide-binding coagulation factor in Limulus polyphemus. COCH message, found at high levels in human cochlear and vestibular organs, occurs in the chicken inner ear in the regions of the auditory and vestibular nerve fibres, the neural and abneural limbs adjacent to the cochlear sensory epithelium and the stroma of the crista ampullaris of the vestibular labyrinth. These areas correspond to human inner ear structures which show histopathological findings of acidophilic ground substance in DFNA9 patients.","author":[{"dropping-particle":"","family":"Robertson","given":"N G","non-dropping-particle":"","parse-names":false,"suffix":""},{"dropping-particle":"","family":"Lu","given":"L","non-dropping-particle":"","parse-names":false,"suffix":""},{"dropping-particle":"","family":"Heller","given":"S","non-dropping-particle":"","parse-names":false,"suffix":""},{"dropping-particle":"","family":"Merchant","given":"S N","non-dropping-particle":"","parse-names":false,"suffix":""},{"dropping-particle":"","family":"Eavey","given":"R D","non-dropping-particle":"","parse-names":false,"suffix":""},{"dropping-particle":"","family":"McKenna","given":"M","non-dropping-particle":"","parse-names":false,"suffix":""},{"dropping-particle":"","family":"Nadol","given":"J B","non-dropping-particle":"","parse-names":false,"suffix":""},{"dropping-particle":"","family":"Miyamoto","given":"R T","non-dropping-particle":"","parse-names":false,"suffix":""},{"dropping-particle":"","family":"Linthicum","given":"F H","non-dropping-particle":"","parse-names":false,"suffix":""},{"dropping-particle":"","family":"Lubianca Neto","given":"J F","non-dropping-particle":"","parse-names":false,"suffix":""},{"dropping-particle":"","family":"Hudspeth","given":"A J","non-dropping-particle":"","parse-names":false,"suffix":""},{"dropping-particle":"","family":"Seidman","given":"C E","non-dropping-particle":"","parse-names":false,"suffix":""},{"dropping-particle":"","family":"Morton","given":"C C","non-dropping-particle":"","parse-names":false,"suffix":""},{"dropping-particle":"","family":"Seidman","given":"J G","non-dropping-particle":"","parse-names":false,"suffix":""}],"container-title":"Nature genetics","id":"ITEM-3","issue":"3","issued":{"date-parts":[["1998","11"]]},"page":"299-303","title":"Mutations in a novel cochlear gene cause DFNA9, a human nonsyndromic deafness with vestibular dysfunction.","type":"article-journal","volume":"20"},"uris":["http://www.mendeley.com/documents/?uuid=2499d0a8-a2bb-39da-96d0-a4f085d4967c"]}],"mendeley":{"formattedCitation":"[13–15]","plainTextFormattedCitation":"[13–15]","previouslyFormattedCitation":"[13–15]"},"properties":{"noteIndex":0},"schema":"https://github.com/citation-style-language/schema/raw/master/csl-citation.json"}</w:instrText>
      </w:r>
      <w:r>
        <w:fldChar w:fldCharType="separate"/>
      </w:r>
      <w:r w:rsidR="00246CC7" w:rsidRPr="00246CC7">
        <w:rPr>
          <w:noProof/>
        </w:rPr>
        <w:t>[13–15]</w:t>
      </w:r>
      <w:r>
        <w:fldChar w:fldCharType="end"/>
      </w:r>
      <w:r w:rsidR="00FE6B59">
        <w:t>.</w:t>
      </w:r>
      <w:r>
        <w:t xml:space="preserve"> </w:t>
      </w:r>
      <w:r>
        <w:rPr>
          <w:i/>
        </w:rPr>
        <w:t>COCH</w:t>
      </w:r>
      <w:r>
        <w:t xml:space="preserve"> dominant negative or gain-of-function variants that alter cochlin folding are associated with autosomal dominant </w:t>
      </w:r>
      <w:proofErr w:type="spellStart"/>
      <w:r>
        <w:t>nonsyndromic</w:t>
      </w:r>
      <w:proofErr w:type="spellEnd"/>
      <w:r>
        <w:t xml:space="preserve"> deafness 9 (DFNA9) due to abnormal protein dimerization, localization, and secretion</w:t>
      </w:r>
      <w:r w:rsidR="00FE6B59">
        <w:t xml:space="preserve"> </w:t>
      </w:r>
      <w:r>
        <w:fldChar w:fldCharType="begin" w:fldLock="1"/>
      </w:r>
      <w:r w:rsidR="00246CC7">
        <w:instrText>ADDIN CSL_CITATION {"citationItems":[{"id":"ITEM-1","itemData":{"DOI":"10.1093/emboj/20.19.5347","ISSN":"0261-4189","PMID":"11574466","abstract":"The LCCL domain is a recently discovered, conserved protein module named after its presence in Limulus factor C, cochlear protein Coch-5b2 and late gestation lung protein Lgl1. The LCCL domain plays a key role in the autosomal dominant human deafness disorder DFNA9. Here we report the nuclear magnetic resonance (NMR) structure of the LCCL domain from human Coch-5b2, where dominant mutations leading to DFNA9 deafness disorder have been identified. The fold is novel. Four of the five known DFNA9 mutations are shown to involve at least partially solvent-exposed residues. Except for the Trp91Arg mutant, expression of these four LCCL mutants resulted in misfolded proteins. These results suggest that Trp91 participates in the interaction with a binding partner. The unexpected sensitivity of the fold with respect to mutations of solvent-accessible residues might be attributed to interference with the folding pathway of this disulfide-containing domain.","author":[{"dropping-particle":"","family":"Liepinsh","given":"E.","non-dropping-particle":"","parse-names":false,"suffix":""},{"dropping-particle":"","family":"Trexler","given":"M","non-dropping-particle":"","parse-names":false,"suffix":""},{"dropping-particle":"","family":"Kaikkonen","given":"A","non-dropping-particle":"","parse-names":false,"suffix":""},{"dropping-particle":"","family":"Weigelt","given":"J","non-dropping-particle":"","parse-names":false,"suffix":""},{"dropping-particle":"","family":"Bányai","given":"L","non-dropping-particle":"","parse-names":false,"suffix":""},{"dropping-particle":"","family":"Patthy","given":"L","non-dropping-particle":"","parse-names":false,"suffix":""},{"dropping-particle":"","family":"Otting","given":"G","non-dropping-particle":"","parse-names":false,"suffix":""}],"container-title":"The EMBO journal","id":"ITEM-1","issue":"19","issued":{"date-parts":[["2001","10","1"]]},"page":"5347-53","publisher":"EMBO Press","title":"NMR structure of the LCCL domain and implications for DFNA9 deafness disorder.","type":"article-journal","volume":"20"},"uris":["http://www.mendeley.com/documents/?uuid=3a160f21-3106-3a23-8a5f-05ceb2b43255"]},{"id":"ITEM-2","itemData":{"DOI":"10.1074/jbc.M110.106724","ISSN":"1083-351X","PMID":"20228067","abstract":"Mutations in the COCH (coagulation factor C homology) gene have been attributed to DFNA9 (deafness, autosomal-dominant 9), an autosomal-dominant non-syndromic hearing loss disorder. However, the mechanisms responsible for DFNA9 hearing loss remain unknown. Here, we demonstrate that mutant cochlin, the protein product of the COCH gene, forms a stable dimer that is sensitive to reducing agent. In contrast, wild-type (WT) cochlin may form only dimers transiently. Interestingly, the presence of mutant cochlin can stabilize WT cochlin in dimer conformation, providing a possible mechanism for the dominant nature of DFNA9 mutations. Furthermore, the expression of mutant cochlin eventually induces WT cochlin to form stable oligomers that are resistant to reducing agent. Finally, we show that mutant cochlin is cytotoxic in vitro and in vivo. Our study suggests a possible molecular mechanism underlying DFNA9 hearing loss and provides an in vitro model that may be used to explore protein-misfolding diseases in general.","author":[{"dropping-particle":"","family":"Yao","given":"Jianhua","non-dropping-particle":"","parse-names":false,"suffix":""},{"dropping-particle":"","family":"Py","given":"Bénédicte F","non-dropping-particle":"","parse-names":false,"suffix":""},{"dropping-particle":"","family":"Zhu","given":"Hong","non-dropping-particle":"","parse-names":false,"suffix":""},{"dropping-particle":"","family":"Bao","given":"Jianxin","non-dropping-particle":"","parse-names":false,"suffix":""},{"dropping-particle":"","family":"Yuan","given":"Junying","non-dropping-particle":"","parse-names":false,"suffix":""}],"container-title":"The Journal of biological chemistry","id":"ITEM-2","issue":"20","issued":{"date-parts":[["2010","5","14"]]},"page":"14909-19","publisher":"American Society for Biochemistry and Molecular Biology","title":"Role of protein misfolding in DFNA9 hearing loss.","type":"article-journal","volume":"285"},"uris":["http://www.mendeley.com/documents/?uuid=900813e0-02ec-4092-ad7d-145409dcbc7d"]},{"id":"ITEM-3","itemData":{"DOI":"10.1136/jmg.40.7.479","ISSN":"1468-6244","PMID":"12843317","abstract":"Five missense mutations in the FCH/LCCL domain of the COCH gene, encoding the protein cochlin, are pathogenic for the autosomal dominant hearing loss and vestibular dysfunction disorder, DFNA9. To date, the function of cochlin and the mechanism of pathogenesis of the mutations are unknown. We have used the biological system of transient transfections of the entire protein coding region of COCH into several mammalian cell lines, to investigate various functional properties of cochlin. By western blot analysis of lysates prepared from transfected cells, we show that cochlin is a secreted protein. Immunocytochemistry shows concentrated localisation of cochlin in perinuclear structures consistent with the Golgi apparatus and endoplasmic reticulum, showing intracellular passage through these secretory compartments. We detected that cochlin is proteolytically cleaved between the FCH/LCCL domain and the downstream vWFA domains, resulting in a smaller cochlin isoform of approximately 50 kDa. Interestingly, this isoform lacks the entire mutation bearing FCH/LCCL domain. We have also shown that cochlin is N-glycosylated in its mature secreted form. Previous studies of the FCH/LCCL domain alone, expressed in bacteria, have demonstrated that three of four DFNA9 mutations cause misfolding of this domain. Characteristic eosinophilic deposits in DFNA9 affected inner ear structures could be the result of aberrant folding, secretion, or solubility of mutated cochlins, as in certain other pathological states in which misfolded proteins accumulate and aggregate causing toxicity. To examine the biological consequences of cochlin misfolding, we made separate constructs with three of the DFNA9 mutations and performed parallel studies of the mutated and wild type cochlins. We detected that mutated cochlins are not retained intracellularly, and are able to be secreted adequately by the cells, through the Golgi/ER secretory pathway, and also undergo proteolytic cleavage and glycosylation. These results suggest that DFNA9 mutations may manifest deleterious effects beyond the point of secretion, in the unique environment of the extracellular matrix of the inner ear by disrupting cochlin function or interfering with protein-protein interactions involving the FCH/LCCL domain. It is also possible that the mutations may result in aggregation of cochlin in vivo over a longer time course, as supported by the late onset and progressive nature of this disorder.","author":[{"dropping-particle":"","family":"Robertson","given":"N G","non-dropping-particle":"","parse-names":false,"suffix":""},{"dropping-particle":"","family":"Hamaker","given":"S A","non-dropping-particle":"","parse-names":false,"suffix":""},{"dropping-particle":"","family":"Patriub","given":"V","non-dropping-particle":"","parse-names":false,"suffix":""},{"dropping-particle":"","family":"Aster","given":"J C","non-dropping-particle":"","parse-names":false,"suffix":""},{"dropping-particle":"","family":"Morton","given":"C C","non-dropping-particle":"","parse-names":false,"suffix":""}],"container-title":"Journal of medical genetics","id":"ITEM-3","issue":"7","issued":{"date-parts":[["2003","7","1"]]},"page":"479-86","title":"Subcellular localisation, secretion, and post-translational processing of normal cochlin, and of mutants causing the sensorineural deafness and vestibular disorder, DFNA9.","type":"article-journal","volume":"40"},"uris":["http://www.mendeley.com/documents/?uuid=6c8a28a8-ffa8-4f0d-87bc-dcf7eb30e6e6"]}],"mendeley":{"formattedCitation":"[12,16,17]","plainTextFormattedCitation":"[12,16,17]","previouslyFormattedCitation":"[12,16,17]"},"properties":{"noteIndex":0},"schema":"https://github.com/citation-style-language/schema/raw/master/csl-citation.json"}</w:instrText>
      </w:r>
      <w:r>
        <w:fldChar w:fldCharType="separate"/>
      </w:r>
      <w:r w:rsidR="00246CC7" w:rsidRPr="00246CC7">
        <w:rPr>
          <w:noProof/>
        </w:rPr>
        <w:t>[12,16,17]</w:t>
      </w:r>
      <w:r>
        <w:fldChar w:fldCharType="end"/>
      </w:r>
      <w:r w:rsidR="00FE6B59">
        <w:t>.</w:t>
      </w:r>
      <w:r>
        <w:t xml:space="preserve"> Thus, the VCEP determined functional studies assessing these qualities by western blot or immunofluorescence and showing abnormal patterns can be applied at PS3_moderate, while studies showing no evidence of altered patterns compared to wild type cochlin can be applied at BS3_supporting. </w:t>
      </w:r>
    </w:p>
    <w:p w:rsidR="009B58D4" w:rsidRDefault="009B58D4" w:rsidP="009B58D4">
      <w:pPr>
        <w:spacing w:line="480" w:lineRule="auto"/>
        <w:ind w:firstLine="720"/>
      </w:pPr>
      <w:r>
        <w:rPr>
          <w:i/>
        </w:rPr>
        <w:t>GJB2</w:t>
      </w:r>
      <w:r>
        <w:t xml:space="preserve"> encodes connexin 26, a gap junction protein involved in potassium ion recycling required for inner ear sensory transduction</w:t>
      </w:r>
      <w:r w:rsidR="00FE6B59">
        <w:t xml:space="preserve"> </w:t>
      </w:r>
      <w:r>
        <w:fldChar w:fldCharType="begin" w:fldLock="1"/>
      </w:r>
      <w:r w:rsidR="00246CC7">
        <w:instrText>ADDIN CSL_CITATION {"citationItems":[{"id":"ITEM-1","itemData":{"DOI":"10.1007/s00232-005-0832-x","ISSN":"0022-2631","PMID":"16773501","abstract":"Gap junctions play a critical role in hearing and mutations in connexin genes cause a high incidence of human deafness. Pathogenesis mainly occurs in the cochlea, where gap junctions form extensive networks between non-sensory cells that can be divided into two independent gap junction systems, the epithelial cell gap junction system and the connective tissue cell gap junction system. At least four different connexins have been reported to be present in the mammalian inner ear, and gap junctions are thought to provide a route for recycling potassium ions that pass through the sensory cells during the mechanosensory transduction process back to the endolymph. Here we review the cochlear gap junction networks and their hypothesized role in potassium ion recycling mechanism, pharmacological and physiological gating of cochlear connexins, animal models harboring connexin mutations and functional studies of mutant channels that cause human deafness. These studies elucidate gap junction functions in the cochlea and also provide insight for understanding the pathogenesis of this common hereditary deafness induced by connexin mutations.","author":[{"dropping-particle":"","family":"Zhao","given":"H-B","non-dropping-particle":"","parse-names":false,"suffix":""},{"dropping-particle":"","family":"Kikuchi","given":"T","non-dropping-particle":"","parse-names":false,"suffix":""},{"dropping-particle":"","family":"Ngezahayo","given":"A","non-dropping-particle":"","parse-names":false,"suffix":""},{"dropping-particle":"","family":"White","given":"T W","non-dropping-particle":"","parse-names":false,"suffix":""}],"container-title":"The Journal of membrane biology","id":"ITEM-1","issue":"2-3","issued":{"date-parts":[["2006"]]},"page":"177-86","publisher":"NIH Public Access","title":"Gap junctions and cochlear homeostasis.","type":"article-journal","volume":"209"},"uris":["http://www.mendeley.com/documents/?uuid=aa0a9ec1-dc67-4bc7-a540-4c44e47e492e"]}],"mendeley":{"formattedCitation":"[18]","plainTextFormattedCitation":"[18]","previouslyFormattedCitation":"[18]"},"properties":{"noteIndex":0},"schema":"https://github.com/citation-style-language/schema/raw/master/csl-citation.json"}</w:instrText>
      </w:r>
      <w:r>
        <w:fldChar w:fldCharType="separate"/>
      </w:r>
      <w:r w:rsidR="00246CC7" w:rsidRPr="00246CC7">
        <w:rPr>
          <w:noProof/>
        </w:rPr>
        <w:t>[18]</w:t>
      </w:r>
      <w:r>
        <w:fldChar w:fldCharType="end"/>
      </w:r>
      <w:r w:rsidR="00FE6B59">
        <w:t>.</w:t>
      </w:r>
      <w:r>
        <w:t xml:space="preserve"> Loss-of-function and dominant negative </w:t>
      </w:r>
      <w:r>
        <w:rPr>
          <w:i/>
        </w:rPr>
        <w:t>GJB2</w:t>
      </w:r>
      <w:r>
        <w:t xml:space="preserve"> </w:t>
      </w:r>
      <w:r>
        <w:lastRenderedPageBreak/>
        <w:t xml:space="preserve">variants are associated with autosomal recessive </w:t>
      </w:r>
      <w:proofErr w:type="spellStart"/>
      <w:r>
        <w:t>nonsyndromic</w:t>
      </w:r>
      <w:proofErr w:type="spellEnd"/>
      <w:r>
        <w:t xml:space="preserve"> deafness 1 (DFNB1)</w:t>
      </w:r>
      <w:r w:rsidR="00FE6B59">
        <w:t xml:space="preserve"> </w:t>
      </w:r>
      <w:r>
        <w:fldChar w:fldCharType="begin" w:fldLock="1"/>
      </w:r>
      <w:r w:rsidR="00246CC7">
        <w:instrText>ADDIN CSL_CITATION {"citationItems":[{"id":"ITEM-1","itemData":{"DOI":"10.1038/387080a0","ISSN":"0028-0836","abstract":"Severe deafness or hearing impairment is the most prevalent inherited sensory disorder, affecting about I in 1,000 children1. Most deafness results from peripheral auditory defects that occur as a consequence of either conductive (outer or middle ear) or sensorineuronal. (cochlea) abnormalities. Although a number of mutant genes have been identified that are responsible for syndromic (multiple phenotypic disease) deafness such as Waarden 2-4 burg syndrome and Usher 1B syndrome2–4, little is known about the genetic basis of non-syndromic (single phenotypic disease) deafness. Here we study a pedigree containing cases of autosomal dominant deafness and have identified a mutation in the gene encoding the gap-junction protein connexin 26 (Cx26) that segregates with the profound deafness in the family. Cx26 mutations resulting in premature stop codons were also found in three autosomal recessive non-syndromic sensorineuronal deafness pedigrees, genetically linked to chromosome 13q11-12 (DFNB1), where the Cx26 gene is localized. Immunohistochemical staining of human cochlear cells for Cx26 demonstrated high levels of expression. To our knowledge, this is the first nonsyndromic sensorineural autosomal deafness susceptibility gene to be identified, which implicates Cx26 as an important component of the human cochlea.","author":[{"dropping-particle":"","family":"Kelsell","given":"D. P.","non-dropping-particle":"","parse-names":false,"suffix":""},{"dropping-particle":"","family":"Dunlop","given":"J.","non-dropping-particle":"","parse-names":false,"suffix":""},{"dropping-particle":"","family":"Stevens","given":"H. P.","non-dropping-particle":"","parse-names":false,"suffix":""},{"dropping-particle":"","family":"Lench","given":"N. J.","non-dropping-particle":"","parse-names":false,"suffix":""},{"dropping-particle":"","family":"Liang","given":"J. N.","non-dropping-particle":"","parse-names":false,"suffix":""},{"dropping-particle":"","family":"Parry","given":"G.","non-dropping-particle":"","parse-names":false,"suffix":""},{"dropping-particle":"","family":"Mueller","given":"R. F.","non-dropping-particle":"","parse-names":false,"suffix":""},{"dropping-particle":"","family":"Leigh","given":"I. M.","non-dropping-particle":"","parse-names":false,"suffix":""}],"container-title":"Nature","id":"ITEM-1","issue":"6628","issued":{"date-parts":[["1997","5"]]},"page":"80-83","publisher":"Nature Publishing Group","title":"Connexin 26 mutations in hereditary non-syndromic sensorineural deafness","type":"article-journal","volume":"387"},"uris":["http://www.mendeley.com/documents/?uuid=4fdc44af-f809-41d3-ad81-8b4f164089b5"]},{"id":"ITEM-2","itemData":{"DOI":"10.1136/jmg.40.5.e68","ISSN":"1468-6244","PMID":"12746422","author":[{"dropping-particle":"","family":"RamShankar","given":"M","non-dropping-particle":"","parse-names":false,"suffix":""},{"dropping-particle":"","family":"Girirajan","given":"S","non-dropping-particle":"","parse-names":false,"suffix":""},{"dropping-particle":"","family":"Dagan","given":"O","non-dropping-particle":"","parse-names":false,"suffix":""},{"dropping-particle":"","family":"Ravi Shankar","given":"H M","non-dropping-particle":"","parse-names":false,"suffix":""},{"dropping-particle":"","family":"Jalvi","given":"R","non-dropping-particle":"","parse-names":false,"suffix":""},{"dropping-particle":"","family":"Rangasayee","given":"R","non-dropping-particle":"","parse-names":false,"suffix":""},{"dropping-particle":"","family":"Avraham","given":"K B","non-dropping-particle":"","parse-names":false,"suffix":""},{"dropping-particle":"","family":"Anand","given":"A","non-dropping-particle":"","parse-names":false,"suffix":""}],"container-title":"Journal of medical genetics","id":"ITEM-2","issue":"5","issued":{"date-parts":[["2003","5","1"]]},"page":"e68","title":"Contribution of connexin26 (GJB2) mutations and founder effect to non-syndromic hearing loss in India.","type":"article-journal","volume":"40"},"uris":["http://www.mendeley.com/documents/?uuid=0221350c-689c-4945-ad5c-2c57cf6f0e0c"]}],"mendeley":{"formattedCitation":"[19,20]","plainTextFormattedCitation":"[19,20]","previouslyFormattedCitation":"[19,20]"},"properties":{"noteIndex":0},"schema":"https://github.com/citation-style-language/schema/raw/master/csl-citation.json"}</w:instrText>
      </w:r>
      <w:r>
        <w:fldChar w:fldCharType="separate"/>
      </w:r>
      <w:r w:rsidR="00246CC7" w:rsidRPr="00246CC7">
        <w:rPr>
          <w:noProof/>
        </w:rPr>
        <w:t>[19,20]</w:t>
      </w:r>
      <w:r>
        <w:fldChar w:fldCharType="end"/>
      </w:r>
      <w:r>
        <w:t xml:space="preserve"> and autosomal dominant </w:t>
      </w:r>
      <w:proofErr w:type="spellStart"/>
      <w:r>
        <w:t>nonsyndromic</w:t>
      </w:r>
      <w:proofErr w:type="spellEnd"/>
      <w:r>
        <w:t xml:space="preserve"> deafness 3 (DFNB3)</w:t>
      </w:r>
      <w:r w:rsidR="00FE6B59">
        <w:t xml:space="preserve"> </w:t>
      </w:r>
      <w:r>
        <w:fldChar w:fldCharType="begin" w:fldLock="1"/>
      </w:r>
      <w:r w:rsidR="00246CC7">
        <w:instrText>ADDIN CSL_CITATION {"citationItems":[{"id":"ITEM-1","itemData":{"DOI":"10.1093/hmg/ddg076","ISSN":"14602083","author":[{"dropping-particle":"","family":"Marziano","given":"N. K.","non-dropping-particle":"","parse-names":false,"suffix":""},{"dropping-particle":"","family":"Casalotti","given":"Stefano O.","non-dropping-particle":"","parse-names":false,"suffix":""},{"dropping-particle":"","family":"Portelli","given":"Anne E.","non-dropping-particle":"","parse-names":false,"suffix":""},{"dropping-particle":"","family":"Becker","given":"David L.","non-dropping-particle":"","parse-names":false,"suffix":""},{"dropping-particle":"","family":"Forge","given":"Andrew","non-dropping-particle":"","parse-names":false,"suffix":""}],"container-title":"Human Molecular Genetics","id":"ITEM-1","issue":"8","issued":{"date-parts":[["2003","4","15"]]},"page":"805-812","publisher":"Oxford University Press","title":"Mutations in the gene for connexin 26 (GJB2) that cause hearing loss have a dominant negative effect on connexin 30","type":"article-journal","volume":"12"},"uris":["http://www.mendeley.com/documents/?uuid=f87209e0-a213-4366-8a40-d06cdad42d1a"]}],"mendeley":{"formattedCitation":"[21]","plainTextFormattedCitation":"[21]","previouslyFormattedCitation":"[21]"},"properties":{"noteIndex":0},"schema":"https://github.com/citation-style-language/schema/raw/master/csl-citation.json"}</w:instrText>
      </w:r>
      <w:r>
        <w:fldChar w:fldCharType="separate"/>
      </w:r>
      <w:r w:rsidR="00246CC7" w:rsidRPr="00246CC7">
        <w:rPr>
          <w:noProof/>
        </w:rPr>
        <w:t>[21]</w:t>
      </w:r>
      <w:r>
        <w:fldChar w:fldCharType="end"/>
      </w:r>
      <w:r w:rsidR="00FE6B59">
        <w:t>,</w:t>
      </w:r>
      <w:r>
        <w:t xml:space="preserve"> respectively. The HL VCEP approved assays measuring gap junction formation and function (electrical coupling and dye transfer) in cDNA-transfected Xenopus oocytes or mammalian cell lines for functional testing of </w:t>
      </w:r>
      <w:r>
        <w:rPr>
          <w:i/>
        </w:rPr>
        <w:t>GJB2</w:t>
      </w:r>
      <w:r>
        <w:t xml:space="preserve"> variants, given that proper negative controls (water-injected or non-transfected cells) </w:t>
      </w:r>
      <w:r w:rsidR="00EC2343">
        <w:t>were</w:t>
      </w:r>
      <w:r>
        <w:t xml:space="preserve"> used. </w:t>
      </w:r>
      <w:r>
        <w:rPr>
          <w:i/>
        </w:rPr>
        <w:t>GJB2</w:t>
      </w:r>
      <w:r>
        <w:t xml:space="preserve"> variants exhibiting a statistically significant reduction in gap junction function compared to wild type were approved by the HL VCEP for PS3_moderate, while variants with no effect were approved for BS3_supporting.</w:t>
      </w:r>
    </w:p>
    <w:p w:rsidR="00111219" w:rsidRDefault="009B58D4" w:rsidP="007B64D6">
      <w:pPr>
        <w:spacing w:line="480" w:lineRule="auto"/>
        <w:ind w:firstLine="720"/>
      </w:pPr>
      <w:r>
        <w:rPr>
          <w:i/>
        </w:rPr>
        <w:t>SLC26A4</w:t>
      </w:r>
      <w:r>
        <w:t>, encoding the anion exchange protein pendrin, also supports ion transport in the inner ear</w:t>
      </w:r>
      <w:r w:rsidR="00FE6B59">
        <w:t xml:space="preserve"> </w:t>
      </w:r>
      <w:r>
        <w:fldChar w:fldCharType="begin" w:fldLock="1"/>
      </w:r>
      <w:r w:rsidR="00246CC7">
        <w:instrText>ADDIN CSL_CITATION {"citationItems":[{"id":"ITEM-1","itemData":{"DOI":"10.1152/ajpcell.2000.278.1.C207","ISSN":"0363-6143","abstract":"Pendred syndrome, characterized by congenital sensorineural hearing loss and goiter, is one of the most common forms of syndromic deafness. The gene causing Pendred syndrome (PDS) encodes a protein designated pendrin, which is expressed in the thyroid, kidney, and fetal cochlea. Pendrin functions as an iodide and chloride transporter, but its role in the development of hearing loss and goiter is unknown. In this study, we examined the mechanism of pendrin-mediated anion transport inXenopus laevis oocytes. Unlabeled formate added to the uptake medium inhibited pendrin-mediated 36Cl uptake in X. laevis oocytes. In addition, the uptake of [14C]formate was stimulated in oocytes injected with PDS cRNA compared with water-injected controls. These results indicate that formate is a substrate for pendrin. Furthermore, chloride stimulated the efflux of [14C]formate and formate stimulated the efflux of 36Cl in oocytes expressing pendrin, results consistent with pendrin-mediated chloride/formate exchange. These data...","author":[{"dropping-particle":"","family":"Scott","given":"Daryl A.","non-dropping-particle":"","parse-names":false,"suffix":""},{"dropping-particle":"","family":"Karniski","given":"Lawrence P.","non-dropping-particle":"","parse-names":false,"suffix":""}],"container-title":"American Journal of Physiology-Cell Physiology","id":"ITEM-1","issue":"1","issued":{"date-parts":[["2000","1"]]},"page":"C207-C211","publisher":" American Physiological SocietyBethesda, MD ","title":"Human pendrin expressed in &lt;i&gt;Xenopus laevis&lt;/i&gt; oocytes mediates chloride/formate exchange","type":"article-journal","volume":"278"},"uris":["http://www.mendeley.com/documents/?uuid=cee02169-57b2-499c-8aec-42fe58fe10f6"]},{"id":"ITEM-2","itemData":{"DOI":"10.1038/7783","ISSN":"1061-4036","abstract":"The Pendred syndrome gene encodes a chloride-iodide transport protein","author":[{"dropping-particle":"","family":"Scott","given":"Daryl A.","non-dropping-particle":"","parse-names":false,"suffix":""},{"dropping-particle":"","family":"Wang","given":"Rong","non-dropping-particle":"","parse-names":false,"suffix":""},{"dropping-particle":"","family":"Kreman","given":"Trisha M","non-dropping-particle":"","parse-names":false,"suffix":""},{"dropping-particle":"","family":"Sheffield","given":"Val C.","non-dropping-particle":"","parse-names":false,"suffix":""},{"dropping-particle":"","family":"Karniski","given":"Lawrence P","non-dropping-particle":"","parse-names":false,"suffix":""}],"container-title":"Nature Genetics","id":"ITEM-2","issue":"4","issued":{"date-parts":[["1999","4","1"]]},"page":"440-443","publisher":"Nature Publishing Group","title":"The Pendred syndrome gene encodes a chloride-iodide transport protein","type":"article-journal","volume":"21"},"uris":["http://www.mendeley.com/documents/?uuid=03479b2b-ff6f-434c-b693-27c07de1e03b"]}],"mendeley":{"formattedCitation":"[22,23]","plainTextFormattedCitation":"[22,23]","previouslyFormattedCitation":"[22,23]"},"properties":{"noteIndex":0},"schema":"https://github.com/citation-style-language/schema/raw/master/csl-citation.json"}</w:instrText>
      </w:r>
      <w:r>
        <w:fldChar w:fldCharType="separate"/>
      </w:r>
      <w:r w:rsidR="00246CC7" w:rsidRPr="00246CC7">
        <w:rPr>
          <w:noProof/>
        </w:rPr>
        <w:t>[22,23]</w:t>
      </w:r>
      <w:r>
        <w:fldChar w:fldCharType="end"/>
      </w:r>
      <w:r w:rsidR="00FE6B59">
        <w:t>.</w:t>
      </w:r>
      <w:r>
        <w:t xml:space="preserve"> Loss-of-function variants in </w:t>
      </w:r>
      <w:r>
        <w:rPr>
          <w:i/>
        </w:rPr>
        <w:t>SLC26A4</w:t>
      </w:r>
      <w:r>
        <w:t xml:space="preserve"> are associated with autosomal recessive non</w:t>
      </w:r>
      <w:r w:rsidR="007F1889">
        <w:t>-</w:t>
      </w:r>
      <w:r>
        <w:t>syndromic deafness 4 (DFNB4)</w:t>
      </w:r>
      <w:r w:rsidR="00FE6B59">
        <w:t xml:space="preserve"> </w:t>
      </w:r>
      <w:r>
        <w:fldChar w:fldCharType="begin" w:fldLock="1"/>
      </w:r>
      <w:r w:rsidR="00246CC7">
        <w:instrText>ADDIN CSL_CITATION {"citationItems":[{"id":"ITEM-1","itemData":{"DOI":"10.1073/pnas.0805831105","ISSN":"1091-6490","PMID":"19017801","abstract":"Pendred syndrome is an autosomal recessive disorder characterized by sensorineural hearing loss, with malformations of the inner ear, ranging from enlarged vestibular aqueduct (EVA) to Mondini malformation, and deficient iodide organification in the thyroid gland. Nonsyndromic EVA (ns-EVA) is a separate type of sensorineural hearing loss showing normal thyroid function. Both Pendred syndrome and ns-EVA seem to be linked to the malfunction of pendrin (SLC26A4), a membrane transporter able to exchange anions between the cytosol and extracellular fluid. In the past, the pathogenicity of SLC26A4 missense mutations were assumed if the mutations fulfilled two criteria: low incidence of the mutation in the control population and substitution of evolutionary conserved amino acids. Here we show that these criteria are insufficient to make meaningful predictions about the effect of these SLC26A4 variants on the pendrin-induced ion transport. Furthermore, we functionally characterized 10 missense mutations within the SLC26A4 ORF, and consistently found that on the protein level, an addition or omission of a proline or a charged amino acid in the SLC26A4 sequence is detrimental to its function. These types of changes may be adequate for predicting SLC26A4 functionality in the absence of direct functional tests.","author":[{"dropping-particle":"","family":"Pera","given":"Alejandra","non-dropping-particle":"","parse-names":false,"suffix":""},{"dropping-particle":"","family":"Dossena","given":"Silvia","non-dropping-particle":"","parse-names":false,"suffix":""},{"dropping-particle":"","family":"Rodighiero","given":"Simona","non-dropping-particle":"","parse-names":false,"suffix":""},{"dropping-particle":"","family":"Gandía","given":"Marta","non-dropping-particle":"","parse-names":false,"suffix":""},{"dropping-particle":"","family":"Bottà","given":"Guido","non-dropping-particle":"","parse-names":false,"suffix":""},{"dropping-particle":"","family":"Meyer","given":"Giuliano","non-dropping-particle":"","parse-names":false,"suffix":""},{"dropping-particle":"","family":"Moreno","given":"Felipe","non-dropping-particle":"","parse-names":false,"suffix":""},{"dropping-particle":"","family":"Nofziger","given":"Charity","non-dropping-particle":"","parse-names":false,"suffix":""},{"dropping-particle":"","family":"Hernández-Chico","given":"Concepción","non-dropping-particle":"","parse-names":false,"suffix":""},{"dropping-particle":"","family":"Paulmichl","given":"Markus","non-dropping-particle":"","parse-names":false,"suffix":""}],"container-title":"Proceedings of the National Academy of Sciences of the United States of America","id":"ITEM-1","issue":"47","issued":{"date-parts":[["2008","11","25"]]},"page":"18608-13","title":"Functional assessment of allelic variants in the SLC26A4 gene involved in Pendred syndrome and nonsyndromic EVA.","type":"article-journal","volume":"105"},"uris":["http://www.mendeley.com/documents/?uuid=b29fc676-814e-4cb6-84ef-123d5477fbbb"]}],"mendeley":{"formattedCitation":"[24]","plainTextFormattedCitation":"[24]","previouslyFormattedCitation":"[24]"},"properties":{"noteIndex":0},"schema":"https://github.com/citation-style-language/schema/raw/master/csl-citation.json"}</w:instrText>
      </w:r>
      <w:r>
        <w:fldChar w:fldCharType="separate"/>
      </w:r>
      <w:r w:rsidR="00246CC7" w:rsidRPr="00246CC7">
        <w:rPr>
          <w:noProof/>
        </w:rPr>
        <w:t>[24]</w:t>
      </w:r>
      <w:r>
        <w:fldChar w:fldCharType="end"/>
      </w:r>
      <w:r w:rsidR="00FE6B59">
        <w:t>.</w:t>
      </w:r>
      <w:r>
        <w:t xml:space="preserve"> Assays monitoring anion transport, either by radioactive or fluorescent labeling, in Xenopus oocytes or mammalian cell lines </w:t>
      </w:r>
      <w:r w:rsidR="0044540A">
        <w:t>were</w:t>
      </w:r>
      <w:r>
        <w:t xml:space="preserve"> approved by the VCEP if, similar to assays approved for </w:t>
      </w:r>
      <w:r>
        <w:rPr>
          <w:i/>
        </w:rPr>
        <w:t>GJB2</w:t>
      </w:r>
      <w:r>
        <w:t xml:space="preserve">, negative controls </w:t>
      </w:r>
      <w:r w:rsidR="00EC2343">
        <w:t>were</w:t>
      </w:r>
      <w:r>
        <w:t xml:space="preserve"> included. A statistically significant reduction in transport, either qualitative or quantitative, compared to wild type can be used as PS3_supporting, while no difference can be used as BS3_supporting. It is important to note that unlike other specifically approved functional assays, evidence from these assays can only be applied at a level of PS3_supporting or BS3_supporting due to their lower positive predictive value, as estimated by the VCEP. Although no specific assays were approved for the remaining genes, “well-validated” functional studies of variants in these six genes can be applied at a PS3/BS3 evidence strength level of supporting if appropriate controls </w:t>
      </w:r>
      <w:r w:rsidR="00EC2343">
        <w:t>were</w:t>
      </w:r>
      <w:r>
        <w:t xml:space="preserve"> used.</w:t>
      </w:r>
    </w:p>
    <w:p w:rsidR="0044540A" w:rsidRDefault="0044540A" w:rsidP="007B64D6">
      <w:pPr>
        <w:spacing w:line="480" w:lineRule="auto"/>
        <w:ind w:firstLine="720"/>
      </w:pPr>
    </w:p>
    <w:p w:rsidR="009B58D4" w:rsidRPr="006C2749" w:rsidRDefault="00111219" w:rsidP="009B58D4">
      <w:pPr>
        <w:spacing w:line="480" w:lineRule="auto"/>
        <w:rPr>
          <w:bCs/>
          <w:u w:val="single"/>
        </w:rPr>
      </w:pPr>
      <w:r w:rsidRPr="006C2749">
        <w:rPr>
          <w:bCs/>
          <w:u w:val="single"/>
        </w:rPr>
        <w:lastRenderedPageBreak/>
        <w:t>Inherited Cardiomyopathy</w:t>
      </w:r>
    </w:p>
    <w:p w:rsidR="00F10862" w:rsidRDefault="00F10862" w:rsidP="00F10862">
      <w:pPr>
        <w:spacing w:line="480" w:lineRule="auto"/>
        <w:ind w:firstLine="720"/>
      </w:pPr>
      <w:r>
        <w:t>Inherited cardiomyopathies are acquired in an autosomal dominant fashion and, despite heterogeneity in the disease mechanism between different forms, all are associated with heart failure</w:t>
      </w:r>
      <w:r w:rsidR="00FE6B59">
        <w:t xml:space="preserve"> </w:t>
      </w:r>
      <w:r>
        <w:fldChar w:fldCharType="begin" w:fldLock="1"/>
      </w:r>
      <w:r w:rsidR="00246CC7">
        <w:instrText>ADDIN CSL_CITATION {"citationItems":[{"id":"ITEM-1","itemData":{"ISSN":"0009-7322","PMID":"8598070","author":[{"dropping-particle":"","family":"Richardson","given":"P","non-dropping-particle":"","parse-names":false,"suffix":""},{"dropping-particle":"","family":"McKenna","given":"W","non-dropping-particle":"","parse-names":false,"suffix":""},{"dropping-particle":"","family":"Bristow","given":"M","non-dropping-particle":"","parse-names":false,"suffix":""},{"dropping-particle":"","family":"Maisch","given":"B","non-dropping-particle":"","parse-names":false,"suffix":""},{"dropping-particle":"","family":"Mautner","given":"B","non-dropping-particle":"","parse-names":false,"suffix":""},{"dropping-particle":"","family":"O'Connell","given":"J","non-dropping-particle":"","parse-names":false,"suffix":""},{"dropping-particle":"","family":"Olsen","given":"E","non-dropping-particle":"","parse-names":false,"suffix":""},{"dropping-particle":"","family":"Thiene","given":"G","non-dropping-particle":"","parse-names":false,"suffix":""},{"dropping-particle":"","family":"Goodwin","given":"J","non-dropping-particle":"","parse-names":false,"suffix":""},{"dropping-particle":"","family":"Gyarfas","given":"I","non-dropping-particle":"","parse-names":false,"suffix":""},{"dropping-particle":"","family":"Martin","given":"I","non-dropping-particle":"","parse-names":false,"suffix":""},{"dropping-particle":"","family":"Nordet","given":"P","non-dropping-particle":"","parse-names":false,"suffix":""}],"container-title":"Circulation","id":"ITEM-1","issue":"5","issued":{"date-parts":[["1996","3","1"]]},"page":"841-2","title":"Report of the 1995 World Health Organization/International Society and Federation of Cardiology Task Force on the Definition and Classification of cardiomyopathies.","type":"article-journal","volume":"93"},"uris":["http://www.mendeley.com/documents/?uuid=787e0c56-2d10-3ebd-8b1c-687878143f3a"]}],"mendeley":{"formattedCitation":"[25]","plainTextFormattedCitation":"[25]","previouslyFormattedCitation":"[25]"},"properties":{"noteIndex":0},"schema":"https://github.com/citation-style-language/schema/raw/master/csl-citation.json"}</w:instrText>
      </w:r>
      <w:r>
        <w:fldChar w:fldCharType="separate"/>
      </w:r>
      <w:r w:rsidR="00246CC7" w:rsidRPr="00246CC7">
        <w:rPr>
          <w:noProof/>
        </w:rPr>
        <w:t>[25]</w:t>
      </w:r>
      <w:r>
        <w:fldChar w:fldCharType="end"/>
      </w:r>
      <w:r w:rsidR="00FE6B59">
        <w:t>.</w:t>
      </w:r>
      <w:r>
        <w:t xml:space="preserve"> The </w:t>
      </w:r>
      <w:r>
        <w:rPr>
          <w:i/>
        </w:rPr>
        <w:t xml:space="preserve">MYH7 </w:t>
      </w:r>
      <w:r>
        <w:t xml:space="preserve">protein encodes the </w:t>
      </w:r>
      <w:r>
        <w:rPr>
          <w:highlight w:val="white"/>
        </w:rPr>
        <w:t>β</w:t>
      </w:r>
      <w:r>
        <w:t xml:space="preserve"> (beta) myosin heavy chain, which is expressed in cardiac muscle and all slow skeletal muscle fibers</w:t>
      </w:r>
      <w:r w:rsidR="00FE6B59">
        <w:t xml:space="preserve"> </w:t>
      </w:r>
      <w:r>
        <w:fldChar w:fldCharType="begin" w:fldLock="1"/>
      </w:r>
      <w:r w:rsidR="00246CC7">
        <w:instrText>ADDIN CSL_CITATION {"citationItems":[{"id":"ITEM-1","itemData":{"DOI":"10.1161/01.CIR.0000066323.15244.54","abstract":"for the EUROGENE Heart Failure Project Background-Hypertrophic cardiomyopathy is an autosomal-dominant disorder in which 10 genes and numerous mutations have been reported. The aim of the present study was to perform a systematic screening of these genes in a large population, to evaluate the distribution of the disease genes, and to determine the best molecular strategy in clinical practice. Methods and Results-The entire coding sequences of 9 genes (MYH7, MYBPC3, TNNI3, TNNT2, MYL2, MYL3, TPM1, ACTC, and TNNC1) were analyzed in 197 unrelated index cases with familial or sporadic hypertrophic cardiomyopathy. Disease-causing mutations were identified in 124 index patients (63%), and 97 different mutations, including 60 novel ones, were identified. The cardiac myosin-binding protein C (MYBPC3) and-myosin heavy chain (MYH7) genes accounted for 82% of families with identified mutations (42% and 40%, respectively). Distribution of the genes varied according to the prognosis (P0.036). Moreover, a mutation was found in 15 of 25 index cases with \"sporadic\" hypertrophic cardiomyopathy (60%). Finally, 6 families had patients with more than one mutation, and phenotype analyses suggested a gene dose effect in these compound-heterozygous, double-heterozygous, or homozygous patients. Conclusion-These results might have implications for genetic diagnosis strategy and, subsequently, for genetic counseling. First, on the basis of this experience, the screening of already known mutations is not helpful. The analysis should start by testing MYBPC3 and MYH7 and then focus on TNNI3, TNNT2, and MYL2. Second, in particularly severe phenotypes, several mutations should be searched. Finally, sporadic cases can be successfully screened. (Circulation. 2003;107:2227-2232.)","author":[{"dropping-particle":"","family":"Richard","given":"Pascale","non-dropping-particle":"","parse-names":false,"suffix":""},{"dropping-particle":"","family":"Charron","given":"Philippe","non-dropping-particle":"","parse-names":false,"suffix":""},{"dropping-particle":"","family":"Carrier","given":"; Lucie","non-dropping-particle":"","parse-names":false,"suffix":""},{"dropping-particle":"","family":"Ledeuil","given":"Céline","non-dropping-particle":"","parse-names":false,"suffix":""},{"dropping-particle":"","family":"Cheav","given":"Theary","non-dropping-particle":"","parse-names":false,"suffix":""},{"dropping-particle":"","family":"Pichereau","given":"Claire","non-dropping-particle":"","parse-names":false,"suffix":""},{"dropping-particle":"","family":"Benaiche","given":"Abdelaziz","non-dropping-particle":"","parse-names":false,"suffix":""},{"dropping-particle":"","family":"Isnard","given":"Richard","non-dropping-particle":"","parse-names":false,"suffix":""},{"dropping-particle":"","family":"Dubourg","given":"Olivier","non-dropping-particle":"","parse-names":false,"suffix":""},{"dropping-particle":"","family":"Burban","given":"Marc","non-dropping-particle":"","parse-names":false,"suffix":""},{"dropping-particle":"","family":"Gueffet","given":"Jean-Pierre","non-dropping-particle":"","parse-names":false,"suffix":""},{"dropping-particle":"","family":"Millaire","given":"Alain","non-dropping-particle":"","parse-names":false,"suffix":""},{"dropping-particle":"","family":"Desnos","given":"Michel","non-dropping-particle":"","parse-names":false,"suffix":""},{"dropping-particle":"","family":"Schwartz","given":"Ketty","non-dropping-particle":"","parse-names":false,"suffix":""},{"dropping-particle":"","family":"Hainque","given":"Bernard","non-dropping-particle":"","parse-names":false,"suffix":""},{"dropping-particle":"","family":"Komajda","given":"Michel","non-dropping-particle":"","parse-names":false,"suffix":""}],"id":"ITEM-1","issued":{"date-parts":[["2003"]]},"title":"Hypertrophic Cardiomyopathy Distribution of Disease Genes, Spectrum of Mutations, and Implications for a Molecular Diagnosis Strategy","type":"article-journal"},"uris":["http://www.mendeley.com/documents/?uuid=0f3f6bd2-971e-382a-b6c9-5c8af3409b52"]}],"mendeley":{"formattedCitation":"[26]","plainTextFormattedCitation":"[26]","previouslyFormattedCitation":"[26]"},"properties":{"noteIndex":0},"schema":"https://github.com/citation-style-language/schema/raw/master/csl-citation.json"}</w:instrText>
      </w:r>
      <w:r>
        <w:fldChar w:fldCharType="separate"/>
      </w:r>
      <w:r w:rsidR="00246CC7" w:rsidRPr="00246CC7">
        <w:rPr>
          <w:noProof/>
        </w:rPr>
        <w:t>[26]</w:t>
      </w:r>
      <w:r>
        <w:fldChar w:fldCharType="end"/>
      </w:r>
      <w:r w:rsidR="00FE6B59">
        <w:t>.</w:t>
      </w:r>
      <w:r>
        <w:t xml:space="preserve"> This protein is vital for generating the mechanical force needed for muscles to contract</w:t>
      </w:r>
      <w:r w:rsidR="00FE6B59">
        <w:t xml:space="preserve"> </w:t>
      </w:r>
      <w:r>
        <w:fldChar w:fldCharType="begin" w:fldLock="1"/>
      </w:r>
      <w:r w:rsidR="00246CC7">
        <w:instrText>ADDIN CSL_CITATION {"citationItems":[{"id":"ITEM-1","itemData":{"abstract":"We have found evidence for two beta-like myosin heavy chains in humans, one cardiac and one skeletal. The cDNA sequences of the cardiac beta myosin heavy chain cDNA clone pHMC3 and the skeletal beta-like myosin heavy chain cDNA clone pSMHCZ, were compared to each other. It was found that the 3' untranslated regions as well as 482 nucleotides specifying the carboxyl coding region, were 100% homologous. Further examination revealed that the skeletal clone pSMHCZ diverges from the human cardiac beta myosin heavy chain cDNA clone pHMC3 at the 5' end. We present evidence in this report which indicates that the cardiac beta myosin heavy chain mRNA is expressed in skeletal muscle tissues. The human cardiac beta myosin heavy chain cDNA done, pHMC3, which codes for a portion of the light mero-myosin section of the myosin heavy chain, was used as a probe for S1 nuclease mapping studies with RNA derived from cardiac tissue, smooth muscle and skeletal muscle tissues consisting of fast-twitch, slow-twitch and mixed fast-and slow-twitch muscle fibres. Two probes were used to examine the expression of the mRNA. One probe (406 nudeotides) constitutes the 3' untranslated region and a portion of the coding region of the beta cardiac myosin heavy chain cDNA clone, which is 100% homologous to pSMHCZ, the skeletal cDNA clone. The other constitutes the majority of the coding region (1017 nudeotides) of the cardiac clone pHMC3 in which the first 216 nucleotides from the labelled end are 100% homologous to the skeletal clone pSMHCZ. In the soleus muscle, which is rich in slow-twitch type I muscle fibres, the expression of the cardiac beta myosin heavy chain mRNA was very prominent. In gastrocnemius muscle, a mixed fibre muscle, the expression of this mRNA was detected to a lesser degree than that for the soleus muscle. In vastus lateralis and vastus mediahs, which consist of predominantly type II, fast-twitch fibres, there were trace amounts of the cardiac beta myosin heavy chain mRNA. When expression of this mRNA was tested in smooth muscle tissue none could be detected.","author":[{"dropping-particle":"","family":"Jandreski","given":"Mark A","non-dropping-particle":"","parse-names":false,"suffix":""},{"dropping-particle":"","family":"Sole","given":"Michael J","non-dropping-particle":"","parse-names":false,"suffix":""},{"dropping-particle":"","family":"Liew","given":"Choong-Chin","non-dropping-particle":"","parse-names":false,"suffix":""}],"container-title":"Hum Genet","id":"ITEM-1","issued":{"date-parts":[["1987"]]},"number-of-pages":"127-131","title":"Two different forms of beta myosin heavy chain are expressed in human striated muscle","type":"report","volume":"77"},"uris":["http://www.mendeley.com/documents/?uuid=725c388f-6e9d-300d-8492-b74a1dba06ef"]}],"mendeley":{"formattedCitation":"[27]","plainTextFormattedCitation":"[27]","previouslyFormattedCitation":"[27]"},"properties":{"noteIndex":0},"schema":"https://github.com/citation-style-language/schema/raw/master/csl-citation.json"}</w:instrText>
      </w:r>
      <w:r>
        <w:fldChar w:fldCharType="separate"/>
      </w:r>
      <w:r w:rsidR="00246CC7" w:rsidRPr="00246CC7">
        <w:rPr>
          <w:noProof/>
        </w:rPr>
        <w:t>[27]</w:t>
      </w:r>
      <w:r>
        <w:fldChar w:fldCharType="end"/>
      </w:r>
      <w:r w:rsidR="00FE6B59">
        <w:t>.</w:t>
      </w:r>
      <w:r>
        <w:t xml:space="preserve"> Specifically, human cardiac </w:t>
      </w:r>
      <w:r>
        <w:rPr>
          <w:highlight w:val="white"/>
        </w:rPr>
        <w:t>β</w:t>
      </w:r>
      <w:r>
        <w:t xml:space="preserve"> myosin is a mechanoenzyme that converts energy from adenosine triphosphate (ATP) hydrolysis to a mechanical force, driving and maintaining muscle contractility of the heart</w:t>
      </w:r>
      <w:r w:rsidR="00FE6B59">
        <w:t xml:space="preserve"> </w:t>
      </w:r>
      <w:r>
        <w:fldChar w:fldCharType="begin" w:fldLock="1"/>
      </w:r>
      <w:r w:rsidR="00246CC7">
        <w:instrText>ADDIN CSL_CITATION {"citationItems":[{"id":"ITEM-1","itemData":{"DOI":"10.1007/s12265-009-9129-2","ISSN":"1937-5395","PMID":"20560001","abstract":"beta-Cardiac myosin is a mechanoenzyme that converts the energy from ATP hydrolysis into a mechanical force that drives contractility in muscle. Thirty percent of the point mutations that result in hypertrophic cardiomyopathy are localized to MYH7, the gene encoding human beta-cardiac myosin heavy chain (beta-MyHC). Force generation by myosins requires a tight and highly conserved allosteric coupling between its different protein domains. Hence, the effects of single point mutations on the force generation and kinetics of beta-cardiac myosin molecules cannot be predicted directly from their location within the protein structure. Great insight would be gained from understanding the link between the functional defect in the myosin protein and the clinical phenotypes of patients expressing them. Over the last decade, several single molecule techniques have been developed to understand in detail the chemomechanical cycle of different myosins. In this review, we highlight the single molecule techniques that can be used to assess the effect of point mutations on beta-cardiac myosin function. Recent bioengineering advances have enabled the micromanipulation of single cardiomyocyte cells to characterize their force-length dynamics. Here, we briefly review single cell micromanipulation as an approach to determine the effect of beta-MyHC mutations on cardiomyocyte function. Finally, we examine the technical challenges specific to studying beta-cardiac myosin function both using single molecule and single cell approaches.","author":[{"dropping-particle":"","family":"Sivaramakrishnan","given":"Sivaraj","non-dropping-particle":"","parse-names":false,"suffix":""},{"dropping-particle":"","family":"Ashley","given":"Euan","non-dropping-particle":"","parse-names":false,"suffix":""},{"dropping-particle":"","family":"Leinwand","given":"Leslie","non-dropping-particle":"","parse-names":false,"suffix":""},{"dropping-particle":"","family":"Spudich","given":"James A","non-dropping-particle":"","parse-names":false,"suffix":""}],"container-title":"Journal of cardiovascular translational research","id":"ITEM-1","issue":"4","issued":{"date-parts":[["2009","12"]]},"page":"426-40","publisher":"NIH Public Access","title":"Insights into human beta-cardiac myosin function from single molecule and single cell studies.","type":"article-journal","volume":"2"},"uris":["http://www.mendeley.com/documents/?uuid=fb2f3c21-ec8c-4bdb-9128-4efee8768969"]}],"mendeley":{"formattedCitation":"[28]","plainTextFormattedCitation":"[28]","previouslyFormattedCitation":"[28]"},"properties":{"noteIndex":0},"schema":"https://github.com/citation-style-language/schema/raw/master/csl-citation.json"}</w:instrText>
      </w:r>
      <w:r>
        <w:fldChar w:fldCharType="separate"/>
      </w:r>
      <w:r w:rsidR="00246CC7" w:rsidRPr="00246CC7">
        <w:rPr>
          <w:noProof/>
        </w:rPr>
        <w:t>[28]</w:t>
      </w:r>
      <w:r>
        <w:fldChar w:fldCharType="end"/>
      </w:r>
      <w:r w:rsidR="00FE6B59">
        <w:t>.</w:t>
      </w:r>
      <w:r>
        <w:t xml:space="preserve"> The </w:t>
      </w:r>
      <w:r w:rsidR="00246CC7">
        <w:t>VCEP</w:t>
      </w:r>
      <w:r>
        <w:t xml:space="preserve"> concluded that </w:t>
      </w:r>
      <w:r>
        <w:rPr>
          <w:i/>
        </w:rPr>
        <w:t>in vivo</w:t>
      </w:r>
      <w:r>
        <w:t xml:space="preserve"> models that alter normal protein levels, such as transgenic or knock-out mouse models or zebrafish knock-down models, are ineffective as they do not provide information about the effect of a particular variant and are not reflective of the gain-of-function disease mechanism prevalent in cardiomyopathies</w:t>
      </w:r>
      <w:r w:rsidR="00246CC7">
        <w:t xml:space="preserve"> </w:t>
      </w:r>
      <w:r w:rsidR="00246CC7">
        <w:fldChar w:fldCharType="begin" w:fldLock="1"/>
      </w:r>
      <w:r w:rsidR="00F04B03">
        <w:instrText>ADDIN CSL_CITATION {"citationItems":[{"id":"ITEM-1","itemData":{"DOI":"10.1038/gim.2017.218","ISSN":"1530-0366","PMID":"29300372","abstract":"PurposeIntegrating genomic sequencing in clinical care requires standardization of variant interpretation practices. The Clinical Genome Resource has established expert panels to adapt the American College of Medical Genetics and Genomics/Association for Molecular Pathology classification framework for specific genes and diseases. The Cardiomyopathy Expert Panel selected MYH7, a key contributor to inherited cardiomyopathies, as a pilot gene to develop a broadly applicable approach.MethodsExpert revisions were tested with 60 variants using a structured double review by pairs of clinical and diagnostic laboratory experts. Final consensus rules were established via iterative discussions.ResultsAdjustments represented disease-/gene-informed specifications (12) or strength adjustments of existing rules (5). Nine rules were deemed not applicable. Key specifications included quantitative frameworks for minor allele frequency thresholds, the use of segregation data, and a semiquantitative approach to counting multiple independent variant occurrences where fully controlled case-control studies are lacking. Initial inter-expert classification concordance was 93%. Internal data from participating diagnostic laboratories changed the classification of 20% of the variants (n = 12), highlighting the critical importance of data sharing.ConclusionThese adapted rules provide increased specificity for use in MYH7-associated disorders in combination with expert review and clinical judgment and serve as a stepping stone for genes and disorders with similar genetic and clinical characteristics.","author":[{"dropping-particle":"","family":"Kelly","given":"Melissa A","non-dropping-particle":"","parse-names":false,"suffix":""},{"dropping-particle":"","family":"Caleshu","given":"Colleen","non-dropping-particle":"","parse-names":false,"suffix":""},{"dropping-particle":"","family":"Morales","given":"Ana","non-dropping-particle":"","parse-names":false,"suffix":""},{"dropping-particle":"","family":"Buchan","given":"Jillian","non-dropping-particle":"","parse-names":false,"suffix":""},{"dropping-particle":"","family":"Wolf","given":"Zena","non-dropping-particle":"","parse-names":false,"suffix":""},{"dropping-particle":"","family":"Harrison","given":"Steven M","non-dropping-particle":"","parse-names":false,"suffix":""},{"dropping-particle":"","family":"Cook","given":"Stuart","non-dropping-particle":"","parse-names":false,"suffix":""},{"dropping-particle":"","family":"Dillon","given":"Mitchell W","non-dropping-particle":"","parse-names":false,"suffix":""},{"dropping-particle":"","family":"Garcia","given":"John","non-dropping-particle":"","parse-names":false,"suffix":""},{"dropping-particle":"","family":"Haverfield","given":"Eden","non-dropping-particle":"","parse-names":false,"suffix":""},{"dropping-particle":"","family":"Jongbloed","given":"Jan D H","non-dropping-particle":"","parse-names":false,"suffix":""},{"dropping-particle":"","family":"Macaya","given":"Daniela","non-dropping-particle":"","parse-names":false,"suffix":""},{"dropping-particle":"","family":"Manrai","given":"Arjun","non-dropping-particle":"","parse-names":false,"suffix":""},{"dropping-particle":"","family":"Orland","given":"Kate","non-dropping-particle":"","parse-names":false,"suffix":""},{"dropping-particle":"","family":"Richard","given":"Gabriele","non-dropping-particle":"","parse-names":false,"suffix":""},{"dropping-particle":"","family":"Spoonamore","given":"Katherine","non-dropping-particle":"","parse-names":false,"suffix":""},{"dropping-particle":"","family":"Thomas","given":"Matthew","non-dropping-particle":"","parse-names":false,"suffix":""},{"dropping-particle":"","family":"Thomson","given":"Kate","non-dropping-particle":"","parse-names":false,"suffix":""},{"dropping-particle":"","family":"Vincent","given":"Lisa M","non-dropping-particle":"","parse-names":false,"suffix":""},{"dropping-particle":"","family":"Walsh","given":"Roddy","non-dropping-particle":"","parse-names":false,"suffix":""},{"dropping-particle":"","family":"Watkins","given":"Hugh","non-dropping-particle":"","parse-names":false,"suffix":""},{"dropping-particle":"","family":"Whiffin","given":"Nicola","non-dropping-particle":"","parse-names":false,"suffix":""},{"dropping-particle":"","family":"Ingles","given":"Jodie","non-dropping-particle":"","parse-names":false,"suffix":""},{"dropping-particle":"","family":"Tintelen","given":"J Peter","non-dropping-particle":"van","parse-names":false,"suffix":""},{"dropping-particle":"","family":"Semsarian","given":"Christopher","non-dropping-particle":"","parse-names":false,"suffix":""},{"dropping-particle":"","family":"Ware","given":"James S","non-dropping-particle":"","parse-names":false,"suffix":""},{"dropping-particle":"","family":"Hershberger","given":"Ray","non-dropping-particle":"","parse-names":false,"suffix":""},{"dropping-particle":"","family":"Funke","given":"Birgit","non-dropping-particle":"","parse-names":false,"suffix":""}],"container-title":"Genetics in medicine : official journal of the American College of Medical Genetics","id":"ITEM-1","issue":"3","issued":{"date-parts":[["2018","3","4"]]},"page":"351-359","title":"Adaptation and validation of the ACMG/AMP variant classification framework for MYH7-associated inherited cardiomyopathies: recommendations by ClinGen's Inherited Cardiomyopathy Expert Panel.","type":"article-journal","volume":"20"},"uris":["http://www.mendeley.com/documents/?uuid=0cf0391c-0b1c-441c-b67c-81e804b9e2a3"]}],"mendeley":{"formattedCitation":"[29]","plainTextFormattedCitation":"[29]","previouslyFormattedCitation":"[29]"},"properties":{"noteIndex":0},"schema":"https://github.com/citation-style-language/schema/raw/master/csl-citation.json"}</w:instrText>
      </w:r>
      <w:r w:rsidR="00246CC7">
        <w:fldChar w:fldCharType="separate"/>
      </w:r>
      <w:r w:rsidR="00246CC7" w:rsidRPr="00246CC7">
        <w:rPr>
          <w:noProof/>
        </w:rPr>
        <w:t>[29]</w:t>
      </w:r>
      <w:r w:rsidR="00246CC7">
        <w:fldChar w:fldCharType="end"/>
      </w:r>
      <w:r>
        <w:t>. No other parameters</w:t>
      </w:r>
      <w:r w:rsidR="006B45ED">
        <w:t xml:space="preserve"> </w:t>
      </w:r>
      <w:r>
        <w:t xml:space="preserve">were set by the </w:t>
      </w:r>
      <w:r w:rsidR="00246CC7">
        <w:t>VCEP</w:t>
      </w:r>
      <w:r>
        <w:t xml:space="preserve"> when assessing mammalian models. Furthermore, given the poor predictive value of the sixteen</w:t>
      </w:r>
      <w:r>
        <w:rPr>
          <w:i/>
        </w:rPr>
        <w:t xml:space="preserve"> in vitro</w:t>
      </w:r>
      <w:r>
        <w:t xml:space="preserve"> assays evaluated in the VCEP literature review, no</w:t>
      </w:r>
      <w:r>
        <w:rPr>
          <w:i/>
        </w:rPr>
        <w:t xml:space="preserve"> in vitro</w:t>
      </w:r>
      <w:r>
        <w:t xml:space="preserve"> assays were approved for PS3/BS3 application at any strength level. </w:t>
      </w:r>
    </w:p>
    <w:p w:rsidR="006C2749" w:rsidRDefault="006C2749" w:rsidP="00F10862">
      <w:pPr>
        <w:spacing w:line="480" w:lineRule="auto"/>
        <w:ind w:firstLine="720"/>
      </w:pPr>
    </w:p>
    <w:p w:rsidR="00111219" w:rsidRPr="006C2749" w:rsidRDefault="00111219" w:rsidP="009B58D4">
      <w:pPr>
        <w:spacing w:line="480" w:lineRule="auto"/>
        <w:rPr>
          <w:bCs/>
          <w:i/>
          <w:u w:val="single"/>
        </w:rPr>
      </w:pPr>
      <w:r w:rsidRPr="006C2749">
        <w:rPr>
          <w:bCs/>
          <w:i/>
          <w:u w:val="single"/>
        </w:rPr>
        <w:t>PAH</w:t>
      </w:r>
    </w:p>
    <w:p w:rsidR="00C17344" w:rsidRDefault="000840E7" w:rsidP="00B20254">
      <w:pPr>
        <w:spacing w:line="480" w:lineRule="auto"/>
        <w:ind w:firstLine="640"/>
      </w:pPr>
      <w:r>
        <w:t xml:space="preserve">The </w:t>
      </w:r>
      <w:r>
        <w:rPr>
          <w:i/>
        </w:rPr>
        <w:t xml:space="preserve">PAH </w:t>
      </w:r>
      <w:r>
        <w:t>VCEP published functional study guidelines for variants in the phenylalanine hydroxylase (</w:t>
      </w:r>
      <w:r>
        <w:rPr>
          <w:i/>
        </w:rPr>
        <w:t>PAH</w:t>
      </w:r>
      <w:r>
        <w:t>) gene associated with the autosomal recessive disorder phenylketonuria (PKU)</w:t>
      </w:r>
      <w:r w:rsidR="00FE6B59">
        <w:t xml:space="preserve"> </w:t>
      </w:r>
      <w:r>
        <w:fldChar w:fldCharType="begin" w:fldLock="1"/>
      </w:r>
      <w:r w:rsidR="00F04B03">
        <w:instrText>ADDIN CSL_CITATION {"citationItems":[{"id":"ITEM-1","itemData":{"DOI":"10.1002/humu.23649","ISSN":"1098-1004","PMID":"30311390","abstract":"The ClinGen Inborn Errors of Metabolism Working Group was tasked with creating a comprehensive, standardized knowledge base of genes and variants for metabolic diseases. Phenylalanine hydroxylase (PAH) deficiency was chosen to pilot development of the Working Group's standards and guidelines. A PAH variant curation expert panel (VCEP) was created to facilitate this process. Following ACMG-AMP variant interpretation guidelines, we present the development of these standards in the context of PAH variant curation and interpretation. Existing ACMG-AMP rules were adjusted based on disease (6) or strength (5) or both (2). Disease adjustments include allele frequency thresholds, functional assay thresholds, and phenotype-specific guidelines. Our validation of PAH-specific variant interpretation guidelines is presented using 85 variants. The PAH VCEP interpretations were concordant with existing interpretations in ClinVar for 69 variants (81%). Development of biocurator tools and standards are also described. Using the PAH-specific ACMG-AMP guidelines, 714 PAH variants have been curated and will be submitted to ClinVar. We also discuss strategies and challenges in applying ACMG-AMP guidelines to autosomal recessive metabolic disease, and the curation of variants in these genes.","author":[{"dropping-particle":"","family":"Zastrow","given":"Diane B.","non-dropping-particle":"","parse-names":false,"suffix":""},{"dropping-particle":"","family":"Baudet","given":"Heather","non-dropping-particle":"","parse-names":false,"suffix":""},{"dropping-particle":"","family":"Shen","given":"Wei","non-dropping-particle":"","parse-names":false,"suffix":""},{"dropping-particle":"","family":"Thomas","given":"Amanda","non-dropping-particle":"","parse-names":false,"suffix":""},{"dropping-particle":"","family":"Si","given":"Yue","non-dropping-particle":"","parse-names":false,"suffix":""},{"dropping-particle":"","family":"Weaver","given":"Meredith A.","non-dropping-particle":"","parse-names":false,"suffix":""},{"dropping-particle":"","family":"Lager","given":"Angela M.","non-dropping-particle":"","parse-names":false,"suffix":""},{"dropping-particle":"","family":"Liu","given":"Jixia","non-dropping-particle":"","parse-names":false,"suffix":""},{"dropping-particle":"","family":"Mangels","given":"Rachel","non-dropping-particle":"","parse-names":false,"suffix":""},{"dropping-particle":"","family":"Dwight","given":"Selina S.","non-dropping-particle":"","parse-names":false,"suffix":""},{"dropping-particle":"","family":"Wright","given":"Matt W.","non-dropping-particle":"","parse-names":false,"suffix":""},{"dropping-particle":"","family":"Dobrowolski","given":"Steven F.","non-dropping-particle":"","parse-names":false,"suffix":""},{"dropping-particle":"","family":"Eilbeck","given":"Karen","non-dropping-particle":"","parse-names":false,"suffix":""},{"dropping-particle":"","family":"Enns","given":"Gregory M.","non-dropping-particle":"","parse-names":false,"suffix":""},{"dropping-particle":"","family":"Feigenbaum","given":"Annette","non-dropping-particle":"","parse-names":false,"suffix":""},{"dropping-particle":"","family":"Lichter-Konecki","given":"Uta","non-dropping-particle":"","parse-names":false,"suffix":""},{"dropping-particle":"","family":"Lyon","given":"Elaine","non-dropping-particle":"","parse-names":false,"suffix":""},{"dropping-particle":"","family":"Pasquali","given":"Marzia","non-dropping-particle":"","parse-names":false,"suffix":""},{"dropping-particle":"","family":"Watson","given":"Michael","non-dropping-particle":"","parse-names":false,"suffix":""},{"dropping-particle":"","family":"Blau","given":"Nenad","non-dropping-particle":"","parse-names":false,"suffix":""},{"dropping-particle":"","family":"Steiner","given":"Robert D.","non-dropping-particle":"","parse-names":false,"suffix":""},{"dropping-particle":"","family":"Craigen","given":"William J.","non-dropping-particle":"","parse-names":false,"suffix":""},{"dropping-particle":"","family":"Mao","given":"Rong","non-dropping-particle":"","parse-names":false,"suffix":""},{"dropping-particle":"","family":"ClinGen Inborn Errors of Metabolism Working Group","given":"","non-dropping-particle":"","parse-names":false,"suffix":""}],"container-title":"Human mutation","id":"ITEM-1","issue":"11","issued":{"date-parts":[["2018","11","1"]]},"page":"1569-1580","publisher":"John Wiley &amp; Sons, Ltd","title":"Unique aspects of sequence variant interpretation for inborn errors of metabolism (IEM): The ClinGen IEM Working Group and the Phenylalanine Hydroxylase Gene.","type":"article-journal","volume":"39"},"uris":["http://www.mendeley.com/documents/?uuid=89184602-907d-37b3-b18d-1a93d9a3e299"]}],"mendeley":{"formattedCitation":"[30]","plainTextFormattedCitation":"[30]","previouslyFormattedCitation":"[30]"},"properties":{"noteIndex":0},"schema":"https://github.com/citation-style-language/schema/raw/master/csl-citation.json"}</w:instrText>
      </w:r>
      <w:r>
        <w:fldChar w:fldCharType="separate"/>
      </w:r>
      <w:r w:rsidR="00246CC7" w:rsidRPr="00246CC7">
        <w:rPr>
          <w:noProof/>
        </w:rPr>
        <w:t>[30]</w:t>
      </w:r>
      <w:r>
        <w:fldChar w:fldCharType="end"/>
      </w:r>
      <w:r w:rsidR="00FE6B59">
        <w:t>.</w:t>
      </w:r>
      <w:r>
        <w:t xml:space="preserve"> PKU is caused by loss-of-function variants in the </w:t>
      </w:r>
      <w:r>
        <w:rPr>
          <w:i/>
        </w:rPr>
        <w:t xml:space="preserve">PAH </w:t>
      </w:r>
      <w:r>
        <w:t>gene that interfere with the tetrahydrobiopterin (BH</w:t>
      </w:r>
      <w:r>
        <w:rPr>
          <w:vertAlign w:val="subscript"/>
        </w:rPr>
        <w:t>4</w:t>
      </w:r>
      <w:r>
        <w:t>)-dependent conversion of the amino acid phenylalanine (</w:t>
      </w:r>
      <w:proofErr w:type="spellStart"/>
      <w:r>
        <w:t>Phe</w:t>
      </w:r>
      <w:proofErr w:type="spellEnd"/>
      <w:r>
        <w:t xml:space="preserve">) to tyrosine (Tyr) by the PAH enzyme. Variants that interfere with normal enzyme activity cause a </w:t>
      </w:r>
      <w:r>
        <w:lastRenderedPageBreak/>
        <w:t>buildup of phenylalanine in the blood, leading to a neurotoxic effect that can result in intellectual disability</w:t>
      </w:r>
      <w:r w:rsidR="00FE6B59">
        <w:t xml:space="preserve"> </w:t>
      </w:r>
      <w:r>
        <w:fldChar w:fldCharType="begin" w:fldLock="1"/>
      </w:r>
      <w:r w:rsidR="00F04B03">
        <w:instrText>ADDIN CSL_CITATION {"citationItems":[{"id":"ITEM-1","itemData":{"DOI":"10.1002/iub.1150","ISSN":"1521-6551","PMID":"23457044","abstract":"Mammalian phenylalanine hydroxylase (PAH) catalyzes the rate-limiting step in the phenylalanine catabolism, consuming about 75% of the phenylalanine input from the diet and protein catabolism under physiological conditions. In humans, mutations in the PAH gene lead to phenylketonuria (PKU), and most mutations are mainly associated with PAH misfolding and instability. The established treatment for PKU is a phenylalanine-restricted diet and, recently, supplementation with preparations of the natural tetrahydrobiopterin cofactor also shows effectiveness for some patients. Since 1997 there has been a significant increase in the understanding of the structure, catalytic mechanism, and regulation of PAH by its substrate and cofactor, in addition to improved correlations between genotype and phenotype in PKU. Importantly, there has also been an increased number of studies on the structure and function of PAH from bacteria and lower eukaryote organisms, revealing an additional anabolic role of the enzyme in the synthesis of melanin-like pigments. In this review, we discuss these recent studies, which contribute to define the evolutionary adaptation of the PAH structure and function leading to sophisticated regulation for effective catabolic processing of phenylalanine in mammalian organisms.","author":[{"dropping-particle":"","family":"Flydal","given":"Marte I.","non-dropping-particle":"","parse-names":false,"suffix":""},{"dropping-particle":"","family":"Martinez","given":"Aurora","non-dropping-particle":"","parse-names":false,"suffix":""}],"container-title":"IUBMB life","id":"ITEM-1","issue":"4","issued":{"date-parts":[["2013","4","1"]]},"page":"341-9","publisher":"John Wiley &amp; Sons, Ltd","title":"Phenylalanine hydroxylase: function, structure, and regulation.","type":"article-journal","volume":"65"},"uris":["http://www.mendeley.com/documents/?uuid=27985169-07e5-3052-919d-fb999d266666"]}],"mendeley":{"formattedCitation":"[31]","plainTextFormattedCitation":"[31]","previouslyFormattedCitation":"[31]"},"properties":{"noteIndex":0},"schema":"https://github.com/citation-style-language/schema/raw/master/csl-citation.json"}</w:instrText>
      </w:r>
      <w:r>
        <w:fldChar w:fldCharType="separate"/>
      </w:r>
      <w:r w:rsidR="00246CC7" w:rsidRPr="00246CC7">
        <w:rPr>
          <w:noProof/>
        </w:rPr>
        <w:t>[31]</w:t>
      </w:r>
      <w:r>
        <w:fldChar w:fldCharType="end"/>
      </w:r>
      <w:r w:rsidR="00FE6B59">
        <w:t>.</w:t>
      </w:r>
      <w:r>
        <w:t xml:space="preserve"> PKU is an actionable disorder and dietary intervention is used to prevent neurotoxic side effects</w:t>
      </w:r>
      <w:r w:rsidR="00FE6B59">
        <w:t xml:space="preserve"> </w:t>
      </w:r>
      <w:r>
        <w:fldChar w:fldCharType="begin" w:fldLock="1"/>
      </w:r>
      <w:r w:rsidR="00F04B03">
        <w:instrText>ADDIN CSL_CITATION {"citationItems":[{"id":"ITEM-1","itemData":{"ISSN":"0140-6736","PMID":"13098090","author":[{"dropping-particle":"","family":"Bickel","given":"H","non-dropping-particle":"","parse-names":false,"suffix":""},{"dropping-particle":"","family":"Gerrard","given":"J","non-dropping-particle":"","parse-names":false,"suffix":""},{"dropping-particle":"","family":"Hickmans","given":"E M","non-dropping-particle":"","parse-names":false,"suffix":""}],"container-title":"Lancet (London, England)","id":"ITEM-1","issue":"6790","issued":{"date-parts":[["1953","10","17"]]},"page":"812-3","title":"Influence of phenylalanine intake on phenylketonuria.","type":"article-journal","volume":"265"},"uris":["http://www.mendeley.com/documents/?uuid=84f22993-b362-3d62-a4c4-caab54f483c6"]}],"mendeley":{"formattedCitation":"[32]","plainTextFormattedCitation":"[32]","previouslyFormattedCitation":"[32]"},"properties":{"noteIndex":0},"schema":"https://github.com/citation-style-language/schema/raw/master/csl-citation.json"}</w:instrText>
      </w:r>
      <w:r>
        <w:fldChar w:fldCharType="separate"/>
      </w:r>
      <w:r w:rsidR="00246CC7" w:rsidRPr="00246CC7">
        <w:rPr>
          <w:noProof/>
        </w:rPr>
        <w:t>[32]</w:t>
      </w:r>
      <w:r>
        <w:fldChar w:fldCharType="end"/>
      </w:r>
      <w:r w:rsidR="00FE6B59">
        <w:t>.</w:t>
      </w:r>
      <w:r>
        <w:t xml:space="preserve"> A </w:t>
      </w:r>
      <w:r w:rsidR="000B7F55">
        <w:t>subset</w:t>
      </w:r>
      <w:r>
        <w:t xml:space="preserve"> of PKU patients, most often those with more mild forms of the disease, respond well to treatment with the cofactor BH</w:t>
      </w:r>
      <w:r>
        <w:rPr>
          <w:vertAlign w:val="subscript"/>
        </w:rPr>
        <w:t>4</w:t>
      </w:r>
      <w:r>
        <w:t xml:space="preserve">, which can replace dietary restriction of </w:t>
      </w:r>
      <w:proofErr w:type="spellStart"/>
      <w:r>
        <w:t>Phe</w:t>
      </w:r>
      <w:proofErr w:type="spellEnd"/>
      <w:r w:rsidR="00FE6B59">
        <w:t xml:space="preserve"> </w:t>
      </w:r>
      <w:r>
        <w:fldChar w:fldCharType="begin" w:fldLock="1"/>
      </w:r>
      <w:r w:rsidR="00F04B03">
        <w:instrText>ADDIN CSL_CITATION {"citationItems":[{"id":"ITEM-1","itemData":{"DOI":"10.1016/j.jpeds.2007.02.017","ISSN":"1097-6833","PMID":"17517248","abstract":"OBJECTIVE To determine the prevalence of and identify subjects with phenylketonuria (PKU; phenylalanine hydroxylase deficiency) responsive to 6R-tetrahydrobiopterin (BH4) and to establish selection criteria for potential treatment with BH4. STUDY DESIGN Blood phenylalanine levels from 557 newborns and children with various degrees of PKU (blood phenylalanine, 301 to 4743 micromol/L) challenged with BH4 (20 mg/kg of body weight) were analyzed at 8 and 24 hours after BH4 administration. The 2 modalities were compared in terms of phenylalanine reduction. RESULTS The overall prevalence of BH4 responsiveness within patients with PKU for blood phenylalanine reductions of 20%, 30%, 40%, and 50% was 48%, 38%, 31%, and 24%, respectively, using the 8-hour modus and 55%, 46%, 41%, and 33%, respectively, using the 24-hour modus. Using the 30% cutoff, BH4 responsiveness was similar regardless of the modality in patients with mild hyperphenylalaninemia (79% to 83% responders), mild PKU (49% to 60% responders), and classical PKU (7% to 10% responders). CONCLUSIONS BH4 responsiveness is more prevalent than was previously assumed, particularly in patients with mild hyperphenylalaninemia and mild PKU. Depending on the severity of hyperphenylalaninemia, selection criteria for the potential treatment with BH4 may range from 20% to 40% blood phenylalanine reduction after 24 hours.","author":[{"dropping-particle":"","family":"Fiege","given":"Betina","non-dropping-particle":"","parse-names":false,"suffix":""},{"dropping-particle":"","family":"Blau","given":"Nenad","non-dropping-particle":"","parse-names":false,"suffix":""}],"container-title":"The Journal of pediatrics","id":"ITEM-1","issue":"6","issued":{"date-parts":[["2007","6"]]},"page":"627-30","title":"Assessment of tetrahydrobiopterin (BH4) responsiveness in phenylketonuria.","type":"article-journal","volume":"150"},"uris":["http://www.mendeley.com/documents/?uuid=7710e2b2-bb67-3dd8-98bb-50ef4c010de0"]},{"id":"ITEM-2","itemData":{"ISSN":"0022-3476","PMID":"10484807","abstract":"Serum phenylalanine concentrations decreased in 4 patients with hyperphenylalaninemia after loading with tetrahydrobiopterin. There were no abnormalities in urinary pteridine excretion or in dihydropteridine reductase activity. However, mutations were detected in the phenylalanine hydroxylase gene, suggesting a novel subtype of phenylalanine hydroxylase deficiency that may respond to treatment with cofactor supplementation.","author":[{"dropping-particle":"","family":"Kure","given":"S","non-dropping-particle":"","parse-names":false,"suffix":""},{"dropping-particle":"","family":"Hou","given":"D C","non-dropping-particle":"","parse-names":false,"suffix":""},{"dropping-particle":"","family":"Ohura","given":"T","non-dropping-particle":"","parse-names":false,"suffix":""},{"dropping-particle":"","family":"Iwamoto","given":"H","non-dropping-particle":"","parse-names":false,"suffix":""},{"dropping-particle":"","family":"Suzuki","given":"S","non-dropping-particle":"","parse-names":false,"suffix":""},{"dropping-particle":"","family":"Sugiyama","given":"N","non-dropping-particle":"","parse-names":false,"suffix":""},{"dropping-particle":"","family":"Sakamoto","given":"O","non-dropping-particle":"","parse-names":false,"suffix":""},{"dropping-particle":"","family":"Fujii","given":"K","non-dropping-particle":"","parse-names":false,"suffix":""},{"dropping-particle":"","family":"Matsubara","given":"Y","non-dropping-particle":"","parse-names":false,"suffix":""},{"dropping-particle":"","family":"Narisawa","given":"K","non-dropping-particle":"","parse-names":false,"suffix":""}],"container-title":"The Journal of pediatrics","id":"ITEM-2","issue":"3","issued":{"date-parts":[["1999","9"]]},"page":"375-8","title":"Tetrahydrobiopterin-responsive phenylalanine hydroxylase deficiency.","type":"article-journal","volume":"135"},"uris":["http://www.mendeley.com/documents/?uuid=01241c8f-f120-3cdc-8aaf-39ed769c87c8"]}],"mendeley":{"formattedCitation":"[33,34]","plainTextFormattedCitation":"[33,34]","previouslyFormattedCitation":"[33,34]"},"properties":{"noteIndex":0},"schema":"https://github.com/citation-style-language/schema/raw/master/csl-citation.json"}</w:instrText>
      </w:r>
      <w:r>
        <w:fldChar w:fldCharType="separate"/>
      </w:r>
      <w:r w:rsidR="00246CC7" w:rsidRPr="00246CC7">
        <w:rPr>
          <w:noProof/>
        </w:rPr>
        <w:t>[33,34]</w:t>
      </w:r>
      <w:r>
        <w:fldChar w:fldCharType="end"/>
      </w:r>
      <w:r w:rsidR="00FE6B59">
        <w:t>.</w:t>
      </w:r>
      <w:r>
        <w:t xml:space="preserve"> </w:t>
      </w:r>
      <w:r w:rsidR="00374560">
        <w:rPr>
          <w:i/>
        </w:rPr>
        <w:t xml:space="preserve">In vitro </w:t>
      </w:r>
      <w:r w:rsidR="00374560">
        <w:t>PAH</w:t>
      </w:r>
      <w:r w:rsidR="00374560">
        <w:rPr>
          <w:i/>
        </w:rPr>
        <w:t xml:space="preserve"> </w:t>
      </w:r>
      <w:r w:rsidR="00374560">
        <w:t>enzyme activity has been shown to correlate with the severity of the PKU disease</w:t>
      </w:r>
      <w:r w:rsidR="00FE6B59">
        <w:t xml:space="preserve"> </w:t>
      </w:r>
      <w:r w:rsidR="00374560">
        <w:fldChar w:fldCharType="begin" w:fldLock="1"/>
      </w:r>
      <w:r w:rsidR="00F04B03">
        <w:instrText>ADDIN CSL_CITATION {"citationItems":[{"id":"ITEM-1","itemData":{"DOI":"10.1016/j.ymgme.2018.06.011","ISSN":"1096-7206","PMID":"30037505","abstract":"Residual phenylalanine hydroxylase (PAH) activity is the main determinant of the metabolic phenotype in phenylketonuria (PKU). The genotypic heterogeneity of PKU, involving &gt;1000 PAH variants and over 2500 different genotypes, makes genotype-based phenotype prediction challenging. While a relationship between PAH variants and the metabolic phenotype is well established, we questioned the importance of PAH expression and residual in vitro activity for the metabolic phenotype. Thirty-four PAH variants (p.F39 L, p.A47V, p.D59Y, p.I65S, p.R68G, p.R68S, p.E76G, p.A104D, p.D143G, p.R155H, p.R176L, p.V190A, p.G218 V, p.R241C, p.R243Q, p.P244L, p.R252W, p.R261Q, p.E280K, p.R297H, p.A300S, p.I306V, p.A309V, p.L311P, p.A313T, p.L348 V, p.V388 M, A403V, p.R408Q, p.R408W, p.R413P, p.D415N, p.Y417H, and p.A434D) were transiently transfected into COS-7 cells, and expression of PAH was investigated. Expression patterns were compared with in vitro PAH activity and allelic phenotype values (APVs). In vitro PAH activity was significantly higher (p &lt; .01) in variants associated with mild hyperphenylalaninemia (PAH activity = 52.1 ± 8.5%; APV = 6.7-10.0) than that in classic PKU variants (PAH activity = 21.1 ± 7.0%; APV = 0-2.7). Mild PKU variants (PAH activity = 40.2 ± 7.6%; APV = 2.8-6.6) were not significantly different from mild hyperphenylalaninemia, but there was a difference (p &lt; .048) compared with classic PKU phenotypes.","author":[{"dropping-particle":"","family":"Himmelreich","given":"Nastassja","non-dropping-particle":"","parse-names":false,"suffix":""},{"dropping-particle":"","family":"Shen","given":"Nan","non-dropping-particle":"","parse-names":false,"suffix":""},{"dropping-particle":"","family":"Okun","given":"Jürgen G.","non-dropping-particle":"","parse-names":false,"suffix":""},{"dropping-particle":"","family":"Thiel","given":"Christian","non-dropping-particle":"","parse-names":false,"suffix":""},{"dropping-particle":"","family":"Hoffmann","given":"Georg F.","non-dropping-particle":"","parse-names":false,"suffix":""},{"dropping-particle":"","family":"Blau","given":"Nenad","non-dropping-particle":"","parse-names":false,"suffix":""}],"container-title":"Molecular genetics and metabolism","id":"ITEM-1","issue":"1-2","issued":{"date-parts":[["2018","9"]]},"page":"86-95","title":"Relationship between genotype, phenylalanine hydroxylase expression and in vitro activity and metabolic phenotype in phenylketonuria.","type":"article-journal","volume":"125"},"uris":["http://www.mendeley.com/documents/?uuid=99ac544b-6690-3929-99c0-f74547bc1a6a"]}],"mendeley":{"formattedCitation":"[35]","plainTextFormattedCitation":"[35]","previouslyFormattedCitation":"[35]"},"properties":{"noteIndex":0},"schema":"https://github.com/citation-style-language/schema/raw/master/csl-citation.json"}</w:instrText>
      </w:r>
      <w:r w:rsidR="00374560">
        <w:fldChar w:fldCharType="separate"/>
      </w:r>
      <w:r w:rsidR="00246CC7" w:rsidRPr="00246CC7">
        <w:rPr>
          <w:noProof/>
        </w:rPr>
        <w:t>[35]</w:t>
      </w:r>
      <w:r w:rsidR="00374560">
        <w:fldChar w:fldCharType="end"/>
      </w:r>
      <w:r w:rsidR="00246CC7">
        <w:t xml:space="preserve"> and the </w:t>
      </w:r>
      <w:r w:rsidR="00246CC7" w:rsidRPr="00DF0A37">
        <w:rPr>
          <w:i/>
          <w:iCs/>
        </w:rPr>
        <w:t>PAH</w:t>
      </w:r>
      <w:r w:rsidR="00246CC7">
        <w:t xml:space="preserve"> VCEP approved in vitro PAH enzyme activity assays to support PS3/BS3 criteria </w:t>
      </w:r>
      <w:r w:rsidR="00246CC7">
        <w:fldChar w:fldCharType="begin" w:fldLock="1"/>
      </w:r>
      <w:r w:rsidR="00F04B03">
        <w:instrText>ADDIN CSL_CITATION {"citationItems":[{"id":"ITEM-1","itemData":{"DOI":"10.1002/humu.23649","ISSN":"1098-1004","PMID":"30311390","abstract":"The ClinGen Inborn Errors of Metabolism Working Group was tasked with creating a comprehensive, standardized knowledge base of genes and variants for metabolic diseases. Phenylalanine hydroxylase (PAH) deficiency was chosen to pilot development of the Working Group's standards and guidelines. A PAH variant curation expert panel (VCEP) was created to facilitate this process. Following ACMG-AMP variant interpretation guidelines, we present the development of these standards in the context of PAH variant curation and interpretation. Existing ACMG-AMP rules were adjusted based on disease (6) or strength (5) or both (2). Disease adjustments include allele frequency thresholds, functional assay thresholds, and phenotype-specific guidelines. Our validation of PAH-specific variant interpretation guidelines is presented using 85 variants. The PAH VCEP interpretations were concordant with existing interpretations in ClinVar for 69 variants (81%). Development of biocurator tools and standards are also described. Using the PAH-specific ACMG-AMP guidelines, 714 PAH variants have been curated and will be submitted to ClinVar. We also discuss strategies and challenges in applying ACMG-AMP guidelines to autosomal recessive metabolic disease, and the curation of variants in these genes.","author":[{"dropping-particle":"","family":"Zastrow","given":"Diane B.","non-dropping-particle":"","parse-names":false,"suffix":""},{"dropping-particle":"","family":"Baudet","given":"Heather","non-dropping-particle":"","parse-names":false,"suffix":""},{"dropping-particle":"","family":"Shen","given":"Wei","non-dropping-particle":"","parse-names":false,"suffix":""},{"dropping-particle":"","family":"Thomas","given":"Amanda","non-dropping-particle":"","parse-names":false,"suffix":""},{"dropping-particle":"","family":"Si","given":"Yue","non-dropping-particle":"","parse-names":false,"suffix":""},{"dropping-particle":"","family":"Weaver","given":"Meredith A.","non-dropping-particle":"","parse-names":false,"suffix":""},{"dropping-particle":"","family":"Lager","given":"Angela M.","non-dropping-particle":"","parse-names":false,"suffix":""},{"dropping-particle":"","family":"Liu","given":"Jixia","non-dropping-particle":"","parse-names":false,"suffix":""},{"dropping-particle":"","family":"Mangels","given":"Rachel","non-dropping-particle":"","parse-names":false,"suffix":""},{"dropping-particle":"","family":"Dwight","given":"Selina S.","non-dropping-particle":"","parse-names":false,"suffix":""},{"dropping-particle":"","family":"Wright","given":"Matt W.","non-dropping-particle":"","parse-names":false,"suffix":""},{"dropping-particle":"","family":"Dobrowolski","given":"Steven F.","non-dropping-particle":"","parse-names":false,"suffix":""},{"dropping-particle":"","family":"Eilbeck","given":"Karen","non-dropping-particle":"","parse-names":false,"suffix":""},{"dropping-particle":"","family":"Enns","given":"Gregory M.","non-dropping-particle":"","parse-names":false,"suffix":""},{"dropping-particle":"","family":"Feigenbaum","given":"Annette","non-dropping-particle":"","parse-names":false,"suffix":""},{"dropping-particle":"","family":"Lichter-Konecki","given":"Uta","non-dropping-particle":"","parse-names":false,"suffix":""},{"dropping-particle":"","family":"Lyon","given":"Elaine","non-dropping-particle":"","parse-names":false,"suffix":""},{"dropping-particle":"","family":"Pasquali","given":"Marzia","non-dropping-particle":"","parse-names":false,"suffix":""},{"dropping-particle":"","family":"Watson","given":"Michael","non-dropping-particle":"","parse-names":false,"suffix":""},{"dropping-particle":"","family":"Blau","given":"Nenad","non-dropping-particle":"","parse-names":false,"suffix":""},{"dropping-particle":"","family":"Steiner","given":"Robert D.","non-dropping-particle":"","parse-names":false,"suffix":""},{"dropping-particle":"","family":"Craigen","given":"William J.","non-dropping-particle":"","parse-names":false,"suffix":""},{"dropping-particle":"","family":"Mao","given":"Rong","non-dropping-particle":"","parse-names":false,"suffix":""},{"dropping-particle":"","family":"ClinGen Inborn Errors of Metabolism Working Group","given":"","non-dropping-particle":"","parse-names":false,"suffix":""}],"container-title":"Human mutation","id":"ITEM-1","issue":"11","issued":{"date-parts":[["2018","11","1"]]},"page":"1569-1580","publisher":"John Wiley &amp; Sons, Ltd","title":"Unique aspects of sequence variant interpretation for inborn errors of metabolism (IEM): The ClinGen IEM Working Group and the Phenylalanine Hydroxylase Gene.","type":"article-journal","volume":"39"},"uris":["http://www.mendeley.com/documents/?uuid=6eecd4b1-0fce-44ff-a95c-0e90cddeca9c"]}],"mendeley":{"formattedCitation":"[30]","plainTextFormattedCitation":"[30]","previouslyFormattedCitation":"[30]"},"properties":{"noteIndex":0},"schema":"https://github.com/citation-style-language/schema/raw/master/csl-citation.json"}</w:instrText>
      </w:r>
      <w:r w:rsidR="00246CC7">
        <w:fldChar w:fldCharType="separate"/>
      </w:r>
      <w:r w:rsidR="00246CC7" w:rsidRPr="00246CC7">
        <w:rPr>
          <w:noProof/>
        </w:rPr>
        <w:t>[30]</w:t>
      </w:r>
      <w:r w:rsidR="00246CC7">
        <w:fldChar w:fldCharType="end"/>
      </w:r>
      <w:r w:rsidR="00246CC7">
        <w:t xml:space="preserve">. </w:t>
      </w:r>
      <w:r w:rsidR="00374560">
        <w:t>Depending on the type and location of the variant, different clinical manifestations can arise with varying levels of severity dependent on the PAH</w:t>
      </w:r>
      <w:r w:rsidR="00374560">
        <w:rPr>
          <w:i/>
        </w:rPr>
        <w:t xml:space="preserve"> </w:t>
      </w:r>
      <w:r w:rsidR="00374560">
        <w:t xml:space="preserve">levels. Another factor to consider when evaluating functional evidence is that patients with compound heterozygous genotypes may not reflect the predicted phenotype from averaging the activity level of the two variants. While some </w:t>
      </w:r>
      <w:r w:rsidR="00374560">
        <w:rPr>
          <w:i/>
        </w:rPr>
        <w:t>PAH</w:t>
      </w:r>
      <w:r w:rsidR="00374560">
        <w:t xml:space="preserve"> genotypes are homozygous (one study found 8.2% of 1543 genotypes from the BIOPKU database to be homozygous)</w:t>
      </w:r>
      <w:r w:rsidR="00FE6B59">
        <w:t xml:space="preserve"> </w:t>
      </w:r>
      <w:r w:rsidR="00374560">
        <w:fldChar w:fldCharType="begin" w:fldLock="1"/>
      </w:r>
      <w:r w:rsidR="00F04B03">
        <w:instrText>ADDIN CSL_CITATION {"citationItems":[{"id":"ITEM-1","itemData":{"DOI":"10.1038/ejhg.2014.114","ISSN":"1476-5438","PMID":"24939588","abstract":"The wide range of metabolic phenotypes in phenylketonuria is due to a large number of variants causing variable impairment in phenylalanine hydroxylase function. A total of 834 phenylalanine hydroxylase gene variants from the locus-specific database PAHvdb and genotypes of 4181 phenylketonuria patients from the BIOPKU database were characterized using FoldX, SIFT Blink, Polyphen-2 and SNPs3D algorithms. Obtained data was correlated with residual enzyme activity, patients' phenotype and tetrahydrobiopterin responsiveness. A descriptive analysis of both databases was compiled and an interactive viewer in PAHvdb database was implemented for structure visualization of missense variants. We found a quantitative relationship between phenylalanine hydroxylase protein stability and enzyme activity (r(s) = 0.479), between protein stability and allelic phenotype (r(s) = -0.458), as well as between enzyme activity and allelic phenotype (r(s) = 0.799). Enzyme stability algorithms (FoldX and SNPs3D), allelic phenotype and enzyme activity were most powerful to predict patients' phenotype and tetrahydrobiopterin response. Phenotype prediction was most accurate in deleterious genotypes (≈ 100%), followed by homozygous (92.9%), hemizygous (94.8%), and compound heterozygous genotypes (77.9%), while tetrahydrobiopterin response was correctly predicted in 71.0% of all cases. To our knowledge this is the largest study using algorithms for the prediction of patients' phenotype and tetrahydrobiopterin responsiveness in phenylketonuria patients, using data from the locus-specific and genotypes database.","author":[{"dropping-particle":"","family":"Wettstein","given":"Sarah","non-dropping-particle":"","parse-names":false,"suffix":""},{"dropping-particle":"","family":"Underhaug","given":"Jarl","non-dropping-particle":"","parse-names":false,"suffix":""},{"dropping-particle":"","family":"Perez","given":"Belen","non-dropping-particle":"","parse-names":false,"suffix":""},{"dropping-particle":"","family":"Marsden","given":"Brian D","non-dropping-particle":"","parse-names":false,"suffix":""},{"dropping-particle":"","family":"Yue","given":"Wyatt W","non-dropping-particle":"","parse-names":false,"suffix":""},{"dropping-particle":"","family":"Martinez","given":"Aurora","non-dropping-particle":"","parse-names":false,"suffix":""},{"dropping-particle":"","family":"Blau","given":"Nenad","non-dropping-particle":"","parse-names":false,"suffix":""}],"container-title":"European journal of human genetics : EJHG","id":"ITEM-1","issue":"3","issued":{"date-parts":[["2015","3"]]},"page":"302-9","title":"Linking genotypes database with locus-specific database and genotype-phenotype correlation in phenylketonuria.","type":"article-journal","volume":"23"},"uris":["http://www.mendeley.com/documents/?uuid=ac10f5ae-4571-3670-baf4-625bbf3c867d","http://www.mendeley.com/documents/?uuid=20423267-7894-4ef1-9a04-7e1984230b8e"]}],"mendeley":{"formattedCitation":"[36]","plainTextFormattedCitation":"[36]","previouslyFormattedCitation":"[36]"},"properties":{"noteIndex":0},"schema":"https://github.com/citation-style-language/schema/raw/master/csl-citation.json"}</w:instrText>
      </w:r>
      <w:r w:rsidR="00374560">
        <w:fldChar w:fldCharType="separate"/>
      </w:r>
      <w:r w:rsidR="00246CC7" w:rsidRPr="00246CC7">
        <w:rPr>
          <w:noProof/>
        </w:rPr>
        <w:t>[36]</w:t>
      </w:r>
      <w:r w:rsidR="00374560">
        <w:fldChar w:fldCharType="end"/>
      </w:r>
      <w:r w:rsidR="00FE6B59">
        <w:t>,</w:t>
      </w:r>
      <w:r w:rsidR="00374560">
        <w:t xml:space="preserve"> most are compound heterozygous with two different variants in the </w:t>
      </w:r>
      <w:r w:rsidR="00374560">
        <w:rPr>
          <w:i/>
        </w:rPr>
        <w:t xml:space="preserve">PAH </w:t>
      </w:r>
      <w:r w:rsidR="00374560">
        <w:t>gene. The original method of averaging the value of two variants from a functional test to predict the percent activity on the patient is often inaccurate</w:t>
      </w:r>
      <w:r w:rsidR="00FE6B59">
        <w:t xml:space="preserve"> </w:t>
      </w:r>
      <w:r w:rsidR="00374560">
        <w:fldChar w:fldCharType="begin" w:fldLock="1"/>
      </w:r>
      <w:r w:rsidR="00F04B03">
        <w:instrText>ADDIN CSL_CITATION {"citationItems":[{"id":"ITEM-1","itemData":{"DOI":"10.1016/j.bbadis.2006.02.001","ISSN":"0006-3002","PMID":"16545551","abstract":"To study the interaction between two different subunits of the heteromeric human phenylalanine hydroxylase (hPAH), present in hyperphenylalaninemic (HPA) compound heterozygous patients, heteroallelic hPAH enzymes were produced. A dual vector expression system was used (PRO Bacterial Expression System) in which each mutant subunit was expressed from a separate compatible vector, with different epitope tags, in a single bacterial host. Experimental conditions were selected in order that each plasmid produced equivalent levels of mutant subunits. In this study, we demonstrated that both subunits were expressed and that the purified heteroallelic enzymes, were catalytically active. As expected, the produced proteins displayed enzymatic activities levels lower than the predicted catalytic activity, calculated by averaging in vitro PAH activities from both alleles, and were strongly dependent on the proteins subunit composition. The obtained data suggest that interactions between the studied hPAH subunits, namely the I65T, R261Q, R270K and V388M, and the wild-type protein occurred. As postulated, this phenomenon could be a source of phenotypic variation in genetic diseases involving multimeric proteins.","author":[{"dropping-particle":"","family":"Leandro","given":"João","non-dropping-particle":"","parse-names":false,"suffix":""},{"dropping-particle":"","family":"Nascimento","given":"Cátia","non-dropping-particle":"","parse-names":false,"suffix":""},{"dropping-particle":"","family":"Almeida","given":"Isabel Tavares","non-dropping-particle":"de","parse-names":false,"suffix":""},{"dropping-particle":"","family":"Leandro","given":"Paula","non-dropping-particle":"","parse-names":false,"suffix":""}],"container-title":"Biochimica et biophysica acta","id":"ITEM-1","issue":"5","issued":{"date-parts":[["2006","5"]]},"page":"544-50","title":"Co-expression of different subunits of human phenylalanine hydroxylase: evidence of negative interallelic complementation.","type":"article-journal","volume":"1762"},"uris":["http://www.mendeley.com/documents/?uuid=f88f8226-7621-34aa-ac48-1c9a9b79a1f1"]}],"mendeley":{"formattedCitation":"[37]","plainTextFormattedCitation":"[37]","previouslyFormattedCitation":"[37]"},"properties":{"noteIndex":0},"schema":"https://github.com/citation-style-language/schema/raw/master/csl-citation.json"}</w:instrText>
      </w:r>
      <w:r w:rsidR="00374560">
        <w:fldChar w:fldCharType="separate"/>
      </w:r>
      <w:r w:rsidR="00246CC7" w:rsidRPr="00246CC7">
        <w:rPr>
          <w:noProof/>
        </w:rPr>
        <w:t>[37]</w:t>
      </w:r>
      <w:r w:rsidR="00374560">
        <w:fldChar w:fldCharType="end"/>
      </w:r>
      <w:r w:rsidR="00FE6B59">
        <w:t>.</w:t>
      </w:r>
      <w:r w:rsidR="00374560">
        <w:t xml:space="preserve"> This phenomenon, termed negative interallelic complementation</w:t>
      </w:r>
      <w:r w:rsidR="00FE6B59">
        <w:t xml:space="preserve"> </w:t>
      </w:r>
      <w:r w:rsidR="00374560">
        <w:fldChar w:fldCharType="begin" w:fldLock="1"/>
      </w:r>
      <w:r w:rsidR="00F04B03">
        <w:instrText>ADDIN CSL_CITATION {"citationItems":[{"id":"ITEM-1","itemData":{"DOI":"10.1203/00006450-197508000-00004","ISSN":"0031-3998","PMID":"1153238","abstract":"Liver biopsy samples from the patients with hyperphenylalaninemia have an average of 5 percent of the normal hydroxylase activity. The parents of the patients have between 7.3 percent (excluding the value for one parent) and 10 percent of the normal hepatic hydroxylase activity. An explanation for these findings involves negative interallelic complementation, which involves protein-protein interaction between subunits in a multimeric enzyme. In support of this model is the evidence that rat liver phenylalanine hydroxylase is a multimeric protein composed of two electrophoretically distinguishable subunits.","author":[{"dropping-particle":"","family":"Kaufman","given":"Seymour","non-dropping-particle":"","parse-names":false,"suffix":""},{"dropping-particle":"","family":"Max","given":"Edward E","non-dropping-particle":"","parse-names":false,"suffix":""},{"dropping-particle":"","family":"Kang","given":"Ellen S","non-dropping-particle":"","parse-names":false,"suffix":""}],"container-title":"Pediatric research","id":"ITEM-1","issue":"8","issued":{"date-parts":[["1975","8","1"]]},"page":"632-4","publisher":"Nature Publishing Group","title":"Phenylalanine hydroxylase activity in liver biopsies from hyperphenylalaninemia heterozygotes: deviation from proportionality with gene dosage.","type":"article-journal","volume":"9"},"uris":["http://www.mendeley.com/documents/?uuid=778be323-9189-332b-8b90-cf1227898f80"]}],"mendeley":{"formattedCitation":"[38]","plainTextFormattedCitation":"[38]","previouslyFormattedCitation":"[38]"},"properties":{"noteIndex":0},"schema":"https://github.com/citation-style-language/schema/raw/master/csl-citation.json"}</w:instrText>
      </w:r>
      <w:r w:rsidR="00374560">
        <w:fldChar w:fldCharType="separate"/>
      </w:r>
      <w:r w:rsidR="00246CC7" w:rsidRPr="00246CC7">
        <w:rPr>
          <w:noProof/>
        </w:rPr>
        <w:t>[38]</w:t>
      </w:r>
      <w:r w:rsidR="00374560">
        <w:fldChar w:fldCharType="end"/>
      </w:r>
      <w:r w:rsidR="00FE6B59">
        <w:t>,</w:t>
      </w:r>
      <w:r w:rsidR="00374560">
        <w:t xml:space="preserve"> is caused by interaction between the variants and can result in an enzyme activity that differs from the predicted value. The recent development of a cellular model to account for </w:t>
      </w:r>
      <w:r w:rsidR="00374560">
        <w:rPr>
          <w:i/>
        </w:rPr>
        <w:t>PAH</w:t>
      </w:r>
      <w:r w:rsidR="00374560">
        <w:t xml:space="preserve"> negative interallelic complementation</w:t>
      </w:r>
      <w:r w:rsidR="00FE6B59">
        <w:t xml:space="preserve"> </w:t>
      </w:r>
      <w:r w:rsidR="00374560">
        <w:fldChar w:fldCharType="begin" w:fldLock="1"/>
      </w:r>
      <w:r w:rsidR="00F04B03">
        <w:instrText>ADDIN CSL_CITATION {"citationItems":[{"id":"ITEM-1","itemData":{"DOI":"10.1136/jmedgenet-2014-102621","ISSN":"1468-6244","PMID":"25596310","abstract":"BACKGROUND In phenylketonuria, genetic heterogeneity, frequent compound heterozygosity, and the lack of functional data for phenylalanine hydroxylase genotypes hamper reliable phenotype prediction and individualised treatment. METHODS A literature search revealed 690 different phenylalanine hydroxylase genotypes in 3066 phenylketonuria patients from Europe and the Middle East. We determined phenylalanine hydroxylase function of 30 frequent homozygous and compound heterozygous genotypes covering 55% of the study population, generated activity landscapes, and assessed the phenylalanine hydroxylase working range in the metabolic (phenylalanine) and therapeutic (tetrahydrobiopterin) space. RESULTS Shared patterns in genotype-specific functional landscapes were linked to biochemical and pharmacological phenotypes, where (1) residual activity below 3.5% was associated with classical phenylketonuria unresponsive to pharmacological treatment; (2) lack of defined peak activity induced loss of response to tetrahydrobiopterin; (3) a higher cofactor need was linked to inconsistent clinical phenotypes and low rates of tetrahydrobiopterin response; and (4) residual activity above 5%, a defined peak of activity, and a normal cofactor need were associated with pharmacologically treatable mild phenotypes. In addition, we provide a web application for retrieving country-specific information on genotypes and genotype-specific phenylalanine hydroxylase function that warrants continuous extension, updates, and research on demand. CONCLUSIONS The combination of genotype-specific functional analyses with biochemical, clinical, and therapeutic data of individual patients may serve as a powerful tool to enable phenotype prediction and to establish personalised medicine strategies for dietary regimens and pharmacological treatment in phenylketonuria.","author":[{"dropping-particle":"","family":"Danecka","given":"Marta K","non-dropping-particle":"","parse-names":false,"suffix":""},{"dropping-particle":"","family":"Woidy","given":"Mathias","non-dropping-particle":"","parse-names":false,"suffix":""},{"dropping-particle":"","family":"Zschocke","given":"Johannes","non-dropping-particle":"","parse-names":false,"suffix":""},{"dropping-particle":"","family":"Feillet","given":"François","non-dropping-particle":"","parse-names":false,"suffix":""},{"dropping-particle":"","family":"Muntau","given":"Ania C","non-dropping-particle":"","parse-names":false,"suffix":""},{"dropping-particle":"","family":"Gersting","given":"Søren W","non-dropping-particle":"","parse-names":false,"suffix":""}],"container-title":"Journal of medical genetics","id":"ITEM-1","issue":"3","issued":{"date-parts":[["2015","3","1"]]},"page":"175-85","publisher":"BMJ Publishing Group Ltd","title":"Mapping the functional landscape of frequent phenylalanine hydroxylase (PAH) genotypes promotes personalised medicine in phenylketonuria.","type":"article-journal","volume":"52"},"uris":["http://www.mendeley.com/documents/?uuid=93406fac-4bc8-389d-a36d-1e633c75a18e"]}],"mendeley":{"formattedCitation":"[39]","plainTextFormattedCitation":"[39]","previouslyFormattedCitation":"[39]"},"properties":{"noteIndex":0},"schema":"https://github.com/citation-style-language/schema/raw/master/csl-citation.json"}</w:instrText>
      </w:r>
      <w:r w:rsidR="00374560">
        <w:fldChar w:fldCharType="separate"/>
      </w:r>
      <w:r w:rsidR="00246CC7" w:rsidRPr="00246CC7">
        <w:rPr>
          <w:noProof/>
        </w:rPr>
        <w:t>[39]</w:t>
      </w:r>
      <w:r w:rsidR="00374560">
        <w:fldChar w:fldCharType="end"/>
      </w:r>
      <w:r w:rsidR="00374560">
        <w:t xml:space="preserve"> may be a useful functional assessment of enzyme activity in compound heterozygotes.</w:t>
      </w:r>
    </w:p>
    <w:p w:rsidR="00B20254" w:rsidRDefault="00B20254" w:rsidP="00B20254">
      <w:pPr>
        <w:spacing w:line="480" w:lineRule="auto"/>
        <w:ind w:firstLine="640"/>
      </w:pPr>
    </w:p>
    <w:p w:rsidR="00B20254" w:rsidRDefault="00B20254" w:rsidP="00B20254">
      <w:pPr>
        <w:spacing w:line="480" w:lineRule="auto"/>
        <w:ind w:firstLine="640"/>
      </w:pPr>
    </w:p>
    <w:p w:rsidR="00B20254" w:rsidRPr="00E848B2" w:rsidRDefault="00B20254" w:rsidP="00B20254">
      <w:pPr>
        <w:spacing w:line="480" w:lineRule="auto"/>
        <w:ind w:firstLine="640"/>
      </w:pPr>
    </w:p>
    <w:p w:rsidR="009B58D4" w:rsidRPr="006C2749" w:rsidRDefault="009B58D4" w:rsidP="009B58D4">
      <w:pPr>
        <w:spacing w:line="480" w:lineRule="auto"/>
        <w:rPr>
          <w:bCs/>
          <w:i/>
          <w:u w:val="single"/>
        </w:rPr>
      </w:pPr>
      <w:r w:rsidRPr="006C2749">
        <w:rPr>
          <w:bCs/>
          <w:i/>
          <w:u w:val="single"/>
        </w:rPr>
        <w:lastRenderedPageBreak/>
        <w:t>PTEN</w:t>
      </w:r>
    </w:p>
    <w:p w:rsidR="009B58D4" w:rsidRDefault="009B58D4" w:rsidP="009B58D4">
      <w:pPr>
        <w:spacing w:line="480" w:lineRule="auto"/>
        <w:ind w:firstLine="720"/>
      </w:pPr>
      <w:r>
        <w:t>The PTEN protein is a tumor suppressor involved in regulation of the phosphatidylinositol 3-kinase (PI3K)/AKT pathway via phosphatidylinositol (3,4,5)-trisphosphate (PIP3) dephosphorylation to prevent unchecked cell survival and proliferation</w:t>
      </w:r>
      <w:r w:rsidR="00FE6B59">
        <w:t xml:space="preserve"> </w:t>
      </w:r>
      <w:r>
        <w:fldChar w:fldCharType="begin" w:fldLock="1"/>
      </w:r>
      <w:r w:rsidR="00F04B03">
        <w:instrText>ADDIN CSL_CITATION {"citationItems":[{"id":"ITEM-1","itemData":{"ISSN":"0021-9258","PMID":"9593664","abstract":"Phosphatidylinositol 3,4,5-trisphosphate (PtdIns(3,4,5)P3) is a key molecule involved in cell growth signaling. We demonstrated that overexpression of PTEN, a putative tumor suppressor, reduced insulin-induced PtdIns(3,4,5)P3 production in human 293 cells without effecting insulin-induced phosphoinositide 3-kinase activation. Further, transfection of the catalytically inactive mutant of PTEN (C124S) caused PtdIns(3,4,5)P3 accumulation in the absence of insulin stimulation. Purified recombinant PTEN catalyzed dephosphorylation of PtdIns(3,4,5)P3, specifically at position 3 on the inositol ring. PTEN also exhibited 3-phosphatase activity toward inositol 1,3,4,5-tetrakisphosphate. Our results raise the possibility that PTEN acts in vivo as a phosphoinositide 3-phosphatase by regulating PtdIns(3,4,5)P3 levels. As expected, the C124S mutant of PTEN was incapable of catalyzing dephosphorylation of PtdIns(3,4,5)P3 consistent with the mechanism observed in protein-tyrosine phosphatase-catalyzed reactions.","author":[{"dropping-particle":"","family":"Maehama","given":"T","non-dropping-particle":"","parse-names":false,"suffix":""},{"dropping-particle":"","family":"Dixon","given":"J E","non-dropping-particle":"","parse-names":false,"suffix":""}],"container-title":"The Journal of biological chemistry","id":"ITEM-1","issue":"22","issued":{"date-parts":[["1998","5","29"]]},"page":"13375-8","title":"The tumor suppressor, PTEN/MMAC1, dephosphorylates the lipid second messenger, phosphatidylinositol 3,4,5-trisphosphate.","type":"article-journal","volume":"273"},"uris":["http://www.mendeley.com/documents/?uuid=7e86358e-d3a1-4e20-acde-afad4259b7b8"]},{"id":"ITEM-2","itemData":{"ISSN":"0092-8674","PMID":"9778245","abstract":"PTEN is a tumor suppressor with sequence homology to protein tyrosine phosphatases and the cytoskeletal protein tensin. mPTEN-mutant mouse embryos display regions of increased proliferation. In contrast, mPTEN-deficient immortalized mouse embryonic fibroblasts exhibit decreased sensitivity to cell death in response to a number of apoptotic stimuli, accompanied by constitutively elevated activity and phosphorylation of protein kinase B/Akt, a crucial regulator of cell survival. Expression of exogenous PTEN in mutant cells restores both their sensitivity to agonist-induced apoptosis and normal pattern of PKB/Akt phosphorylation. Furthermore, PTEN negatively regulates intracellular levels of phosphatidylinositol (3,4,5) trisphosphate in cells and dephosphorylates it in vitro. Our results show that PTEN may exert its role as a tumor suppressor by negatively regulating the PI3'K/PKB/Akt signaling pathway.","author":[{"dropping-particle":"","family":"Stambolic","given":"V","non-dropping-particle":"","parse-names":false,"suffix":""},{"dropping-particle":"","family":"Suzuki","given":"A","non-dropping-particle":"","parse-names":false,"suffix":""},{"dropping-particle":"","family":"la Pompa","given":"J L","non-dropping-particle":"de","parse-names":false,"suffix":""},{"dropping-particle":"","family":"Brothers","given":"G M","non-dropping-particle":"","parse-names":false,"suffix":""},{"dropping-particle":"","family":"Mirtsos","given":"C","non-dropping-particle":"","parse-names":false,"suffix":""},{"dropping-particle":"","family":"Sasaki","given":"T","non-dropping-particle":"","parse-names":false,"suffix":""},{"dropping-particle":"","family":"Ruland","given":"J","non-dropping-particle":"","parse-names":false,"suffix":""},{"dropping-particle":"","family":"Penninger","given":"J M","non-dropping-particle":"","parse-names":false,"suffix":""},{"dropping-particle":"","family":"Siderovski","given":"D P","non-dropping-particle":"","parse-names":false,"suffix":""},{"dropping-particle":"","family":"Mak","given":"T W","non-dropping-particle":"","parse-names":false,"suffix":""}],"container-title":"Cell","id":"ITEM-2","issue":"1","issued":{"date-parts":[["1998","10","2"]]},"page":"29-39","title":"Negative regulation of PKB/Akt-dependent cell survival by the tumor suppressor PTEN.","type":"article-journal","volume":"95"},"uris":["http://www.mendeley.com/documents/?uuid=55369ce6-90aa-470f-bd81-192f72c0c643"]}],"mendeley":{"formattedCitation":"[40,41]","plainTextFormattedCitation":"[40,41]","previouslyFormattedCitation":"[40,41]"},"properties":{"noteIndex":0},"schema":"https://github.com/citation-style-language/schema/raw/master/csl-citation.json"}</w:instrText>
      </w:r>
      <w:r>
        <w:fldChar w:fldCharType="separate"/>
      </w:r>
      <w:r w:rsidR="00246CC7" w:rsidRPr="00246CC7">
        <w:rPr>
          <w:noProof/>
        </w:rPr>
        <w:t>[40,41]</w:t>
      </w:r>
      <w:r>
        <w:fldChar w:fldCharType="end"/>
      </w:r>
      <w:r w:rsidR="00FE6B59">
        <w:t>.</w:t>
      </w:r>
      <w:r>
        <w:t xml:space="preserve"> Loss-of-function variants in </w:t>
      </w:r>
      <w:r>
        <w:rPr>
          <w:i/>
        </w:rPr>
        <w:t>PTEN</w:t>
      </w:r>
      <w:r>
        <w:t xml:space="preserve"> lead to haploinsufficiency </w:t>
      </w:r>
      <w:r>
        <w:fldChar w:fldCharType="begin" w:fldLock="1"/>
      </w:r>
      <w:r w:rsidR="00F04B03">
        <w:instrText>ADDIN CSL_CITATION {"citationItems":[{"id":"ITEM-1","itemData":{"DOI":"10.1073/pnas.201167798","ISSN":"0027-8424","PMID":"11553783","abstract":"The PTEN gene encodes a lipid phosphatase that negatively regulates the phosphatidylinositol 3-kinase pathway and is inactivated in a wide variety of malignant neoplasms. High rates of loss of heterozygosity are observed at the 10q23.3 region containing the human PTEN gene in prostate cancer and other human malignancies, but the demonstrated rate of biallelic inactivation of the PTEN gene by mutation or homozygous deletion is significantly lower than the rate of loss of heterozygosity. The transgenic adenocarcinoma of mouse prostate model is a well characterized animal model of prostate cancer. Analysis of prostate cancer progression in transgenic adenocarcinoma of mouse prostate mice bred to Pten(+/-) heterozygous mice, coupled with analysis of the Pten gene and protein in the resulting tumors, reveals that haploinsufficiency of the Pten gene promotes the progression of prostate cancer in this model system. This observation provides a potential explanation for the discordance in rates of loss of heterozygosity at 10q23 and biallelic PTEN inactivation observed in prostate cancer and many human malignancies.","author":[{"dropping-particle":"","family":"Kwabi-Addo","given":"B.","non-dropping-particle":"","parse-names":false,"suffix":""},{"dropping-particle":"","family":"Giri","given":"D.","non-dropping-particle":"","parse-names":false,"suffix":""},{"dropping-particle":"","family":"Schmidt","given":"K.","non-dropping-particle":"","parse-names":false,"suffix":""},{"dropping-particle":"","family":"Podsypanina","given":"K.","non-dropping-particle":"","parse-names":false,"suffix":""},{"dropping-particle":"","family":"Parsons","given":"R.","non-dropping-particle":"","parse-names":false,"suffix":""},{"dropping-particle":"","family":"Greenberg","given":"N.","non-dropping-particle":"","parse-names":false,"suffix":""},{"dropping-particle":"","family":"Ittmann","given":"M.","non-dropping-particle":"","parse-names":false,"suffix":""}],"container-title":"Proceedings of the National Academy of Sciences","id":"ITEM-1","issue":"20","issued":{"date-parts":[["2001","9","25"]]},"page":"11563-11568","title":"Haploinsufficiency of the Pten tumor suppressor gene promotes prostate cancer progression","type":"article-journal","volume":"98"},"uris":["http://www.mendeley.com/documents/?uuid=09e072e4-5681-42b1-a7f8-369558deb0bf"]}],"mendeley":{"formattedCitation":"[42]","plainTextFormattedCitation":"[42]","previouslyFormattedCitation":"[42]"},"properties":{"noteIndex":0},"schema":"https://github.com/citation-style-language/schema/raw/master/csl-citation.json"}</w:instrText>
      </w:r>
      <w:r>
        <w:fldChar w:fldCharType="separate"/>
      </w:r>
      <w:r w:rsidR="00246CC7" w:rsidRPr="00246CC7">
        <w:rPr>
          <w:noProof/>
        </w:rPr>
        <w:t>[42]</w:t>
      </w:r>
      <w:r>
        <w:fldChar w:fldCharType="end"/>
      </w:r>
      <w:r>
        <w:t xml:space="preserve"> and are associated with the autosomal dominant inheritance pattern observed in </w:t>
      </w:r>
      <w:r>
        <w:rPr>
          <w:i/>
        </w:rPr>
        <w:t>PTEN</w:t>
      </w:r>
      <w:r>
        <w:t>-related disease</w:t>
      </w:r>
      <w:r w:rsidR="00FE6B59">
        <w:t xml:space="preserve">s </w:t>
      </w:r>
      <w:r>
        <w:fldChar w:fldCharType="begin" w:fldLock="1"/>
      </w:r>
      <w:r w:rsidR="00F04B03">
        <w:instrText>ADDIN CSL_CITATION {"citationItems":[{"id":"ITEM-1","itemData":{"DOI":"10.1002/humu.10257","ISSN":"1059-7794","author":[{"dropping-particle":"","family":"Eng","given":"Charis","non-dropping-particle":"","parse-names":false,"suffix":""}],"container-title":"Human Mutation","id":"ITEM-1","issue":"3","issued":{"date-parts":[["2003","9"]]},"page":"183-198","title":"PTEN: One Gene, Many Syndromes","type":"article-journal","volume":"22"},"uris":["http://www.mendeley.com/documents/?uuid=2447e5c7-46ae-4f03-b5fc-1cad2e400942"]}],"mendeley":{"formattedCitation":"[43]","plainTextFormattedCitation":"[43]","previouslyFormattedCitation":"[43]"},"properties":{"noteIndex":0},"schema":"https://github.com/citation-style-language/schema/raw/master/csl-citation.json"}</w:instrText>
      </w:r>
      <w:r>
        <w:fldChar w:fldCharType="separate"/>
      </w:r>
      <w:r w:rsidR="00246CC7" w:rsidRPr="00246CC7">
        <w:rPr>
          <w:noProof/>
        </w:rPr>
        <w:t>[43]</w:t>
      </w:r>
      <w:r>
        <w:fldChar w:fldCharType="end"/>
      </w:r>
      <w:r w:rsidR="00FE6B59">
        <w:t>,</w:t>
      </w:r>
      <w:r>
        <w:t xml:space="preserve"> including hamartoma tumor syndrome. To date, a single gain-of-function </w:t>
      </w:r>
      <w:r>
        <w:rPr>
          <w:i/>
        </w:rPr>
        <w:t>PTEN</w:t>
      </w:r>
      <w:r>
        <w:t xml:space="preserve"> variant has been described that alters enzymatic specificity to favor 5-oriented </w:t>
      </w:r>
      <w:proofErr w:type="spellStart"/>
      <w:r>
        <w:t>phosphoinositides</w:t>
      </w:r>
      <w:proofErr w:type="spellEnd"/>
      <w:r w:rsidR="00FE6B59">
        <w:t xml:space="preserve"> </w:t>
      </w:r>
      <w:r>
        <w:fldChar w:fldCharType="begin" w:fldLock="1"/>
      </w:r>
      <w:r w:rsidR="00F04B03">
        <w:instrText>ADDIN CSL_CITATION {"citationItems":[{"id":"ITEM-1","itemData":{"DOI":"10.1073/pnas.1422504112","ISSN":"1091-6490","PMID":"26504226","abstract":"Although a variety of genetic alterations have been found across cancer types, the identification and functional characterization of candidate driver genetic lesions in an individual patient and their translation into clinically actionable strategies remain major hurdles. Here, we use whole genome sequencing of a prostate cancer tumor, computational analyses, and experimental validation to identify and predict novel oncogenic activity arising from a point mutation in the phosphatase and tensin homolog (PTEN) tumor suppressor protein. We demonstrate that this mutation (p.A126G) produces an enzymatic gain-of-function in PTEN, shifting its function from a phosphoinositide (PI) 3-phosphatase to a phosphoinositide (PI) 5-phosphatase. Using cellular assays, we demonstrate that this gain-of-function activity shifts cellular phosphoinositide levels, hyperactivates the PI3K/Akt cell proliferation pathway, and exhibits increased cell migration beyond canonical PTEN loss-of-function mutants. These findings suggest that mutationally modified PTEN can actively contribute to well-defined hallmarks of cancer. Lastly, we demonstrate that these effects can be substantially mitigated through chemical PI3K inhibitors. These results demonstrate a new dysfunction paradigm for PTEN cancer biology and suggest a potential framework for the translation of genomic data into actionable clinical strategies for targeted patient therapy.","author":[{"dropping-particle":"","family":"Costa","given":"Helio A","non-dropping-particle":"","parse-names":false,"suffix":""},{"dropping-particle":"","family":"Leitner","given":"Michael G","non-dropping-particle":"","parse-names":false,"suffix":""},{"dropping-particle":"","family":"Sos","given":"Martin L","non-dropping-particle":"","parse-names":false,"suffix":""},{"dropping-particle":"","family":"Mavrantoni","given":"Angeliki","non-dropping-particle":"","parse-names":false,"suffix":""},{"dropping-particle":"","family":"Rychkova","given":"Anna","non-dropping-particle":"","parse-names":false,"suffix":""},{"dropping-particle":"","family":"Johnson","given":"Jeffrey R","non-dropping-particle":"","parse-names":false,"suffix":""},{"dropping-particle":"","family":"Newton","given":"Billy W","non-dropping-particle":"","parse-names":false,"suffix":""},{"dropping-particle":"","family":"Yee","given":"Muh-Ching","non-dropping-particle":"","parse-names":false,"suffix":""},{"dropping-particle":"","family":"La Vega","given":"Francisco M","non-dropping-particle":"De","parse-names":false,"suffix":""},{"dropping-particle":"","family":"Ford","given":"James M","non-dropping-particle":"","parse-names":false,"suffix":""},{"dropping-particle":"","family":"Krogan","given":"Nevan J","non-dropping-particle":"","parse-names":false,"suffix":""},{"dropping-particle":"","family":"Shokat","given":"Kevan M","non-dropping-particle":"","parse-names":false,"suffix":""},{"dropping-particle":"","family":"Oliver","given":"Dominik","non-dropping-particle":"","parse-names":false,"suffix":""},{"dropping-particle":"","family":"Halaszovich","given":"Christian R","non-dropping-particle":"","parse-names":false,"suffix":""},{"dropping-particle":"","family":"Bustamante","given":"Carlos D","non-dropping-particle":"","parse-names":false,"suffix":""}],"container-title":"Proceedings of the National Academy of Sciences of the United States of America","id":"ITEM-1","issue":"45","issued":{"date-parts":[["2015","11","10"]]},"page":"13976-81","title":"Discovery and functional characterization of a neomorphic PTEN mutation.","type":"article-journal","volume":"112"},"uris":["http://www.mendeley.com/documents/?uuid=d907313a-827e-4fa6-baa0-c29ac71239fc"]}],"mendeley":{"formattedCitation":"[44]","plainTextFormattedCitation":"[44]","previouslyFormattedCitation":"[44]"},"properties":{"noteIndex":0},"schema":"https://github.com/citation-style-language/schema/raw/master/csl-citation.json"}</w:instrText>
      </w:r>
      <w:r>
        <w:fldChar w:fldCharType="separate"/>
      </w:r>
      <w:r w:rsidR="00246CC7" w:rsidRPr="00246CC7">
        <w:rPr>
          <w:noProof/>
        </w:rPr>
        <w:t>[44]</w:t>
      </w:r>
      <w:r>
        <w:fldChar w:fldCharType="end"/>
      </w:r>
      <w:r w:rsidR="00FE6B59">
        <w:t>.</w:t>
      </w:r>
    </w:p>
    <w:p w:rsidR="009B58D4" w:rsidRDefault="009B58D4" w:rsidP="009B58D4">
      <w:pPr>
        <w:spacing w:line="480" w:lineRule="auto"/>
        <w:ind w:firstLine="720"/>
      </w:pPr>
      <w:r>
        <w:t xml:space="preserve">Seven general assay classes were approved by the </w:t>
      </w:r>
      <w:r>
        <w:rPr>
          <w:i/>
        </w:rPr>
        <w:t>PTEN</w:t>
      </w:r>
      <w:r>
        <w:t xml:space="preserve"> VCEP for use in support of PS3/BS3 </w:t>
      </w:r>
      <w:r w:rsidR="00A80E68">
        <w:t>criteria</w:t>
      </w:r>
      <w:r>
        <w:t xml:space="preserve">. Lipid phosphatase activity assays that directly test catalytic function of PTEN were approved if a catalytically inactive control and three biological replicates </w:t>
      </w:r>
      <w:r w:rsidR="00665266">
        <w:t>were</w:t>
      </w:r>
      <w:r>
        <w:t xml:space="preserve"> included. To serve as PS3 evidence, the variant must exhibit a reduction in phosphatase activity of over 50% compared to wild type. No alteration of phosphatase activity compared to wild type can serve as evidence for BS3_supporting and, if accompanied by a second assay demonstrating no difference from wild type, BS3 can be applied at a strong evidence level. The VCEP also approved splicing assessment for PS3 or BS3 application. Additional functional assays were approved for PS3 at the reduced evidence strength level of supporting. PTEN normally functions to dephosphorylate PIP3, preventing AKT recruitment and phosphorylation, thus PTEN deficient cells contain elevated levels of PIP3 and phosphorylated AKT (</w:t>
      </w:r>
      <w:proofErr w:type="spellStart"/>
      <w:r>
        <w:t>pAKT</w:t>
      </w:r>
      <w:proofErr w:type="spellEnd"/>
      <w:r>
        <w:t>)</w:t>
      </w:r>
      <w:r w:rsidR="00FE6B59">
        <w:t xml:space="preserve"> </w:t>
      </w:r>
      <w:r>
        <w:fldChar w:fldCharType="begin" w:fldLock="1"/>
      </w:r>
      <w:r w:rsidR="00F04B03">
        <w:instrText>ADDIN CSL_CITATION {"citationItems":[{"id":"ITEM-1","itemData":{"ISSN":"0027-8424","PMID":"10339565","abstract":"To investigate the molecular basis of PTEN-mediated tumor suppression, we introduced a null mutation into the mouse Pten gene by homologous recombination in embryonic stem (ES) cells. Pten-/- ES cells exhibited an increased growth rate and proliferated even in the absence of serum. ES cells lacking PTEN function also displayed advanced entry into S phase. This accelerated G1/S transition was accompanied by down-regulation of p27(KIP1), a major inhibitor for G1 cyclin-dependent kinases. Inactivation of PTEN in ES cells and in embryonic fibroblasts resulted in elevated levels of phosphatidylinositol 3,4,5,-trisphosphate, a product of phosphatidylinositol 3 kinase. Consequently, PTEN deficiency led to dosage-dependent increases in phosphorylation and activation of Akt/protein kinase B, a well-characterized target of the phosphatidylinositol 3 kinase signaling pathway. Akt activation increased Bad phosphorylation and promoted Pten-/- cell survival. Our studies suggest that PTEN regulates the phosphatidylinositol 3,4, 5,-trisphosphate and Akt signaling pathway and consequently modulates two critical cellular processes: cell cycle progression and cell survival.","author":[{"dropping-particle":"","family":"Sun","given":"H","non-dropping-particle":"","parse-names":false,"suffix":""},{"dropping-particle":"","family":"Lesche","given":"R","non-dropping-particle":"","parse-names":false,"suffix":""},{"dropping-particle":"","family":"Li","given":"D M","non-dropping-particle":"","parse-names":false,"suffix":""},{"dropping-particle":"","family":"Liliental","given":"J","non-dropping-particle":"","parse-names":false,"suffix":""},{"dropping-particle":"","family":"Zhang","given":"H","non-dropping-particle":"","parse-names":false,"suffix":""},{"dropping-particle":"","family":"Gao","given":"J","non-dropping-particle":"","parse-names":false,"suffix":""},{"dropping-particle":"","family":"Gavrilova","given":"N","non-dropping-particle":"","parse-names":false,"suffix":""},{"dropping-particle":"","family":"Mueller","given":"B","non-dropping-particle":"","parse-names":false,"suffix":""},{"dropping-particle":"","family":"Liu","given":"X","non-dropping-particle":"","parse-names":false,"suffix":""},{"dropping-particle":"","family":"Wu","given":"H","non-dropping-particle":"","parse-names":false,"suffix":""}],"container-title":"Proceedings of the National Academy of Sciences of the United States of America","id":"ITEM-1","issue":"11","issued":{"date-parts":[["1999","5","25"]]},"page":"6199-204","title":"PTEN modulates cell cycle progression and cell survival by regulating phosphatidylinositol 3,4,5,-trisphosphate and Akt/protein kinase B signaling pathway.","type":"article-journal","volume":"96"},"uris":["http://www.mendeley.com/documents/?uuid=92c6793b-d891-4cdc-8f70-d7749e40e743"]}],"mendeley":{"formattedCitation":"[45]","plainTextFormattedCitation":"[45]","previouslyFormattedCitation":"[45]"},"properties":{"noteIndex":0},"schema":"https://github.com/citation-style-language/schema/raw/master/csl-citation.json"}</w:instrText>
      </w:r>
      <w:r>
        <w:fldChar w:fldCharType="separate"/>
      </w:r>
      <w:r w:rsidR="00246CC7" w:rsidRPr="00246CC7">
        <w:rPr>
          <w:noProof/>
        </w:rPr>
        <w:t>[45]</w:t>
      </w:r>
      <w:r>
        <w:fldChar w:fldCharType="end"/>
      </w:r>
      <w:r w:rsidR="00FE6B59">
        <w:t>.</w:t>
      </w:r>
      <w:r>
        <w:t xml:space="preserve"> The VCEP approved measurements of </w:t>
      </w:r>
      <w:proofErr w:type="spellStart"/>
      <w:r>
        <w:t>pAKT</w:t>
      </w:r>
      <w:proofErr w:type="spellEnd"/>
      <w:r>
        <w:t xml:space="preserve"> levels as an indirect determinant of PTEN phosphatase activity. Decreased PTEN expression levels have also been correlated with PTEN variant pathogenicity in patient populations</w:t>
      </w:r>
      <w:r w:rsidR="00FE6B59">
        <w:t xml:space="preserve"> </w:t>
      </w:r>
      <w:r>
        <w:fldChar w:fldCharType="begin" w:fldLock="1"/>
      </w:r>
      <w:r w:rsidR="00F04B03">
        <w:instrText>ADDIN CSL_CITATION {"citationItems":[{"id":"ITEM-1","itemData":{"DOI":"10.1016/j.ajhg.2010.11.013","ISSN":"00029297","PMID":"21194675","abstract":"Cowden syndrome (CS) and Bannayan-Riley-Ruvalcaba syndrome are allelic, defined by germline PTEN mutations, and collectively referred to as PTEN hamartoma tumor syndrome. To date, there are no existing criteria based on large prospective patient cohorts to select patients for PTEN mutation testing. To address these issues, we conducted a multicenter prospective study in which 3042 probands satisfying relaxed CS clinical criteria were accrued. PTEN mutation scanning, including promoter and large deletion analysis, was performed for all subjects. Pathogenic mutations were identified in 290 individuals (9.5%). To evaluate clinical phenotype and PTEN genotype against protein expression, we performed immunoblotting (PTEN, P-AKT1, P-MAPK1/2) for a patient subset (n = 423). In order to obtain an individualized estimation of pretest probability of germline PTEN mutation, we developed an optimized clinical practice model to identify adult and pediatric patients. For adults, a semiquantitative score-the Cleveland Clinic (CC) score-resulted in a well-calibrated estimation of pretest probability of PTEN status. Overall, decreased PTEN protein expression correlated with PTEN mutation status; decreasing PTEN protein expression correlated with increasing CC score (p &lt; 0.001), but not with the National Comprehensive Cancer Network (NCCN) criteria (p = 0.11). For pediatric patients, we identified highly sensitive criteria to guide PTEN mutation testing, with phenotypic features distinct from the adult setting. Our model improved sensitivity and positive predictive value for germline PTEN mutation relative to the NCCN 2010 criteria in both cohorts. We present the first evidence-based clinical practice model to select patients for genetics referral and PTEN mutation testing, further supported biologically by protein correlation.","author":[{"dropping-particle":"","family":"Tan","given":"Min-Han","non-dropping-particle":"","parse-names":false,"suffix":""},{"dropping-particle":"","family":"Mester","given":"Jessica","non-dropping-particle":"","parse-names":false,"suffix":""},{"dropping-particle":"","family":"Peterson","given":"Charissa","non-dropping-particle":"","parse-names":false,"suffix":""},{"dropping-particle":"","family":"Yang","given":"Yiran","non-dropping-particle":"","parse-names":false,"suffix":""},{"dropping-particle":"","family":"Chen","given":"Jin-Lian","non-dropping-particle":"","parse-names":false,"suffix":""},{"dropping-particle":"","family":"Rybicki","given":"Lisa A.","non-dropping-particle":"","parse-names":false,"suffix":""},{"dropping-particle":"","family":"Milas","given":"Kresimira","non-dropping-particle":"","parse-names":false,"suffix":""},{"dropping-particle":"","family":"Pederson","given":"Holly","non-dropping-particle":"","parse-names":false,"suffix":""},{"dropping-particle":"","family":"Remzi","given":"Berna","non-dropping-particle":"","parse-names":false,"suffix":""},{"dropping-particle":"","family":"Orloff","given":"Mohammed S.","non-dropping-particle":"","parse-names":false,"suffix":""},{"dropping-particle":"","family":"Eng","given":"Charis","non-dropping-particle":"","parse-names":false,"suffix":""}],"container-title":"The American Journal of Human Genetics","id":"ITEM-1","issue":"1","issued":{"date-parts":[["2011","1","7"]]},"page":"42-56","title":"A Clinical Scoring System for Selection of Patients for PTEN Mutation Testing Is Proposed on the Basis of a Prospective Study of 3042 Probands","type":"article-journal","volume":"88"},"uris":["http://www.mendeley.com/documents/?uuid=6eeec5f8-9a2a-4ed0-b621-3016df1542d0"]}],"mendeley":{"formattedCitation":"[46]","plainTextFormattedCitation":"[46]","previouslyFormattedCitation":"[46]"},"properties":{"noteIndex":0},"schema":"https://github.com/citation-style-language/schema/raw/master/csl-citation.json"}</w:instrText>
      </w:r>
      <w:r>
        <w:fldChar w:fldCharType="separate"/>
      </w:r>
      <w:r w:rsidR="00246CC7" w:rsidRPr="00246CC7">
        <w:rPr>
          <w:noProof/>
        </w:rPr>
        <w:t>[46]</w:t>
      </w:r>
      <w:r>
        <w:fldChar w:fldCharType="end"/>
      </w:r>
      <w:r>
        <w:t xml:space="preserve"> and assays assessing PTEN protein levels </w:t>
      </w:r>
      <w:r w:rsidR="00C36535">
        <w:t>were</w:t>
      </w:r>
      <w:r>
        <w:t xml:space="preserve"> approved for </w:t>
      </w:r>
      <w:r>
        <w:lastRenderedPageBreak/>
        <w:t>PS3_supporting. PTEN localizes to both the cytoplasm and nucleus</w:t>
      </w:r>
      <w:r w:rsidR="00FE6B59">
        <w:t xml:space="preserve"> </w:t>
      </w:r>
      <w:r>
        <w:fldChar w:fldCharType="begin" w:fldLock="1"/>
      </w:r>
      <w:r w:rsidR="00F04B03">
        <w:instrText>ADDIN CSL_CITATION {"citationItems":[{"id":"ITEM-1","itemData":{"ISSN":"0008-5472","PMID":"12543774","abstract":"Phosphatase and tensin homologue deleted on chromosome 10 (PTEN) is a tumor suppressor that causes cell cycle arrest. Lack of a nuclear locator sequence and a function in the cytosolic phosphatidylinositol 3'-kinase/Akt pathway diverted its study from the nucleus. However, immunohistochemistry revealed PTEN in the nucleus of normal cells and decreased nuclear PTEN in neoplastic tissues. Using protein expression analysis and fluoroscopic localization of green fluorescence protein-tagged PTEN, we examined nuclear PTEN in MCF-7 cells. We demonstrate that PTEN enters the nucleus and that nuclear PTEN varies throughout the cell cycle. Higher nuclear PTEN levels were associated with G0-G1 phase, and lower nuclear PTEN levels were associated with S phase. We postulate that nuclear PTEN activity might directly regulate the cell cycle.","author":[{"dropping-particle":"","family":"Ginn-Pease","given":"Margaret E","non-dropping-particle":"","parse-names":false,"suffix":""},{"dropping-particle":"","family":"Eng","given":"Charis","non-dropping-particle":"","parse-names":false,"suffix":""}],"container-title":"Cancer research","id":"ITEM-1","issue":"2","issued":{"date-parts":[["2003","1","15"]]},"page":"282-6","title":"Increased nuclear phosphatase and tensin homologue deleted on chromosome 10 is associated with G0-G1 in MCF-7 cells.","type":"article-journal","volume":"63"},"uris":["http://www.mendeley.com/documents/?uuid=07137333-4952-4344-9a07-58925446271d"]}],"mendeley":{"formattedCitation":"[47]","plainTextFormattedCitation":"[47]","previouslyFormattedCitation":"[47]"},"properties":{"noteIndex":0},"schema":"https://github.com/citation-style-language/schema/raw/master/csl-citation.json"}</w:instrText>
      </w:r>
      <w:r>
        <w:fldChar w:fldCharType="separate"/>
      </w:r>
      <w:r w:rsidR="00246CC7" w:rsidRPr="00246CC7">
        <w:rPr>
          <w:noProof/>
        </w:rPr>
        <w:t>[47]</w:t>
      </w:r>
      <w:r>
        <w:fldChar w:fldCharType="end"/>
      </w:r>
      <w:r w:rsidR="00FE6B59">
        <w:t>,</w:t>
      </w:r>
      <w:r>
        <w:t xml:space="preserve"> with its presence in the nucleus being key for tumor suppression</w:t>
      </w:r>
      <w:r w:rsidR="00FE6B59">
        <w:t xml:space="preserve"> </w:t>
      </w:r>
      <w:r>
        <w:fldChar w:fldCharType="begin" w:fldLock="1"/>
      </w:r>
      <w:r w:rsidR="00F04B03">
        <w:instrText>ADDIN CSL_CITATION {"citationItems":[{"id":"ITEM-1","itemData":{"DOI":"10.1371/journal.pone.0119287","ISSN":"1932-6203","PMID":"25875300","abstract":"Spatial regulation of the tumor suppressor PTEN is exerted through alternative plasma membrane, cytoplasmic, and nuclear subcellular locations. The N-terminal region of PTEN is important for the control of PTEN subcellular localization and function. It contains both an active nuclear localization signal (NLS) and an overlapping PIP2-binding motif (PBM) involved in plasma membrane targeting. We report a comprehensive mutational and functional analysis of the PTEN N-terminus, including a panel of tumor-related mutations at this region. Nuclear/cytoplasmic partitioning in mammalian cells and PIP3 phosphatase assays in reconstituted S. cerevisiae defined categories of PTEN N-terminal mutations with distinct PIP3 phosphatase and nuclear accumulation properties. Noticeably, most tumor-related mutations that lost PIP3 phosphatase activity also displayed impaired nuclear localization. Cell proliferation and soft-agar colony formation analysis in mammalian cells of mutations with distinctive nuclear accumulation and catalytic activity patterns suggested a contribution of both properties to PTEN tumor suppressor activity. Our functional dissection of the PTEN N-terminus provides the basis for a systematic analysis of tumor-related and experimentally engineered PTEN mutations.","author":[{"dropping-particle":"","family":"Gil","given":"Anabel","non-dropping-particle":"","parse-names":false,"suffix":""},{"dropping-particle":"","family":"Rodríguez-Escudero","given":"Isabel","non-dropping-particle":"","parse-names":false,"suffix":""},{"dropping-particle":"","family":"Stumpf","given":"Miriam","non-dropping-particle":"","parse-names":false,"suffix":""},{"dropping-particle":"","family":"Molina","given":"María","non-dropping-particle":"","parse-names":false,"suffix":""},{"dropping-particle":"","family":"Cid","given":"Víctor J","non-dropping-particle":"","parse-names":false,"suffix":""},{"dropping-particle":"","family":"Pulido","given":"Rafael","non-dropping-particle":"","parse-names":false,"suffix":""}],"container-title":"PloS one","editor":[{"dropping-particle":"","family":"Uversky","given":"Vladimir N.","non-dropping-particle":"","parse-names":false,"suffix":""}],"id":"ITEM-1","issue":"4","issued":{"date-parts":[["2015","4","15"]]},"page":"e0119287","title":"A functional dissection of PTEN N-terminus: implications in PTEN subcellular targeting and tumor suppressor activity.","type":"article-journal","volume":"10"},"uris":["http://www.mendeley.com/documents/?uuid=1247bb10-c85f-41c5-be84-fb74a21aa914"]}],"mendeley":{"formattedCitation":"[48]","plainTextFormattedCitation":"[48]","previouslyFormattedCitation":"[48]"},"properties":{"noteIndex":0},"schema":"https://github.com/citation-style-language/schema/raw/master/csl-citation.json"}</w:instrText>
      </w:r>
      <w:r>
        <w:fldChar w:fldCharType="separate"/>
      </w:r>
      <w:r w:rsidR="00246CC7" w:rsidRPr="00246CC7">
        <w:rPr>
          <w:noProof/>
        </w:rPr>
        <w:t>[48]</w:t>
      </w:r>
      <w:r>
        <w:fldChar w:fldCharType="end"/>
      </w:r>
      <w:r w:rsidR="00FE6B59">
        <w:t>,</w:t>
      </w:r>
      <w:r>
        <w:t xml:space="preserve"> thus assays finding aberrant PTEN localization </w:t>
      </w:r>
      <w:r w:rsidR="00C36535">
        <w:t>were</w:t>
      </w:r>
      <w:r>
        <w:t xml:space="preserve"> approved for PS3_supporting. Increased cell migration, proliferation, and invasion are common phenotypes associated with defective PTEN and indicative of tumorigenic potential</w:t>
      </w:r>
      <w:r w:rsidR="00FE6B59">
        <w:t xml:space="preserve"> </w:t>
      </w:r>
      <w:r>
        <w:fldChar w:fldCharType="begin" w:fldLock="1"/>
      </w:r>
      <w:r w:rsidR="00F04B03">
        <w:instrText>ADDIN CSL_CITATION {"citationItems":[{"id":"ITEM-1","itemData":{"ISSN":"0036-8075","PMID":"9616126","abstract":"The tumor suppressor PTEN is a phosphatase with sequence similarity to the cytoskeletal protein tensin. Here the cellular roles of PTEN were investigated. Overexpression of PTEN inhibited cell migration, whereas antisense PTEN enhanced migration. Integrin-mediated cell spreading and the formation of focal adhesions were down-regulated by wild-type PTEN but not by PTEN with an inactive phosphatase domain. PTEN interacted with the focal adhesion kinase FAK and reduced its tyrosine phosphorylation. Overexpression of FAK partially antagonized the effects of PTEN. Thus, PTEN phosphatase may function as a tumor suppressor by negatively regulating cell interactions with the extracellular matrix.","author":[{"dropping-particle":"","family":"Tamura","given":"M","non-dropping-particle":"","parse-names":false,"suffix":""},{"dropping-particle":"","family":"Gu","given":"J","non-dropping-particle":"","parse-names":false,"suffix":""},{"dropping-particle":"","family":"Matsumoto","given":"K","non-dropping-particle":"","parse-names":false,"suffix":""},{"dropping-particle":"","family":"Aota","given":"S","non-dropping-particle":"","parse-names":false,"suffix":""},{"dropping-particle":"","family":"Parsons","given":"R","non-dropping-particle":"","parse-names":false,"suffix":""},{"dropping-particle":"","family":"Yamada","given":"K M","non-dropping-particle":"","parse-names":false,"suffix":""}],"container-title":"Science (New York, N.Y.)","id":"ITEM-1","issue":"5369","issued":{"date-parts":[["1998","6","5"]]},"page":"1614-7","title":"Inhibition of cell migration, spreading, and focal adhesions by tumor suppressor PTEN.","type":"article-journal","volume":"280"},"uris":["http://www.mendeley.com/documents/?uuid=4bdb9405-7555-4bc7-a7b3-4aa98f2a5af6"]},{"id":"ITEM-2","itemData":{"ISSN":"0008-5472","PMID":"9927060","abstract":"PTEN/MMAC1 is a major new tumor suppressor gene that encodes a dual-specificity phosphatase with sequence similarity to the cytoskeletal protein tensin. Recently, we reported that PTEN dephosphorylates focal adhesion kinase (FAK) and inhibits cell migration, spreading, and focal adhesion formation. Here, the effects of PTEN on cell invasion, migration, and growth as well as the involvement of FAK and p130 Crk-associated substrate (p130Cas) were investigated in U87MG glioblastoma cells missing PTEN. Cell invasion, migration, and growth were down-regulated by expression of phosphatase-active forms of PTEN but not by PTEN with an inactive phosphatase domain; these effects were correlated with decreased tyrosine phosphorylation levels of FAK and p130Cas. Overexpression of FAK concomitant with PTEN resulted in increased total tyrosine phosphorylation levels of FAK and p130Cas and effectively antagonized the effects of PTEN on cell invasion and migration and partially on cell growth. Overexpression of p130Cas increased total tyrosine phosphorylation levels of p130Cas without affecting those of FAK; however, although p130Cas could reverse PTEN inhibition of cell invasion and migration, it did not rescue cell growth in U87MG cells. In contrast to FAK, p130Cas could not be shown to interact with PTEN in cells, and it was not dephosphorylated directly by PTEN in vitro. These results suggest important roles of PTEN in the phenotype of tumor progression, and that the effects of PTEN on cell invasion, migration, and growth are mediated by distinct downstream pathways that diverge at the level of FAK.","author":[{"dropping-particle":"","family":"Tamura","given":"M","non-dropping-particle":"","parse-names":false,"suffix":""},{"dropping-particle":"","family":"Gu","given":"J","non-dropping-particle":"","parse-names":false,"suffix":""},{"dropping-particle":"","family":"Takino","given":"T","non-dropping-particle":"","parse-names":false,"suffix":""},{"dropping-particle":"","family":"Yamada","given":"K M","non-dropping-particle":"","parse-names":false,"suffix":""}],"container-title":"Cancer research","id":"ITEM-2","issue":"2","issued":{"date-parts":[["1999","1","15"]]},"page":"442-9","title":"Tumor suppressor PTEN inhibition of cell invasion, migration, and growth: differential involvement of focal adhesion kinase and p130Cas.","type":"article-journal","volume":"59"},"uris":["http://www.mendeley.com/documents/?uuid=ea756fa4-5088-43fa-bca3-251ee530f089"]}],"mendeley":{"formattedCitation":"[49,50]","plainTextFormattedCitation":"[49,50]","previouslyFormattedCitation":"[49,50]"},"properties":{"noteIndex":0},"schema":"https://github.com/citation-style-language/schema/raw/master/csl-citation.json"}</w:instrText>
      </w:r>
      <w:r>
        <w:fldChar w:fldCharType="separate"/>
      </w:r>
      <w:r w:rsidR="00246CC7" w:rsidRPr="00246CC7">
        <w:rPr>
          <w:noProof/>
        </w:rPr>
        <w:t>[49,50]</w:t>
      </w:r>
      <w:r>
        <w:fldChar w:fldCharType="end"/>
      </w:r>
      <w:r>
        <w:t xml:space="preserve"> and the VCEP approved assays evaluating these traits for PS3_supporting. Finally, transgenic model organisms displaying phenotypes associated with hamartoma tumor syndrome can also be applied at PS3_supporting. </w:t>
      </w:r>
    </w:p>
    <w:p w:rsidR="009B58D4" w:rsidRDefault="009B58D4" w:rsidP="009B58D4">
      <w:pPr>
        <w:spacing w:line="480" w:lineRule="auto"/>
        <w:rPr>
          <w:b/>
        </w:rPr>
      </w:pPr>
    </w:p>
    <w:p w:rsidR="009B58D4" w:rsidRPr="006C2749" w:rsidRDefault="009B58D4" w:rsidP="009B58D4">
      <w:pPr>
        <w:spacing w:line="480" w:lineRule="auto"/>
        <w:rPr>
          <w:bCs/>
          <w:u w:val="single"/>
        </w:rPr>
      </w:pPr>
      <w:r w:rsidRPr="006C2749">
        <w:rPr>
          <w:bCs/>
          <w:u w:val="single"/>
        </w:rPr>
        <w:t>RASopathy</w:t>
      </w:r>
    </w:p>
    <w:p w:rsidR="009B58D4" w:rsidRDefault="009B58D4" w:rsidP="009B58D4">
      <w:pPr>
        <w:spacing w:line="480" w:lineRule="auto"/>
        <w:ind w:firstLine="720"/>
      </w:pPr>
      <w:r>
        <w:t>The proteins encoded by genes linked to RASopathy conditions (</w:t>
      </w:r>
      <w:r>
        <w:rPr>
          <w:i/>
        </w:rPr>
        <w:t>BRAF</w:t>
      </w:r>
      <w:r>
        <w:t xml:space="preserve">, </w:t>
      </w:r>
      <w:r>
        <w:rPr>
          <w:i/>
        </w:rPr>
        <w:t>HRAS</w:t>
      </w:r>
      <w:r>
        <w:t xml:space="preserve">, </w:t>
      </w:r>
      <w:r>
        <w:rPr>
          <w:i/>
        </w:rPr>
        <w:t>KRAS</w:t>
      </w:r>
      <w:r>
        <w:t xml:space="preserve">, </w:t>
      </w:r>
      <w:r>
        <w:rPr>
          <w:i/>
        </w:rPr>
        <w:t>MAP2K1</w:t>
      </w:r>
      <w:r>
        <w:t xml:space="preserve">, </w:t>
      </w:r>
      <w:r>
        <w:rPr>
          <w:i/>
        </w:rPr>
        <w:t>MAP2K2</w:t>
      </w:r>
      <w:r>
        <w:t xml:space="preserve">, </w:t>
      </w:r>
      <w:r>
        <w:rPr>
          <w:i/>
        </w:rPr>
        <w:t>PTPN11</w:t>
      </w:r>
      <w:r>
        <w:t xml:space="preserve">, </w:t>
      </w:r>
      <w:r>
        <w:rPr>
          <w:i/>
        </w:rPr>
        <w:t>RAF1</w:t>
      </w:r>
      <w:r>
        <w:t xml:space="preserve">, </w:t>
      </w:r>
      <w:r>
        <w:rPr>
          <w:i/>
        </w:rPr>
        <w:t>SHOC2</w:t>
      </w:r>
      <w:r>
        <w:t xml:space="preserve">, </w:t>
      </w:r>
      <w:r w:rsidR="000441F3">
        <w:t xml:space="preserve">and </w:t>
      </w:r>
      <w:r>
        <w:rPr>
          <w:i/>
        </w:rPr>
        <w:t xml:space="preserve">SOS1) </w:t>
      </w:r>
      <w:r>
        <w:t>function in the Ras/Raf/MAPK signal transduction pathway to conduct extracellular signals to the nucleus, ultimately resulting in gene expression modulation to regulate diverse cell functions, including cell proliferation, differentiation, and apoptosi</w:t>
      </w:r>
      <w:r w:rsidR="006C2749">
        <w:t xml:space="preserve">s </w:t>
      </w:r>
      <w:r>
        <w:fldChar w:fldCharType="begin" w:fldLock="1"/>
      </w:r>
      <w:r w:rsidR="00F04B03">
        <w:instrText>ADDIN CSL_CITATION {"citationItems":[{"id":"ITEM-1","itemData":{"DOI":"10.1128/MMBR.00031-10","ISSN":"1098-5557","PMID":"21372320","abstract":"The mitogen-activated protein kinases (MAPKs) regulate diverse cellular programs by relaying extracellular signals to intracellular responses. In mammals, there are more than a dozen MAPK enzymes that coordinately regulate cell proliferation, differentiation, motility, and survival. The best known are the conventional MAPKs, which include the extracellular signal-regulated kinases 1 and 2 (ERK1/2), c-Jun amino-terminal kinases 1 to 3 (JNK1 to -3), p38 (α, β, γ, and δ), and ERK5 families. There are additional, atypical MAPK enzymes, including ERK3/4, ERK7/8, and Nemo-like kinase (NLK), which have distinct regulation and functions. Together, the MAPKs regulate a large number of substrates, including members of a family of protein Ser/Thr kinases termed MAPK-activated protein kinases (MAPKAPKs). The MAPKAPKs are related enzymes that respond to extracellular stimulation through direct MAPK-dependent activation loop phosphorylation and kinase activation. There are five MAPKAPK subfamilies: the p90 ribosomal S6 kinase (RSK), the mitogen- and stress-activated kinase (MSK), the MAPK-interacting kinase (MNK), the MAPK-activated protein kinase 2/3 (MK2/3), and MK5 (also known as p38-regulated/activated protein kinase [PRAK]). These enzymes have diverse biological functions, including regulation of nucleosome and gene expression, mRNA stability and translation, and cell proliferation and survival. Here we review the mechanisms of MAPKAPK activation by the different MAPKs and discuss their physiological roles based on established substrates and recent discoveries.","author":[{"dropping-particle":"","family":"Cargnello","given":"Marie","non-dropping-particle":"","parse-names":false,"suffix":""},{"dropping-particle":"","family":"Roux","given":"Philippe P","non-dropping-particle":"","parse-names":false,"suffix":""}],"container-title":"Microbiology and molecular biology reviews : MMBR","id":"ITEM-1","issue":"1","issued":{"date-parts":[["2011","3","1"]]},"page":"50-83","publisher":"American Society for Microbiology","title":"Activation and function of the MAPKs and their substrates, the MAPK-activated protein kinases.","type":"article-journal","volume":"75"},"uris":["http://www.mendeley.com/documents/?uuid=5996bdc1-0c62-429b-942c-9bb9dceeeead"]}],"mendeley":{"formattedCitation":"[51]","plainTextFormattedCitation":"[51]","previouslyFormattedCitation":"[51]"},"properties":{"noteIndex":0},"schema":"https://github.com/citation-style-language/schema/raw/master/csl-citation.json"}</w:instrText>
      </w:r>
      <w:r>
        <w:fldChar w:fldCharType="separate"/>
      </w:r>
      <w:r w:rsidR="00246CC7" w:rsidRPr="00246CC7">
        <w:rPr>
          <w:noProof/>
        </w:rPr>
        <w:t>[51]</w:t>
      </w:r>
      <w:r>
        <w:fldChar w:fldCharType="end"/>
      </w:r>
      <w:r w:rsidR="006C2749">
        <w:t>.</w:t>
      </w:r>
      <w:r>
        <w:t xml:space="preserve"> Gain-of-function variants in these genes lead to dysregulation of the pathway and are associated with Noonan syndrome (</w:t>
      </w:r>
      <w:r>
        <w:rPr>
          <w:i/>
        </w:rPr>
        <w:t>PTPN11</w:t>
      </w:r>
      <w:r>
        <w:t xml:space="preserve">, </w:t>
      </w:r>
      <w:r>
        <w:rPr>
          <w:i/>
        </w:rPr>
        <w:t>SHOC2</w:t>
      </w:r>
      <w:r>
        <w:t xml:space="preserve">, </w:t>
      </w:r>
      <w:r>
        <w:rPr>
          <w:i/>
        </w:rPr>
        <w:t>SOS1</w:t>
      </w:r>
      <w:r>
        <w:t xml:space="preserve">, </w:t>
      </w:r>
      <w:r>
        <w:rPr>
          <w:i/>
        </w:rPr>
        <w:t>RAF1</w:t>
      </w:r>
      <w:r>
        <w:t>), Cardio-</w:t>
      </w:r>
      <w:proofErr w:type="spellStart"/>
      <w:r>
        <w:t>facio</w:t>
      </w:r>
      <w:proofErr w:type="spellEnd"/>
      <w:r>
        <w:t>-cutaneous syndrome (</w:t>
      </w:r>
      <w:r>
        <w:rPr>
          <w:i/>
        </w:rPr>
        <w:t>BRAF</w:t>
      </w:r>
      <w:r>
        <w:t xml:space="preserve">, </w:t>
      </w:r>
      <w:r>
        <w:rPr>
          <w:i/>
        </w:rPr>
        <w:t>MAP2K1</w:t>
      </w:r>
      <w:r>
        <w:t xml:space="preserve">, </w:t>
      </w:r>
      <w:r>
        <w:rPr>
          <w:i/>
        </w:rPr>
        <w:t>MAP2K2</w:t>
      </w:r>
      <w:r>
        <w:t xml:space="preserve">, </w:t>
      </w:r>
      <w:r>
        <w:rPr>
          <w:i/>
        </w:rPr>
        <w:t>KRAS</w:t>
      </w:r>
      <w:r>
        <w:t>), and Costello syndrome (</w:t>
      </w:r>
      <w:r>
        <w:rPr>
          <w:i/>
        </w:rPr>
        <w:t>HRAS</w:t>
      </w:r>
      <w:r>
        <w:t xml:space="preserve">), collectively referred to as the </w:t>
      </w:r>
      <w:proofErr w:type="spellStart"/>
      <w:r>
        <w:t>RASopathies</w:t>
      </w:r>
      <w:proofErr w:type="spellEnd"/>
      <w:r w:rsidR="006C2749">
        <w:t xml:space="preserve"> </w:t>
      </w:r>
      <w:r>
        <w:fldChar w:fldCharType="begin" w:fldLock="1"/>
      </w:r>
      <w:r w:rsidR="00F04B03">
        <w:instrText>ADDIN CSL_CITATION {"citationItems":[{"id":"ITEM-1","itemData":{"DOI":"10.1146/annurev-genom-091212-153523","ISSN":"1527-8204","PMID":"23875798","abstract":"The RASopathies are a clinically defined group of medical genetic syndromes caused by germline mutations in genes that encode components or regulators of the Ras/mitogen-activated protein kinase (MAPK) pathway. These disorders include neurofibromatosis type 1, Noonan syndrome, Noonan syndrome with multiple lentigines, capillary malformation-arteriovenous malformation syndrome, Costello syndrome, cardio-facio-cutaneous syndrome, and Legius syndrome. Because of the common underlying Ras/MAPK pathway dysregulation, the RASopathies exhibit numerous overlapping phenotypic features. The Ras/MAPK pathway plays an essential role in regulating the cell cycle and cellular growth, differentiation, and senescence, all of which are critical to normal development. Therefore, it is not surprising that Ras/MAPK pathway dysregulation has profound deleterious effects on both embryonic and later stages of development. The Ras/MAPK pathway has been well studied in cancer and is an attractive target for small-molecule inhibition to treat various malignancies. The use of these molecules to ameliorate developmental defects in the RASopathies is under consideration.","author":[{"dropping-particle":"","family":"Rauen","given":"Katherine A.","non-dropping-particle":"","parse-names":false,"suffix":""}],"container-title":"Annual Review of Genomics and Human Genetics","id":"ITEM-1","issue":"1","issued":{"date-parts":[["2013","8","31"]]},"page":"355-369","title":"The RASopathies","type":"article-journal","volume":"14"},"uris":["http://www.mendeley.com/documents/?uuid=b7c303d3-1486-4a1e-92b9-23ba9faa11ae"]}],"mendeley":{"formattedCitation":"[52]","plainTextFormattedCitation":"[52]","previouslyFormattedCitation":"[52]"},"properties":{"noteIndex":0},"schema":"https://github.com/citation-style-language/schema/raw/master/csl-citation.json"}</w:instrText>
      </w:r>
      <w:r>
        <w:fldChar w:fldCharType="separate"/>
      </w:r>
      <w:r w:rsidR="00246CC7" w:rsidRPr="00246CC7">
        <w:rPr>
          <w:noProof/>
        </w:rPr>
        <w:t>[52]</w:t>
      </w:r>
      <w:r>
        <w:fldChar w:fldCharType="end"/>
      </w:r>
      <w:r w:rsidR="006C2749">
        <w:t>.</w:t>
      </w:r>
      <w:r>
        <w:t xml:space="preserve"> The RASopathy VCEP approved a number of gene-specific assays for PS3/BS3 application; however, unlike some of the other VCEPs, no particular guidance was given for modifying evidence level strength to moderate or supporting. MAP2K1/2 and ERK1/2 are downstream of many genes linked to RASopathy and assays assessing their activation via phosphorylation </w:t>
      </w:r>
      <w:r w:rsidR="000441F3">
        <w:t>were</w:t>
      </w:r>
      <w:r>
        <w:t xml:space="preserve"> approved for PS3/BS3 evidence for variants in these genes. </w:t>
      </w:r>
      <w:r>
        <w:rPr>
          <w:i/>
        </w:rPr>
        <w:t>In vitro</w:t>
      </w:r>
      <w:r>
        <w:t xml:space="preserve"> assays showing increased, prolonged, or </w:t>
      </w:r>
      <w:r>
        <w:lastRenderedPageBreak/>
        <w:t xml:space="preserve">constitutive phosphorylation compared to wild type can be used for PS3, while no alteration of phosphorylation can be used for BS3. Assays evaluating the catalytic activity of kinases (BRAF, RAF1), phosphatases (PTPN11), and guanine exchange (SOS1) implicated in RASopathy </w:t>
      </w:r>
      <w:r w:rsidR="000441F3">
        <w:t>were</w:t>
      </w:r>
      <w:r>
        <w:t xml:space="preserve"> also approved for PS3 application. Binding assays testing the persistence of protein-protein interactions, specifically HRAS binding to RAF1 (or a truncated version of the protein, RBD) </w:t>
      </w:r>
      <w:r w:rsidR="000441F3">
        <w:t>were</w:t>
      </w:r>
      <w:r>
        <w:t xml:space="preserve"> approved for PS3 application if coprecipitation experiments show increased binding. Finally, </w:t>
      </w:r>
      <w:r w:rsidR="000441F3">
        <w:t xml:space="preserve">assays of the </w:t>
      </w:r>
      <w:r>
        <w:t xml:space="preserve">myristoylation status of a specific residue of SHOC2 </w:t>
      </w:r>
      <w:r w:rsidR="000441F3">
        <w:t>were</w:t>
      </w:r>
      <w:r>
        <w:t xml:space="preserve"> approved for PS3. SHOC2 normally localizes to the cytoplasm and nucleus in starved cells, but addition of the fatty acid myristate to an N-terminal glycine is known to restrict SHOC2 to the cell membrane and cause increased MAPK activation</w:t>
      </w:r>
      <w:r w:rsidR="006C2749">
        <w:t xml:space="preserve"> </w:t>
      </w:r>
      <w:r>
        <w:fldChar w:fldCharType="begin" w:fldLock="1"/>
      </w:r>
      <w:r w:rsidR="00F04B03">
        <w:instrText>ADDIN CSL_CITATION {"citationItems":[{"id":"ITEM-1","itemData":{"DOI":"10.1038/ng.425","ISSN":"1061-4036","PMID":"19684605","abstract":"N-myristoylation is a common form of co-translational protein fatty acylation resulting from the attachment of myristate to a required N-terminal glycine residue. We show that aberrantly acquired N-myristoylation of SHOC2, a leucine-rich repeat-containing protein that positively modulates RAS-MAPK signal flow, underlies a clinically distinctive condition of the neuro-cardio-facial-cutaneous disorders family. Twenty-five subjects with a relatively consistent phenotype previously termed Noonan-like syndrome with loose anagen hair (MIM607721) shared the 4A&gt;G missense change in SHOC2 (producing an S2G amino acid substitution) that introduces an N-myristoylation site, resulting in aberrant targeting of SHOC2 to the plasma membrane and impaired translocation to the nucleus upon growth factor stimulation. Expression of SHOC2(S2G) in vitro enhanced MAPK activation in a cell type-specific fashion. Induction of SHOC2(S2G) in Caenorhabditis elegans engendered protruding vulva, a neomorphic phenotype previously associated with aberrant signaling. These results document the first example of an acquired N-terminal lipid modification of a protein causing human disease.","author":[{"dropping-particle":"","family":"Cordeddu","given":"Viviana","non-dropping-particle":"","parse-names":false,"suffix":""},{"dropping-particle":"","family":"Schiavi","given":"Elia","non-dropping-particle":"Di","parse-names":false,"suffix":""},{"dropping-particle":"","family":"Pennacchio","given":"Len A","non-dropping-particle":"","parse-names":false,"suffix":""},{"dropping-particle":"","family":"Ma'ayan","given":"Avi","non-dropping-particle":"","parse-names":false,"suffix":""},{"dropping-particle":"","family":"Sarkozy","given":"Anna","non-dropping-particle":"","parse-names":false,"suffix":""},{"dropping-particle":"","family":"Fodale","given":"Valentina","non-dropping-particle":"","parse-names":false,"suffix":""},{"dropping-particle":"","family":"Cecchetti","given":"Serena","non-dropping-particle":"","parse-names":false,"suffix":""},{"dropping-particle":"","family":"Cardinale","given":"Alessio","non-dropping-particle":"","parse-names":false,"suffix":""},{"dropping-particle":"","family":"Martin","given":"Joel","non-dropping-particle":"","parse-names":false,"suffix":""},{"dropping-particle":"","family":"Schackwitz","given":"Wendy","non-dropping-particle":"","parse-names":false,"suffix":""},{"dropping-particle":"","family":"Lipzen","given":"Anna","non-dropping-particle":"","parse-names":false,"suffix":""},{"dropping-particle":"","family":"Zampino","given":"Giuseppe","non-dropping-particle":"","parse-names":false,"suffix":""},{"dropping-particle":"","family":"Mazzanti","given":"Laura","non-dropping-particle":"","parse-names":false,"suffix":""},{"dropping-particle":"","family":"Digilio","given":"Maria C","non-dropping-particle":"","parse-names":false,"suffix":""},{"dropping-particle":"","family":"Martinelli","given":"Simone","non-dropping-particle":"","parse-names":false,"suffix":""},{"dropping-particle":"","family":"Flex","given":"Elisabetta","non-dropping-particle":"","parse-names":false,"suffix":""},{"dropping-particle":"","family":"Lepri","given":"Francesca","non-dropping-particle":"","parse-names":false,"suffix":""},{"dropping-particle":"","family":"Bartholdi","given":"Deborah","non-dropping-particle":"","parse-names":false,"suffix":""},{"dropping-particle":"","family":"Kutsche","given":"Kerstin","non-dropping-particle":"","parse-names":false,"suffix":""},{"dropping-particle":"","family":"Ferrero","given":"Giovanni B","non-dropping-particle":"","parse-names":false,"suffix":""},{"dropping-particle":"","family":"Anichini","given":"Cecilia","non-dropping-particle":"","parse-names":false,"suffix":""},{"dropping-particle":"","family":"Selicorni","given":"Angelo","non-dropping-particle":"","parse-names":false,"suffix":""},{"dropping-particle":"","family":"Rossi","given":"Cesare","non-dropping-particle":"","parse-names":false,"suffix":""},{"dropping-particle":"","family":"Tenconi","given":"Romano","non-dropping-particle":"","parse-names":false,"suffix":""},{"dropping-particle":"","family":"Zenker","given":"Martin","non-dropping-particle":"","parse-names":false,"suffix":""},{"dropping-particle":"","family":"Merlo","given":"Daniela","non-dropping-particle":"","parse-names":false,"suffix":""},{"dropping-particle":"","family":"Dallapiccola","given":"Bruno","non-dropping-particle":"","parse-names":false,"suffix":""},{"dropping-particle":"","family":"Iyengar","given":"Ravi","non-dropping-particle":"","parse-names":false,"suffix":""},{"dropping-particle":"","family":"Bazzicalupo","given":"Paolo","non-dropping-particle":"","parse-names":false,"suffix":""},{"dropping-particle":"","family":"Gelb","given":"Bruce D","non-dropping-particle":"","parse-names":false,"suffix":""},{"dropping-particle":"","family":"Tartaglia","given":"Marco","non-dropping-particle":"","parse-names":false,"suffix":""}],"container-title":"Nature Genetics","id":"ITEM-1","issue":"9","issued":{"date-parts":[["2009","9","16"]]},"page":"1022-1026","title":"Mutation of SHOC2 promotes aberrant protein N-myristoylation and causes Noonan-like syndrome with loose anagen hair","type":"article-journal","volume":"41"},"uris":["http://www.mendeley.com/documents/?uuid=ccbed980-ac09-4af4-9fd7-4be31bbba950"]}],"mendeley":{"formattedCitation":"[53]","plainTextFormattedCitation":"[53]","previouslyFormattedCitation":"[53]"},"properties":{"noteIndex":0},"schema":"https://github.com/citation-style-language/schema/raw/master/csl-citation.json"}</w:instrText>
      </w:r>
      <w:r>
        <w:fldChar w:fldCharType="separate"/>
      </w:r>
      <w:r w:rsidR="00246CC7" w:rsidRPr="00246CC7">
        <w:rPr>
          <w:noProof/>
        </w:rPr>
        <w:t>[53]</w:t>
      </w:r>
      <w:r>
        <w:fldChar w:fldCharType="end"/>
      </w:r>
      <w:r w:rsidR="006C2749">
        <w:t>.</w:t>
      </w:r>
      <w:r>
        <w:t xml:space="preserve"> Knock-in models of variants in certain genes associated with RASopathy (</w:t>
      </w:r>
      <w:r>
        <w:rPr>
          <w:i/>
        </w:rPr>
        <w:t>BRAF</w:t>
      </w:r>
      <w:r>
        <w:t xml:space="preserve">, </w:t>
      </w:r>
      <w:r>
        <w:rPr>
          <w:i/>
        </w:rPr>
        <w:t>HRAS</w:t>
      </w:r>
      <w:r>
        <w:t xml:space="preserve">, </w:t>
      </w:r>
      <w:r>
        <w:rPr>
          <w:i/>
        </w:rPr>
        <w:t>PTPN11</w:t>
      </w:r>
      <w:r>
        <w:t xml:space="preserve">, </w:t>
      </w:r>
      <w:r>
        <w:rPr>
          <w:i/>
        </w:rPr>
        <w:t>RAF1</w:t>
      </w:r>
      <w:r>
        <w:t xml:space="preserve">, </w:t>
      </w:r>
      <w:r>
        <w:rPr>
          <w:i/>
        </w:rPr>
        <w:t>SOS1</w:t>
      </w:r>
      <w:r>
        <w:t xml:space="preserve">) </w:t>
      </w:r>
      <w:r w:rsidR="000441F3">
        <w:t>were</w:t>
      </w:r>
      <w:r>
        <w:t xml:space="preserve"> approved in three organisms: mouse, drosophila, and zebrafish and must display a minimum number of defined “deleterious” features for PS3 or BS3 application. </w:t>
      </w:r>
    </w:p>
    <w:p w:rsidR="009B58D4" w:rsidRDefault="009B58D4" w:rsidP="009B58D4">
      <w:pPr>
        <w:spacing w:line="480" w:lineRule="auto"/>
        <w:rPr>
          <w:b/>
        </w:rPr>
      </w:pPr>
    </w:p>
    <w:p w:rsidR="009B58D4" w:rsidRPr="006C2749" w:rsidRDefault="00854287" w:rsidP="009B58D4">
      <w:pPr>
        <w:spacing w:line="480" w:lineRule="auto"/>
        <w:rPr>
          <w:bCs/>
          <w:u w:val="single"/>
        </w:rPr>
      </w:pPr>
      <w:r w:rsidRPr="006C2749">
        <w:rPr>
          <w:bCs/>
          <w:u w:val="single"/>
        </w:rPr>
        <w:t>References</w:t>
      </w:r>
      <w:bookmarkStart w:id="0" w:name="_GoBack"/>
      <w:bookmarkEnd w:id="0"/>
    </w:p>
    <w:p w:rsidR="00F04B03" w:rsidRPr="00F04B03" w:rsidRDefault="00854287" w:rsidP="00F04B03">
      <w:pPr>
        <w:widowControl w:val="0"/>
        <w:autoSpaceDE w:val="0"/>
        <w:autoSpaceDN w:val="0"/>
        <w:adjustRightInd w:val="0"/>
        <w:spacing w:line="480" w:lineRule="auto"/>
        <w:ind w:left="640" w:hanging="640"/>
        <w:rPr>
          <w:noProof/>
        </w:rPr>
      </w:pPr>
      <w:r>
        <w:rPr>
          <w:b/>
        </w:rPr>
        <w:fldChar w:fldCharType="begin" w:fldLock="1"/>
      </w:r>
      <w:r>
        <w:rPr>
          <w:b/>
        </w:rPr>
        <w:instrText xml:space="preserve">ADDIN Mendeley Bibliography CSL_BIBLIOGRAPHY </w:instrText>
      </w:r>
      <w:r>
        <w:rPr>
          <w:b/>
        </w:rPr>
        <w:fldChar w:fldCharType="separate"/>
      </w:r>
      <w:r w:rsidR="00F04B03" w:rsidRPr="00F04B03">
        <w:rPr>
          <w:noProof/>
        </w:rPr>
        <w:t xml:space="preserve">1. </w:t>
      </w:r>
      <w:r w:rsidR="00F04B03" w:rsidRPr="00F04B03">
        <w:rPr>
          <w:noProof/>
        </w:rPr>
        <w:tab/>
        <w:t xml:space="preserve">Lee K, Krempely K, Roberts ME, Anderson MJ, Carneiro F, Chao E, et al. Specifications of the ACMG/AMP variant curation guidelines for the analysis of germline </w:t>
      </w:r>
      <w:r w:rsidR="00F04B03" w:rsidRPr="00F04B03">
        <w:rPr>
          <w:i/>
          <w:iCs/>
          <w:noProof/>
        </w:rPr>
        <w:t>CDH1</w:t>
      </w:r>
      <w:r w:rsidR="00F04B03" w:rsidRPr="00F04B03">
        <w:rPr>
          <w:noProof/>
        </w:rPr>
        <w:t xml:space="preserve"> sequence variants. Hum Mutat. 2018 Nov;39(11):1553–68. </w:t>
      </w:r>
    </w:p>
    <w:p w:rsidR="00F04B03" w:rsidRPr="00F04B03" w:rsidRDefault="00F04B03" w:rsidP="00F04B03">
      <w:pPr>
        <w:widowControl w:val="0"/>
        <w:autoSpaceDE w:val="0"/>
        <w:autoSpaceDN w:val="0"/>
        <w:adjustRightInd w:val="0"/>
        <w:spacing w:line="480" w:lineRule="auto"/>
        <w:ind w:left="640" w:hanging="640"/>
        <w:rPr>
          <w:noProof/>
        </w:rPr>
      </w:pPr>
      <w:r w:rsidRPr="00F04B03">
        <w:rPr>
          <w:noProof/>
        </w:rPr>
        <w:t xml:space="preserve">2. </w:t>
      </w:r>
      <w:r w:rsidRPr="00F04B03">
        <w:rPr>
          <w:noProof/>
        </w:rPr>
        <w:tab/>
        <w:t xml:space="preserve">Takeichi M. Cadherin cell adhesion receptors as a morphogenetic regulator. Science. 1991 Mar 22;251(5000):1451–5. </w:t>
      </w:r>
    </w:p>
    <w:p w:rsidR="00F04B03" w:rsidRPr="00F04B03" w:rsidRDefault="00F04B03" w:rsidP="00F04B03">
      <w:pPr>
        <w:widowControl w:val="0"/>
        <w:autoSpaceDE w:val="0"/>
        <w:autoSpaceDN w:val="0"/>
        <w:adjustRightInd w:val="0"/>
        <w:spacing w:line="480" w:lineRule="auto"/>
        <w:ind w:left="640" w:hanging="640"/>
        <w:rPr>
          <w:noProof/>
        </w:rPr>
      </w:pPr>
      <w:r w:rsidRPr="00F04B03">
        <w:rPr>
          <w:noProof/>
        </w:rPr>
        <w:t xml:space="preserve">3. </w:t>
      </w:r>
      <w:r w:rsidRPr="00F04B03">
        <w:rPr>
          <w:noProof/>
        </w:rPr>
        <w:tab/>
        <w:t xml:space="preserve">Green KJ, Getsios S, Troyanovsky S, Godsel LM. Intercellular junction assembly, dynamics, and homeostasis. Cold Spring Harb Perspect Biol. 2010 Feb;2(2):a000125. </w:t>
      </w:r>
    </w:p>
    <w:p w:rsidR="00F04B03" w:rsidRPr="00F04B03" w:rsidRDefault="00F04B03" w:rsidP="00F04B03">
      <w:pPr>
        <w:widowControl w:val="0"/>
        <w:autoSpaceDE w:val="0"/>
        <w:autoSpaceDN w:val="0"/>
        <w:adjustRightInd w:val="0"/>
        <w:spacing w:line="480" w:lineRule="auto"/>
        <w:ind w:left="640" w:hanging="640"/>
        <w:rPr>
          <w:noProof/>
        </w:rPr>
      </w:pPr>
      <w:r w:rsidRPr="00F04B03">
        <w:rPr>
          <w:noProof/>
        </w:rPr>
        <w:lastRenderedPageBreak/>
        <w:t xml:space="preserve">4. </w:t>
      </w:r>
      <w:r w:rsidRPr="00F04B03">
        <w:rPr>
          <w:noProof/>
        </w:rPr>
        <w:tab/>
        <w:t xml:space="preserve">Gabbert H, Wagner R, Moll R, Gerharz CD. Tumor dedifferentiation: an important step in tumor invasion. Clin Exp Metastasis. 1985;3(4):257–79. </w:t>
      </w:r>
    </w:p>
    <w:p w:rsidR="00F04B03" w:rsidRPr="00F04B03" w:rsidRDefault="00F04B03" w:rsidP="00F04B03">
      <w:pPr>
        <w:widowControl w:val="0"/>
        <w:autoSpaceDE w:val="0"/>
        <w:autoSpaceDN w:val="0"/>
        <w:adjustRightInd w:val="0"/>
        <w:spacing w:line="480" w:lineRule="auto"/>
        <w:ind w:left="640" w:hanging="640"/>
        <w:rPr>
          <w:noProof/>
        </w:rPr>
      </w:pPr>
      <w:r w:rsidRPr="00F04B03">
        <w:rPr>
          <w:noProof/>
        </w:rPr>
        <w:t xml:space="preserve">5. </w:t>
      </w:r>
      <w:r w:rsidRPr="00F04B03">
        <w:rPr>
          <w:noProof/>
        </w:rPr>
        <w:tab/>
        <w:t xml:space="preserve">Birchmeier W, Behrens J. Cadherin expression in carcinomas: role in the formation of cell junctions and the prevention of invasiveness. Biochim Biophys Acta. 1994 May 27;1198(1):11–26. </w:t>
      </w:r>
    </w:p>
    <w:p w:rsidR="00F04B03" w:rsidRPr="00F04B03" w:rsidRDefault="00F04B03" w:rsidP="00F04B03">
      <w:pPr>
        <w:widowControl w:val="0"/>
        <w:autoSpaceDE w:val="0"/>
        <w:autoSpaceDN w:val="0"/>
        <w:adjustRightInd w:val="0"/>
        <w:spacing w:line="480" w:lineRule="auto"/>
        <w:ind w:left="640" w:hanging="640"/>
        <w:rPr>
          <w:noProof/>
        </w:rPr>
      </w:pPr>
      <w:r w:rsidRPr="00F04B03">
        <w:rPr>
          <w:noProof/>
        </w:rPr>
        <w:t xml:space="preserve">6. </w:t>
      </w:r>
      <w:r w:rsidRPr="00F04B03">
        <w:rPr>
          <w:noProof/>
        </w:rPr>
        <w:tab/>
        <w:t xml:space="preserve">Guilford P, Hopkins J, Harraway J, McLeod M, McLeod N, Harawira P, et al. E-cadherin germline mutations in familial gastric cancer. Nature. 1998 Mar 26;392(6674):402–5. </w:t>
      </w:r>
    </w:p>
    <w:p w:rsidR="00F04B03" w:rsidRPr="00F04B03" w:rsidRDefault="00F04B03" w:rsidP="00F04B03">
      <w:pPr>
        <w:widowControl w:val="0"/>
        <w:autoSpaceDE w:val="0"/>
        <w:autoSpaceDN w:val="0"/>
        <w:adjustRightInd w:val="0"/>
        <w:spacing w:line="480" w:lineRule="auto"/>
        <w:ind w:left="640" w:hanging="640"/>
        <w:rPr>
          <w:noProof/>
        </w:rPr>
      </w:pPr>
      <w:r w:rsidRPr="00F04B03">
        <w:rPr>
          <w:noProof/>
        </w:rPr>
        <w:t xml:space="preserve">7. </w:t>
      </w:r>
      <w:r w:rsidRPr="00F04B03">
        <w:rPr>
          <w:noProof/>
        </w:rPr>
        <w:tab/>
        <w:t xml:space="preserve">Melo S, Figueiredo J, Fernandes MS, Gonçalves M, Morais-de-Sá E, Sanches JM, et al. Predicting the Functional Impact of CDH1 Missense Mutations in Hereditary Diffuse Gastric Cancer. Int J Mol Sci. 2017 Dec 12;18(12). </w:t>
      </w:r>
    </w:p>
    <w:p w:rsidR="00F04B03" w:rsidRPr="00F04B03" w:rsidRDefault="00F04B03" w:rsidP="00F04B03">
      <w:pPr>
        <w:widowControl w:val="0"/>
        <w:autoSpaceDE w:val="0"/>
        <w:autoSpaceDN w:val="0"/>
        <w:adjustRightInd w:val="0"/>
        <w:spacing w:line="480" w:lineRule="auto"/>
        <w:ind w:left="640" w:hanging="640"/>
        <w:rPr>
          <w:noProof/>
        </w:rPr>
      </w:pPr>
      <w:r w:rsidRPr="00F04B03">
        <w:rPr>
          <w:noProof/>
        </w:rPr>
        <w:t xml:space="preserve">8. </w:t>
      </w:r>
      <w:r w:rsidRPr="00F04B03">
        <w:rPr>
          <w:noProof/>
        </w:rPr>
        <w:tab/>
        <w:t xml:space="preserve">Suriano G, Oliveira C, Ferreira P, Machado JC, Bordin MC, De Wever O, et al. Identification of CDH1 germline missense mutations associated with functional inactivation of the E-cadherin protein in young gastric cancer probands. Hum Mol Genet. 2003 Mar 1;12(5):575–82. </w:t>
      </w:r>
    </w:p>
    <w:p w:rsidR="00F04B03" w:rsidRPr="00F04B03" w:rsidRDefault="00F04B03" w:rsidP="00F04B03">
      <w:pPr>
        <w:widowControl w:val="0"/>
        <w:autoSpaceDE w:val="0"/>
        <w:autoSpaceDN w:val="0"/>
        <w:adjustRightInd w:val="0"/>
        <w:spacing w:line="480" w:lineRule="auto"/>
        <w:ind w:left="640" w:hanging="640"/>
        <w:rPr>
          <w:noProof/>
        </w:rPr>
      </w:pPr>
      <w:r w:rsidRPr="00F04B03">
        <w:rPr>
          <w:noProof/>
        </w:rPr>
        <w:t xml:space="preserve">9. </w:t>
      </w:r>
      <w:r w:rsidRPr="00F04B03">
        <w:rPr>
          <w:noProof/>
        </w:rPr>
        <w:tab/>
        <w:t xml:space="preserve">Mateus AR, Simões-Correia J, Figueiredo J, Heindl S, Alves CC, Suriano G, et al. E-cadherin mutations and cell motility: a genotype-phenotype correlation. Exp Cell Res. 2009 May 1;315(8):1393–402. </w:t>
      </w:r>
    </w:p>
    <w:p w:rsidR="00F04B03" w:rsidRPr="00F04B03" w:rsidRDefault="00F04B03" w:rsidP="00F04B03">
      <w:pPr>
        <w:widowControl w:val="0"/>
        <w:autoSpaceDE w:val="0"/>
        <w:autoSpaceDN w:val="0"/>
        <w:adjustRightInd w:val="0"/>
        <w:spacing w:line="480" w:lineRule="auto"/>
        <w:ind w:left="640" w:hanging="640"/>
        <w:rPr>
          <w:noProof/>
        </w:rPr>
      </w:pPr>
      <w:r w:rsidRPr="00F04B03">
        <w:rPr>
          <w:noProof/>
        </w:rPr>
        <w:t xml:space="preserve">10. </w:t>
      </w:r>
      <w:r w:rsidRPr="00F04B03">
        <w:rPr>
          <w:noProof/>
        </w:rPr>
        <w:tab/>
        <w:t xml:space="preserve">Figueiredo J, Söderberg O, Simões-Correia J, Grannas K, Suriano G, Seruca R. The importance of E-cadherin binding partners to evaluate the pathogenicity of E-cadherin missense mutations associated to HDGC. Eur J Hum Genet. 2013 Mar;21(3):301–9. </w:t>
      </w:r>
    </w:p>
    <w:p w:rsidR="00F04B03" w:rsidRPr="00F04B03" w:rsidRDefault="00F04B03" w:rsidP="00F04B03">
      <w:pPr>
        <w:widowControl w:val="0"/>
        <w:autoSpaceDE w:val="0"/>
        <w:autoSpaceDN w:val="0"/>
        <w:adjustRightInd w:val="0"/>
        <w:spacing w:line="480" w:lineRule="auto"/>
        <w:ind w:left="640" w:hanging="640"/>
        <w:rPr>
          <w:noProof/>
        </w:rPr>
      </w:pPr>
      <w:r w:rsidRPr="00F04B03">
        <w:rPr>
          <w:noProof/>
        </w:rPr>
        <w:t xml:space="preserve">11. </w:t>
      </w:r>
      <w:r w:rsidRPr="00F04B03">
        <w:rPr>
          <w:noProof/>
        </w:rPr>
        <w:tab/>
        <w:t xml:space="preserve">Simões-Correia J, Figueiredo J, Lopes R, Stricher F, Oliveira C, Serrano L, et al. E-cadherin destabilization accounts for the pathogenicity of missense mutations in hereditary </w:t>
      </w:r>
      <w:r w:rsidRPr="00F04B03">
        <w:rPr>
          <w:noProof/>
        </w:rPr>
        <w:lastRenderedPageBreak/>
        <w:t xml:space="preserve">diffuse gastric cancer. PLoS One. 2012;7(3):e33783. </w:t>
      </w:r>
    </w:p>
    <w:p w:rsidR="00F04B03" w:rsidRPr="00F04B03" w:rsidRDefault="00F04B03" w:rsidP="00F04B03">
      <w:pPr>
        <w:widowControl w:val="0"/>
        <w:autoSpaceDE w:val="0"/>
        <w:autoSpaceDN w:val="0"/>
        <w:adjustRightInd w:val="0"/>
        <w:spacing w:line="480" w:lineRule="auto"/>
        <w:ind w:left="640" w:hanging="640"/>
        <w:rPr>
          <w:noProof/>
        </w:rPr>
      </w:pPr>
      <w:r w:rsidRPr="00F04B03">
        <w:rPr>
          <w:noProof/>
        </w:rPr>
        <w:t xml:space="preserve">12. </w:t>
      </w:r>
      <w:r w:rsidRPr="00F04B03">
        <w:rPr>
          <w:noProof/>
        </w:rPr>
        <w:tab/>
        <w:t xml:space="preserve">Robertson NG, Hamaker SA, Patriub V, Aster JC, Morton CC. Subcellular localisation, secretion, and post-translational processing of normal cochlin, and of mutants causing the sensorineural deafness and vestibular disorder, DFNA9. J Med Genet. 2003 Jul 1;40(7):479–86. </w:t>
      </w:r>
    </w:p>
    <w:p w:rsidR="00F04B03" w:rsidRPr="00F04B03" w:rsidRDefault="00F04B03" w:rsidP="00F04B03">
      <w:pPr>
        <w:widowControl w:val="0"/>
        <w:autoSpaceDE w:val="0"/>
        <w:autoSpaceDN w:val="0"/>
        <w:adjustRightInd w:val="0"/>
        <w:spacing w:line="480" w:lineRule="auto"/>
        <w:ind w:left="640" w:hanging="640"/>
        <w:rPr>
          <w:noProof/>
        </w:rPr>
      </w:pPr>
      <w:r w:rsidRPr="00F04B03">
        <w:rPr>
          <w:noProof/>
        </w:rPr>
        <w:t xml:space="preserve">13. </w:t>
      </w:r>
      <w:r w:rsidRPr="00F04B03">
        <w:rPr>
          <w:noProof/>
        </w:rPr>
        <w:tab/>
        <w:t xml:space="preserve">Robertson NG, Khetarpal U, Gutiérrez-Espeleta GA, Bieber FR, Morton CC. Isolation of Novel and Known Genes from a Human Fetal Cochlear cDNA Library Using Subtractive Hybridization and Differential Screening. Genomics. 1994 Sep 1;23(1):42–50. </w:t>
      </w:r>
    </w:p>
    <w:p w:rsidR="00F04B03" w:rsidRPr="00F04B03" w:rsidRDefault="00F04B03" w:rsidP="00F04B03">
      <w:pPr>
        <w:widowControl w:val="0"/>
        <w:autoSpaceDE w:val="0"/>
        <w:autoSpaceDN w:val="0"/>
        <w:adjustRightInd w:val="0"/>
        <w:spacing w:line="480" w:lineRule="auto"/>
        <w:ind w:left="640" w:hanging="640"/>
        <w:rPr>
          <w:noProof/>
        </w:rPr>
      </w:pPr>
      <w:r w:rsidRPr="00F04B03">
        <w:rPr>
          <w:noProof/>
        </w:rPr>
        <w:t xml:space="preserve">14. </w:t>
      </w:r>
      <w:r w:rsidRPr="00F04B03">
        <w:rPr>
          <w:noProof/>
        </w:rPr>
        <w:tab/>
        <w:t xml:space="preserve">Robertson NG, Skvorak AB, Yin Y, Weremowicz S, Johnson KR, Kovatch KA, et al. Mapping and Characterization of a Novel Cochlear Gene in Human and in Mouse: A Positional Candidate Gene for a Deafness Disorder, DFNA9. Genomics. 1997 Dec 15;46(3):345–54. </w:t>
      </w:r>
    </w:p>
    <w:p w:rsidR="00F04B03" w:rsidRPr="00F04B03" w:rsidRDefault="00F04B03" w:rsidP="00F04B03">
      <w:pPr>
        <w:widowControl w:val="0"/>
        <w:autoSpaceDE w:val="0"/>
        <w:autoSpaceDN w:val="0"/>
        <w:adjustRightInd w:val="0"/>
        <w:spacing w:line="480" w:lineRule="auto"/>
        <w:ind w:left="640" w:hanging="640"/>
        <w:rPr>
          <w:noProof/>
        </w:rPr>
      </w:pPr>
      <w:r w:rsidRPr="00F04B03">
        <w:rPr>
          <w:noProof/>
        </w:rPr>
        <w:t xml:space="preserve">15. </w:t>
      </w:r>
      <w:r w:rsidRPr="00F04B03">
        <w:rPr>
          <w:noProof/>
        </w:rPr>
        <w:tab/>
        <w:t xml:space="preserve">Robertson NG, Lu L, Heller S, Merchant SN, Eavey RD, McKenna M, et al. Mutations in a novel cochlear gene cause DFNA9, a human nonsyndromic deafness with vestibular dysfunction. Nat Genet. 1998 Nov;20(3):299–303. </w:t>
      </w:r>
    </w:p>
    <w:p w:rsidR="00F04B03" w:rsidRPr="00F04B03" w:rsidRDefault="00F04B03" w:rsidP="00F04B03">
      <w:pPr>
        <w:widowControl w:val="0"/>
        <w:autoSpaceDE w:val="0"/>
        <w:autoSpaceDN w:val="0"/>
        <w:adjustRightInd w:val="0"/>
        <w:spacing w:line="480" w:lineRule="auto"/>
        <w:ind w:left="640" w:hanging="640"/>
        <w:rPr>
          <w:noProof/>
        </w:rPr>
      </w:pPr>
      <w:r w:rsidRPr="00F04B03">
        <w:rPr>
          <w:noProof/>
        </w:rPr>
        <w:t xml:space="preserve">16. </w:t>
      </w:r>
      <w:r w:rsidRPr="00F04B03">
        <w:rPr>
          <w:noProof/>
        </w:rPr>
        <w:tab/>
        <w:t xml:space="preserve">Liepinsh E, Trexler M, Kaikkonen A, Weigelt J, Bányai L, Patthy L, et al. NMR structure of the LCCL domain and implications for DFNA9 deafness disorder. EMBO J. 2001 Oct 1;20(19):5347–53. </w:t>
      </w:r>
    </w:p>
    <w:p w:rsidR="00F04B03" w:rsidRPr="00F04B03" w:rsidRDefault="00F04B03" w:rsidP="00F04B03">
      <w:pPr>
        <w:widowControl w:val="0"/>
        <w:autoSpaceDE w:val="0"/>
        <w:autoSpaceDN w:val="0"/>
        <w:adjustRightInd w:val="0"/>
        <w:spacing w:line="480" w:lineRule="auto"/>
        <w:ind w:left="640" w:hanging="640"/>
        <w:rPr>
          <w:noProof/>
        </w:rPr>
      </w:pPr>
      <w:r w:rsidRPr="00F04B03">
        <w:rPr>
          <w:noProof/>
        </w:rPr>
        <w:t xml:space="preserve">17. </w:t>
      </w:r>
      <w:r w:rsidRPr="00F04B03">
        <w:rPr>
          <w:noProof/>
        </w:rPr>
        <w:tab/>
        <w:t xml:space="preserve">Yao J, Py BF, Zhu H, Bao J, Yuan J. Role of protein misfolding in DFNA9 hearing loss. J Biol Chem. 2010 May 14;285(20):14909–19. </w:t>
      </w:r>
    </w:p>
    <w:p w:rsidR="00F04B03" w:rsidRPr="00F04B03" w:rsidRDefault="00F04B03" w:rsidP="00F04B03">
      <w:pPr>
        <w:widowControl w:val="0"/>
        <w:autoSpaceDE w:val="0"/>
        <w:autoSpaceDN w:val="0"/>
        <w:adjustRightInd w:val="0"/>
        <w:spacing w:line="480" w:lineRule="auto"/>
        <w:ind w:left="640" w:hanging="640"/>
        <w:rPr>
          <w:noProof/>
        </w:rPr>
      </w:pPr>
      <w:r w:rsidRPr="00F04B03">
        <w:rPr>
          <w:noProof/>
        </w:rPr>
        <w:t xml:space="preserve">18. </w:t>
      </w:r>
      <w:r w:rsidRPr="00F04B03">
        <w:rPr>
          <w:noProof/>
        </w:rPr>
        <w:tab/>
        <w:t xml:space="preserve">Zhao H-B, Kikuchi T, Ngezahayo A, White TW. Gap junctions and cochlear homeostasis. J Membr Biol. 2006;209(2–3):177–86. </w:t>
      </w:r>
    </w:p>
    <w:p w:rsidR="00F04B03" w:rsidRPr="00F04B03" w:rsidRDefault="00F04B03" w:rsidP="00F04B03">
      <w:pPr>
        <w:widowControl w:val="0"/>
        <w:autoSpaceDE w:val="0"/>
        <w:autoSpaceDN w:val="0"/>
        <w:adjustRightInd w:val="0"/>
        <w:spacing w:line="480" w:lineRule="auto"/>
        <w:ind w:left="640" w:hanging="640"/>
        <w:rPr>
          <w:noProof/>
        </w:rPr>
      </w:pPr>
      <w:r w:rsidRPr="00F04B03">
        <w:rPr>
          <w:noProof/>
        </w:rPr>
        <w:t xml:space="preserve">19. </w:t>
      </w:r>
      <w:r w:rsidRPr="00F04B03">
        <w:rPr>
          <w:noProof/>
        </w:rPr>
        <w:tab/>
        <w:t xml:space="preserve">Kelsell DP, Dunlop J, Stevens HP, Lench NJ, Liang JN, Parry G, et al. Connexin 26 </w:t>
      </w:r>
      <w:r w:rsidRPr="00F04B03">
        <w:rPr>
          <w:noProof/>
        </w:rPr>
        <w:lastRenderedPageBreak/>
        <w:t xml:space="preserve">mutations in hereditary non-syndromic sensorineural deafness. Nature. 1997 May;387(6628):80–3. </w:t>
      </w:r>
    </w:p>
    <w:p w:rsidR="00F04B03" w:rsidRPr="00F04B03" w:rsidRDefault="00F04B03" w:rsidP="00F04B03">
      <w:pPr>
        <w:widowControl w:val="0"/>
        <w:autoSpaceDE w:val="0"/>
        <w:autoSpaceDN w:val="0"/>
        <w:adjustRightInd w:val="0"/>
        <w:spacing w:line="480" w:lineRule="auto"/>
        <w:ind w:left="640" w:hanging="640"/>
        <w:rPr>
          <w:noProof/>
        </w:rPr>
      </w:pPr>
      <w:r w:rsidRPr="00F04B03">
        <w:rPr>
          <w:noProof/>
        </w:rPr>
        <w:t xml:space="preserve">20. </w:t>
      </w:r>
      <w:r w:rsidRPr="00F04B03">
        <w:rPr>
          <w:noProof/>
        </w:rPr>
        <w:tab/>
        <w:t xml:space="preserve">RamShankar M, Girirajan S, Dagan O, Ravi Shankar HM, Jalvi R, Rangasayee R, et al. Contribution of connexin26 (GJB2) mutations and founder effect to non-syndromic hearing loss in India. J Med Genet. 2003 May 1;40(5):e68. </w:t>
      </w:r>
    </w:p>
    <w:p w:rsidR="00F04B03" w:rsidRPr="00F04B03" w:rsidRDefault="00F04B03" w:rsidP="00F04B03">
      <w:pPr>
        <w:widowControl w:val="0"/>
        <w:autoSpaceDE w:val="0"/>
        <w:autoSpaceDN w:val="0"/>
        <w:adjustRightInd w:val="0"/>
        <w:spacing w:line="480" w:lineRule="auto"/>
        <w:ind w:left="640" w:hanging="640"/>
        <w:rPr>
          <w:noProof/>
        </w:rPr>
      </w:pPr>
      <w:r w:rsidRPr="00F04B03">
        <w:rPr>
          <w:noProof/>
        </w:rPr>
        <w:t xml:space="preserve">21. </w:t>
      </w:r>
      <w:r w:rsidRPr="00F04B03">
        <w:rPr>
          <w:noProof/>
        </w:rPr>
        <w:tab/>
        <w:t xml:space="preserve">Marziano NK, Casalotti SO, Portelli AE, Becker DL, Forge A. Mutations in the gene for connexin 26 (GJB2) that cause hearing loss have a dominant negative effect on connexin 30. Hum Mol Genet. 2003 Apr 15;12(8):805–12. </w:t>
      </w:r>
    </w:p>
    <w:p w:rsidR="00F04B03" w:rsidRPr="00F04B03" w:rsidRDefault="00F04B03" w:rsidP="00F04B03">
      <w:pPr>
        <w:widowControl w:val="0"/>
        <w:autoSpaceDE w:val="0"/>
        <w:autoSpaceDN w:val="0"/>
        <w:adjustRightInd w:val="0"/>
        <w:spacing w:line="480" w:lineRule="auto"/>
        <w:ind w:left="640" w:hanging="640"/>
        <w:rPr>
          <w:noProof/>
        </w:rPr>
      </w:pPr>
      <w:r w:rsidRPr="00F04B03">
        <w:rPr>
          <w:noProof/>
        </w:rPr>
        <w:t xml:space="preserve">22. </w:t>
      </w:r>
      <w:r w:rsidRPr="00F04B03">
        <w:rPr>
          <w:noProof/>
        </w:rPr>
        <w:tab/>
        <w:t xml:space="preserve">Scott DA, Karniski LP. Human pendrin expressed in </w:t>
      </w:r>
      <w:r w:rsidRPr="00F04B03">
        <w:rPr>
          <w:i/>
          <w:iCs/>
          <w:noProof/>
        </w:rPr>
        <w:t>Xenopus laevis</w:t>
      </w:r>
      <w:r w:rsidRPr="00F04B03">
        <w:rPr>
          <w:noProof/>
        </w:rPr>
        <w:t xml:space="preserve"> oocytes mediates chloride/formate exchange. Am J Physiol Physiol. 2000 Jan;278(1):C207–11. </w:t>
      </w:r>
    </w:p>
    <w:p w:rsidR="00F04B03" w:rsidRPr="00F04B03" w:rsidRDefault="00F04B03" w:rsidP="00F04B03">
      <w:pPr>
        <w:widowControl w:val="0"/>
        <w:autoSpaceDE w:val="0"/>
        <w:autoSpaceDN w:val="0"/>
        <w:adjustRightInd w:val="0"/>
        <w:spacing w:line="480" w:lineRule="auto"/>
        <w:ind w:left="640" w:hanging="640"/>
        <w:rPr>
          <w:noProof/>
        </w:rPr>
      </w:pPr>
      <w:r w:rsidRPr="00F04B03">
        <w:rPr>
          <w:noProof/>
        </w:rPr>
        <w:t xml:space="preserve">23. </w:t>
      </w:r>
      <w:r w:rsidRPr="00F04B03">
        <w:rPr>
          <w:noProof/>
        </w:rPr>
        <w:tab/>
        <w:t xml:space="preserve">Scott DA, Wang R, Kreman TM, Sheffield VC, Karniski LP. The Pendred syndrome gene encodes a chloride-iodide transport protein. Nat Genet. 1999 Apr 1;21(4):440–3. </w:t>
      </w:r>
    </w:p>
    <w:p w:rsidR="00F04B03" w:rsidRPr="00F04B03" w:rsidRDefault="00F04B03" w:rsidP="00F04B03">
      <w:pPr>
        <w:widowControl w:val="0"/>
        <w:autoSpaceDE w:val="0"/>
        <w:autoSpaceDN w:val="0"/>
        <w:adjustRightInd w:val="0"/>
        <w:spacing w:line="480" w:lineRule="auto"/>
        <w:ind w:left="640" w:hanging="640"/>
        <w:rPr>
          <w:noProof/>
        </w:rPr>
      </w:pPr>
      <w:r w:rsidRPr="00F04B03">
        <w:rPr>
          <w:noProof/>
        </w:rPr>
        <w:t xml:space="preserve">24. </w:t>
      </w:r>
      <w:r w:rsidRPr="00F04B03">
        <w:rPr>
          <w:noProof/>
        </w:rPr>
        <w:tab/>
        <w:t xml:space="preserve">Pera A, Dossena S, Rodighiero S, Gandía M, Bottà G, Meyer G, et al. Functional assessment of allelic variants in the SLC26A4 gene involved in Pendred syndrome and nonsyndromic EVA. Proc Natl Acad Sci U S A. 2008 Nov 25;105(47):18608–13. </w:t>
      </w:r>
    </w:p>
    <w:p w:rsidR="00F04B03" w:rsidRPr="00F04B03" w:rsidRDefault="00F04B03" w:rsidP="00F04B03">
      <w:pPr>
        <w:widowControl w:val="0"/>
        <w:autoSpaceDE w:val="0"/>
        <w:autoSpaceDN w:val="0"/>
        <w:adjustRightInd w:val="0"/>
        <w:spacing w:line="480" w:lineRule="auto"/>
        <w:ind w:left="640" w:hanging="640"/>
        <w:rPr>
          <w:noProof/>
        </w:rPr>
      </w:pPr>
      <w:r w:rsidRPr="00F04B03">
        <w:rPr>
          <w:noProof/>
        </w:rPr>
        <w:t xml:space="preserve">25. </w:t>
      </w:r>
      <w:r w:rsidRPr="00F04B03">
        <w:rPr>
          <w:noProof/>
        </w:rPr>
        <w:tab/>
        <w:t xml:space="preserve">Richardson P, McKenna W, Bristow M, Maisch B, Mautner B, O’Connell J, et al. Report of the 1995 World Health Organization/International Society and Federation of Cardiology Task Force on the Definition and Classification of cardiomyopathies. Circulation. 1996 Mar 1;93(5):841–2. </w:t>
      </w:r>
    </w:p>
    <w:p w:rsidR="00F04B03" w:rsidRPr="00F04B03" w:rsidRDefault="00F04B03" w:rsidP="00F04B03">
      <w:pPr>
        <w:widowControl w:val="0"/>
        <w:autoSpaceDE w:val="0"/>
        <w:autoSpaceDN w:val="0"/>
        <w:adjustRightInd w:val="0"/>
        <w:spacing w:line="480" w:lineRule="auto"/>
        <w:ind w:left="640" w:hanging="640"/>
        <w:rPr>
          <w:noProof/>
        </w:rPr>
      </w:pPr>
      <w:r w:rsidRPr="00F04B03">
        <w:rPr>
          <w:noProof/>
        </w:rPr>
        <w:t xml:space="preserve">26. </w:t>
      </w:r>
      <w:r w:rsidRPr="00F04B03">
        <w:rPr>
          <w:noProof/>
        </w:rPr>
        <w:tab/>
        <w:t xml:space="preserve">Richard P, Charron P, Carrier ; Lucie, Ledeuil C, Cheav T, Pichereau C, et al. Hypertrophic Cardiomyopathy Distribution of Disease Genes, Spectrum of Mutations, and Implications for a Molecular Diagnosis Strategy. 2003; </w:t>
      </w:r>
    </w:p>
    <w:p w:rsidR="00F04B03" w:rsidRPr="00F04B03" w:rsidRDefault="00F04B03" w:rsidP="00F04B03">
      <w:pPr>
        <w:widowControl w:val="0"/>
        <w:autoSpaceDE w:val="0"/>
        <w:autoSpaceDN w:val="0"/>
        <w:adjustRightInd w:val="0"/>
        <w:spacing w:line="480" w:lineRule="auto"/>
        <w:ind w:left="640" w:hanging="640"/>
        <w:rPr>
          <w:noProof/>
        </w:rPr>
      </w:pPr>
      <w:r w:rsidRPr="00F04B03">
        <w:rPr>
          <w:noProof/>
        </w:rPr>
        <w:lastRenderedPageBreak/>
        <w:t xml:space="preserve">27. </w:t>
      </w:r>
      <w:r w:rsidRPr="00F04B03">
        <w:rPr>
          <w:noProof/>
        </w:rPr>
        <w:tab/>
        <w:t xml:space="preserve">Jandreski MA, Sole MJ, Liew C-C. Two different forms of beta myosin heavy chain are expressed in human striated muscle. Vol. 77, Hum Genet. 1987. </w:t>
      </w:r>
    </w:p>
    <w:p w:rsidR="00F04B03" w:rsidRPr="00F04B03" w:rsidRDefault="00F04B03" w:rsidP="00F04B03">
      <w:pPr>
        <w:widowControl w:val="0"/>
        <w:autoSpaceDE w:val="0"/>
        <w:autoSpaceDN w:val="0"/>
        <w:adjustRightInd w:val="0"/>
        <w:spacing w:line="480" w:lineRule="auto"/>
        <w:ind w:left="640" w:hanging="640"/>
        <w:rPr>
          <w:noProof/>
        </w:rPr>
      </w:pPr>
      <w:r w:rsidRPr="00F04B03">
        <w:rPr>
          <w:noProof/>
        </w:rPr>
        <w:t xml:space="preserve">28. </w:t>
      </w:r>
      <w:r w:rsidRPr="00F04B03">
        <w:rPr>
          <w:noProof/>
        </w:rPr>
        <w:tab/>
        <w:t xml:space="preserve">Sivaramakrishnan S, Ashley E, Leinwand L, Spudich JA. Insights into human beta-cardiac myosin function from single molecule and single cell studies. J Cardiovasc Transl Res. 2009 Dec;2(4):426–40. </w:t>
      </w:r>
    </w:p>
    <w:p w:rsidR="00F04B03" w:rsidRPr="00F04B03" w:rsidRDefault="00F04B03" w:rsidP="00F04B03">
      <w:pPr>
        <w:widowControl w:val="0"/>
        <w:autoSpaceDE w:val="0"/>
        <w:autoSpaceDN w:val="0"/>
        <w:adjustRightInd w:val="0"/>
        <w:spacing w:line="480" w:lineRule="auto"/>
        <w:ind w:left="640" w:hanging="640"/>
        <w:rPr>
          <w:noProof/>
        </w:rPr>
      </w:pPr>
      <w:r w:rsidRPr="00F04B03">
        <w:rPr>
          <w:noProof/>
        </w:rPr>
        <w:t xml:space="preserve">29. </w:t>
      </w:r>
      <w:r w:rsidRPr="00F04B03">
        <w:rPr>
          <w:noProof/>
        </w:rPr>
        <w:tab/>
        <w:t xml:space="preserve">Kelly MA, Caleshu C, Morales A, Buchan J, Wolf Z, Harrison SM, et al. Adaptation and validation of the ACMG/AMP variant classification framework for MYH7-associated inherited cardiomyopathies: recommendations by ClinGen’s Inherited Cardiomyopathy Expert Panel. Genet Med. 2018 Mar 4;20(3):351–9. </w:t>
      </w:r>
    </w:p>
    <w:p w:rsidR="00F04B03" w:rsidRPr="00F04B03" w:rsidRDefault="00F04B03" w:rsidP="00F04B03">
      <w:pPr>
        <w:widowControl w:val="0"/>
        <w:autoSpaceDE w:val="0"/>
        <w:autoSpaceDN w:val="0"/>
        <w:adjustRightInd w:val="0"/>
        <w:spacing w:line="480" w:lineRule="auto"/>
        <w:ind w:left="640" w:hanging="640"/>
        <w:rPr>
          <w:noProof/>
        </w:rPr>
      </w:pPr>
      <w:r w:rsidRPr="00F04B03">
        <w:rPr>
          <w:noProof/>
        </w:rPr>
        <w:t xml:space="preserve">30. </w:t>
      </w:r>
      <w:r w:rsidRPr="00F04B03">
        <w:rPr>
          <w:noProof/>
        </w:rPr>
        <w:tab/>
        <w:t xml:space="preserve">Zastrow DB, Baudet H, Shen W, Thomas A, Si Y, Weaver MA, et al. Unique aspects of sequence variant interpretation for inborn errors of metabolism (IEM): The ClinGen IEM Working Group and the Phenylalanine Hydroxylase Gene. Hum Mutat. 2018 Nov 1;39(11):1569–80. </w:t>
      </w:r>
    </w:p>
    <w:p w:rsidR="00F04B03" w:rsidRPr="00F04B03" w:rsidRDefault="00F04B03" w:rsidP="00F04B03">
      <w:pPr>
        <w:widowControl w:val="0"/>
        <w:autoSpaceDE w:val="0"/>
        <w:autoSpaceDN w:val="0"/>
        <w:adjustRightInd w:val="0"/>
        <w:spacing w:line="480" w:lineRule="auto"/>
        <w:ind w:left="640" w:hanging="640"/>
        <w:rPr>
          <w:noProof/>
        </w:rPr>
      </w:pPr>
      <w:r w:rsidRPr="00F04B03">
        <w:rPr>
          <w:noProof/>
        </w:rPr>
        <w:t xml:space="preserve">31. </w:t>
      </w:r>
      <w:r w:rsidRPr="00F04B03">
        <w:rPr>
          <w:noProof/>
        </w:rPr>
        <w:tab/>
        <w:t xml:space="preserve">Flydal MI, Martinez A. Phenylalanine hydroxylase: function, structure, and regulation. IUBMB Life. 2013 Apr 1;65(4):341–9. </w:t>
      </w:r>
    </w:p>
    <w:p w:rsidR="00F04B03" w:rsidRPr="00F04B03" w:rsidRDefault="00F04B03" w:rsidP="00F04B03">
      <w:pPr>
        <w:widowControl w:val="0"/>
        <w:autoSpaceDE w:val="0"/>
        <w:autoSpaceDN w:val="0"/>
        <w:adjustRightInd w:val="0"/>
        <w:spacing w:line="480" w:lineRule="auto"/>
        <w:ind w:left="640" w:hanging="640"/>
        <w:rPr>
          <w:noProof/>
        </w:rPr>
      </w:pPr>
      <w:r w:rsidRPr="00F04B03">
        <w:rPr>
          <w:noProof/>
        </w:rPr>
        <w:t xml:space="preserve">32. </w:t>
      </w:r>
      <w:r w:rsidRPr="00F04B03">
        <w:rPr>
          <w:noProof/>
        </w:rPr>
        <w:tab/>
        <w:t xml:space="preserve">Bickel H, Gerrard J, Hickmans EM. Influence of phenylalanine intake on phenylketonuria. Lancet (London, England). 1953 Oct 17;265(6790):812–3. </w:t>
      </w:r>
    </w:p>
    <w:p w:rsidR="00F04B03" w:rsidRPr="00F04B03" w:rsidRDefault="00F04B03" w:rsidP="00F04B03">
      <w:pPr>
        <w:widowControl w:val="0"/>
        <w:autoSpaceDE w:val="0"/>
        <w:autoSpaceDN w:val="0"/>
        <w:adjustRightInd w:val="0"/>
        <w:spacing w:line="480" w:lineRule="auto"/>
        <w:ind w:left="640" w:hanging="640"/>
        <w:rPr>
          <w:noProof/>
        </w:rPr>
      </w:pPr>
      <w:r w:rsidRPr="00F04B03">
        <w:rPr>
          <w:noProof/>
        </w:rPr>
        <w:t xml:space="preserve">33. </w:t>
      </w:r>
      <w:r w:rsidRPr="00F04B03">
        <w:rPr>
          <w:noProof/>
        </w:rPr>
        <w:tab/>
        <w:t xml:space="preserve">Fiege B, Blau N. Assessment of tetrahydrobiopterin (BH4) responsiveness in phenylketonuria. J Pediatr. 2007 Jun;150(6):627–30. </w:t>
      </w:r>
    </w:p>
    <w:p w:rsidR="00F04B03" w:rsidRPr="00F04B03" w:rsidRDefault="00F04B03" w:rsidP="00F04B03">
      <w:pPr>
        <w:widowControl w:val="0"/>
        <w:autoSpaceDE w:val="0"/>
        <w:autoSpaceDN w:val="0"/>
        <w:adjustRightInd w:val="0"/>
        <w:spacing w:line="480" w:lineRule="auto"/>
        <w:ind w:left="640" w:hanging="640"/>
        <w:rPr>
          <w:noProof/>
        </w:rPr>
      </w:pPr>
      <w:r w:rsidRPr="00F04B03">
        <w:rPr>
          <w:noProof/>
        </w:rPr>
        <w:t xml:space="preserve">34. </w:t>
      </w:r>
      <w:r w:rsidRPr="00F04B03">
        <w:rPr>
          <w:noProof/>
        </w:rPr>
        <w:tab/>
        <w:t xml:space="preserve">Kure S, Hou DC, Ohura T, Iwamoto H, Suzuki S, Sugiyama N, et al. Tetrahydrobiopterin-responsive phenylalanine hydroxylase deficiency. J Pediatr. 1999 Sep;135(3):375–8. </w:t>
      </w:r>
    </w:p>
    <w:p w:rsidR="00F04B03" w:rsidRPr="00F04B03" w:rsidRDefault="00F04B03" w:rsidP="00F04B03">
      <w:pPr>
        <w:widowControl w:val="0"/>
        <w:autoSpaceDE w:val="0"/>
        <w:autoSpaceDN w:val="0"/>
        <w:adjustRightInd w:val="0"/>
        <w:spacing w:line="480" w:lineRule="auto"/>
        <w:ind w:left="640" w:hanging="640"/>
        <w:rPr>
          <w:noProof/>
        </w:rPr>
      </w:pPr>
      <w:r w:rsidRPr="00F04B03">
        <w:rPr>
          <w:noProof/>
        </w:rPr>
        <w:t xml:space="preserve">35. </w:t>
      </w:r>
      <w:r w:rsidRPr="00F04B03">
        <w:rPr>
          <w:noProof/>
        </w:rPr>
        <w:tab/>
        <w:t xml:space="preserve">Himmelreich N, Shen N, Okun JG, Thiel C, Hoffmann GF, Blau N. Relationship between </w:t>
      </w:r>
      <w:r w:rsidRPr="00F04B03">
        <w:rPr>
          <w:noProof/>
        </w:rPr>
        <w:lastRenderedPageBreak/>
        <w:t xml:space="preserve">genotype, phenylalanine hydroxylase expression and in vitro activity and metabolic phenotype in phenylketonuria. Mol Genet Metab. 2018 Sep;125(1–2):86–95. </w:t>
      </w:r>
    </w:p>
    <w:p w:rsidR="00F04B03" w:rsidRPr="00F04B03" w:rsidRDefault="00F04B03" w:rsidP="00F04B03">
      <w:pPr>
        <w:widowControl w:val="0"/>
        <w:autoSpaceDE w:val="0"/>
        <w:autoSpaceDN w:val="0"/>
        <w:adjustRightInd w:val="0"/>
        <w:spacing w:line="480" w:lineRule="auto"/>
        <w:ind w:left="640" w:hanging="640"/>
        <w:rPr>
          <w:noProof/>
        </w:rPr>
      </w:pPr>
      <w:r w:rsidRPr="00F04B03">
        <w:rPr>
          <w:noProof/>
        </w:rPr>
        <w:t xml:space="preserve">36. </w:t>
      </w:r>
      <w:r w:rsidRPr="00F04B03">
        <w:rPr>
          <w:noProof/>
        </w:rPr>
        <w:tab/>
        <w:t xml:space="preserve">Wettstein S, Underhaug J, Perez B, Marsden BD, Yue WW, Martinez A, et al. Linking genotypes database with locus-specific database and genotype-phenotype correlation in phenylketonuria. Eur J Hum Genet. 2015 Mar;23(3):302–9. </w:t>
      </w:r>
    </w:p>
    <w:p w:rsidR="00F04B03" w:rsidRPr="00F04B03" w:rsidRDefault="00F04B03" w:rsidP="00F04B03">
      <w:pPr>
        <w:widowControl w:val="0"/>
        <w:autoSpaceDE w:val="0"/>
        <w:autoSpaceDN w:val="0"/>
        <w:adjustRightInd w:val="0"/>
        <w:spacing w:line="480" w:lineRule="auto"/>
        <w:ind w:left="640" w:hanging="640"/>
        <w:rPr>
          <w:noProof/>
        </w:rPr>
      </w:pPr>
      <w:r w:rsidRPr="00F04B03">
        <w:rPr>
          <w:noProof/>
        </w:rPr>
        <w:t xml:space="preserve">37. </w:t>
      </w:r>
      <w:r w:rsidRPr="00F04B03">
        <w:rPr>
          <w:noProof/>
        </w:rPr>
        <w:tab/>
        <w:t xml:space="preserve">Leandro J, Nascimento C, de Almeida IT, Leandro P. Co-expression of different subunits of human phenylalanine hydroxylase: evidence of negative interallelic complementation. Biochim Biophys Acta. 2006 May;1762(5):544–50. </w:t>
      </w:r>
    </w:p>
    <w:p w:rsidR="00F04B03" w:rsidRPr="00F04B03" w:rsidRDefault="00F04B03" w:rsidP="00F04B03">
      <w:pPr>
        <w:widowControl w:val="0"/>
        <w:autoSpaceDE w:val="0"/>
        <w:autoSpaceDN w:val="0"/>
        <w:adjustRightInd w:val="0"/>
        <w:spacing w:line="480" w:lineRule="auto"/>
        <w:ind w:left="640" w:hanging="640"/>
        <w:rPr>
          <w:noProof/>
        </w:rPr>
      </w:pPr>
      <w:r w:rsidRPr="00F04B03">
        <w:rPr>
          <w:noProof/>
        </w:rPr>
        <w:t xml:space="preserve">38. </w:t>
      </w:r>
      <w:r w:rsidRPr="00F04B03">
        <w:rPr>
          <w:noProof/>
        </w:rPr>
        <w:tab/>
        <w:t xml:space="preserve">Kaufman S, Max EE, Kang ES. Phenylalanine hydroxylase activity in liver biopsies from hyperphenylalaninemia heterozygotes: deviation from proportionality with gene dosage. Pediatr Res. 1975 Aug 1;9(8):632–4. </w:t>
      </w:r>
    </w:p>
    <w:p w:rsidR="00F04B03" w:rsidRPr="00F04B03" w:rsidRDefault="00F04B03" w:rsidP="00F04B03">
      <w:pPr>
        <w:widowControl w:val="0"/>
        <w:autoSpaceDE w:val="0"/>
        <w:autoSpaceDN w:val="0"/>
        <w:adjustRightInd w:val="0"/>
        <w:spacing w:line="480" w:lineRule="auto"/>
        <w:ind w:left="640" w:hanging="640"/>
        <w:rPr>
          <w:noProof/>
        </w:rPr>
      </w:pPr>
      <w:r w:rsidRPr="00F04B03">
        <w:rPr>
          <w:noProof/>
        </w:rPr>
        <w:t xml:space="preserve">39. </w:t>
      </w:r>
      <w:r w:rsidRPr="00F04B03">
        <w:rPr>
          <w:noProof/>
        </w:rPr>
        <w:tab/>
        <w:t xml:space="preserve">Danecka MK, Woidy M, Zschocke J, Feillet F, Muntau AC, Gersting SW. Mapping the functional landscape of frequent phenylalanine hydroxylase (PAH) genotypes promotes personalised medicine in phenylketonuria. J Med Genet. 2015 Mar 1;52(3):175–85. </w:t>
      </w:r>
    </w:p>
    <w:p w:rsidR="00F04B03" w:rsidRPr="00F04B03" w:rsidRDefault="00F04B03" w:rsidP="00F04B03">
      <w:pPr>
        <w:widowControl w:val="0"/>
        <w:autoSpaceDE w:val="0"/>
        <w:autoSpaceDN w:val="0"/>
        <w:adjustRightInd w:val="0"/>
        <w:spacing w:line="480" w:lineRule="auto"/>
        <w:ind w:left="640" w:hanging="640"/>
        <w:rPr>
          <w:noProof/>
        </w:rPr>
      </w:pPr>
      <w:r w:rsidRPr="00F04B03">
        <w:rPr>
          <w:noProof/>
        </w:rPr>
        <w:t xml:space="preserve">40. </w:t>
      </w:r>
      <w:r w:rsidRPr="00F04B03">
        <w:rPr>
          <w:noProof/>
        </w:rPr>
        <w:tab/>
        <w:t xml:space="preserve">Maehama T, Dixon JE. The tumor suppressor, PTEN/MMAC1, dephosphorylates the lipid second messenger, phosphatidylinositol 3,4,5-trisphosphate. J Biol Chem. 1998 May 29;273(22):13375–8. </w:t>
      </w:r>
    </w:p>
    <w:p w:rsidR="00F04B03" w:rsidRPr="00F04B03" w:rsidRDefault="00F04B03" w:rsidP="00F04B03">
      <w:pPr>
        <w:widowControl w:val="0"/>
        <w:autoSpaceDE w:val="0"/>
        <w:autoSpaceDN w:val="0"/>
        <w:adjustRightInd w:val="0"/>
        <w:spacing w:line="480" w:lineRule="auto"/>
        <w:ind w:left="640" w:hanging="640"/>
        <w:rPr>
          <w:noProof/>
        </w:rPr>
      </w:pPr>
      <w:r w:rsidRPr="00F04B03">
        <w:rPr>
          <w:noProof/>
        </w:rPr>
        <w:t xml:space="preserve">41. </w:t>
      </w:r>
      <w:r w:rsidRPr="00F04B03">
        <w:rPr>
          <w:noProof/>
        </w:rPr>
        <w:tab/>
        <w:t xml:space="preserve">Stambolic V, Suzuki A, de la Pompa JL, Brothers GM, Mirtsos C, Sasaki T, et al. Negative regulation of PKB/Akt-dependent cell survival by the tumor suppressor PTEN. Cell. 1998 Oct 2;95(1):29–39. </w:t>
      </w:r>
    </w:p>
    <w:p w:rsidR="00F04B03" w:rsidRPr="00F04B03" w:rsidRDefault="00F04B03" w:rsidP="00F04B03">
      <w:pPr>
        <w:widowControl w:val="0"/>
        <w:autoSpaceDE w:val="0"/>
        <w:autoSpaceDN w:val="0"/>
        <w:adjustRightInd w:val="0"/>
        <w:spacing w:line="480" w:lineRule="auto"/>
        <w:ind w:left="640" w:hanging="640"/>
        <w:rPr>
          <w:noProof/>
        </w:rPr>
      </w:pPr>
      <w:r w:rsidRPr="00F04B03">
        <w:rPr>
          <w:noProof/>
        </w:rPr>
        <w:t xml:space="preserve">42. </w:t>
      </w:r>
      <w:r w:rsidRPr="00F04B03">
        <w:rPr>
          <w:noProof/>
        </w:rPr>
        <w:tab/>
        <w:t xml:space="preserve">Kwabi-Addo B, Giri D, Schmidt K, Podsypanina K, Parsons R, Greenberg N, et al. Haploinsufficiency of the Pten tumor suppressor gene promotes prostate cancer </w:t>
      </w:r>
      <w:r w:rsidRPr="00F04B03">
        <w:rPr>
          <w:noProof/>
        </w:rPr>
        <w:lastRenderedPageBreak/>
        <w:t xml:space="preserve">progression. Proc Natl Acad Sci. 2001 Sep 25;98(20):11563–8. </w:t>
      </w:r>
    </w:p>
    <w:p w:rsidR="00F04B03" w:rsidRPr="00F04B03" w:rsidRDefault="00F04B03" w:rsidP="00F04B03">
      <w:pPr>
        <w:widowControl w:val="0"/>
        <w:autoSpaceDE w:val="0"/>
        <w:autoSpaceDN w:val="0"/>
        <w:adjustRightInd w:val="0"/>
        <w:spacing w:line="480" w:lineRule="auto"/>
        <w:ind w:left="640" w:hanging="640"/>
        <w:rPr>
          <w:noProof/>
        </w:rPr>
      </w:pPr>
      <w:r w:rsidRPr="00F04B03">
        <w:rPr>
          <w:noProof/>
        </w:rPr>
        <w:t xml:space="preserve">43. </w:t>
      </w:r>
      <w:r w:rsidRPr="00F04B03">
        <w:rPr>
          <w:noProof/>
        </w:rPr>
        <w:tab/>
        <w:t xml:space="preserve">Eng C. PTEN: One Gene, Many Syndromes. Hum Mutat. 2003 Sep;22(3):183–98. </w:t>
      </w:r>
    </w:p>
    <w:p w:rsidR="00F04B03" w:rsidRPr="00F04B03" w:rsidRDefault="00F04B03" w:rsidP="00F04B03">
      <w:pPr>
        <w:widowControl w:val="0"/>
        <w:autoSpaceDE w:val="0"/>
        <w:autoSpaceDN w:val="0"/>
        <w:adjustRightInd w:val="0"/>
        <w:spacing w:line="480" w:lineRule="auto"/>
        <w:ind w:left="640" w:hanging="640"/>
        <w:rPr>
          <w:noProof/>
        </w:rPr>
      </w:pPr>
      <w:r w:rsidRPr="00F04B03">
        <w:rPr>
          <w:noProof/>
        </w:rPr>
        <w:t xml:space="preserve">44. </w:t>
      </w:r>
      <w:r w:rsidRPr="00F04B03">
        <w:rPr>
          <w:noProof/>
        </w:rPr>
        <w:tab/>
        <w:t xml:space="preserve">Costa HA, Leitner MG, Sos ML, Mavrantoni A, Rychkova A, Johnson JR, et al. Discovery and functional characterization of a neomorphic PTEN mutation. Proc Natl Acad Sci U S A. 2015 Nov 10;112(45):13976–81. </w:t>
      </w:r>
    </w:p>
    <w:p w:rsidR="00F04B03" w:rsidRPr="00F04B03" w:rsidRDefault="00F04B03" w:rsidP="00F04B03">
      <w:pPr>
        <w:widowControl w:val="0"/>
        <w:autoSpaceDE w:val="0"/>
        <w:autoSpaceDN w:val="0"/>
        <w:adjustRightInd w:val="0"/>
        <w:spacing w:line="480" w:lineRule="auto"/>
        <w:ind w:left="640" w:hanging="640"/>
        <w:rPr>
          <w:noProof/>
        </w:rPr>
      </w:pPr>
      <w:r w:rsidRPr="00F04B03">
        <w:rPr>
          <w:noProof/>
        </w:rPr>
        <w:t xml:space="preserve">45. </w:t>
      </w:r>
      <w:r w:rsidRPr="00F04B03">
        <w:rPr>
          <w:noProof/>
        </w:rPr>
        <w:tab/>
        <w:t xml:space="preserve">Sun H, Lesche R, Li DM, Liliental J, Zhang H, Gao J, et al. PTEN modulates cell cycle progression and cell survival by regulating phosphatidylinositol 3,4,5,-trisphosphate and Akt/protein kinase B signaling pathway. Proc Natl Acad Sci U S A. 1999 May 25;96(11):6199–204. </w:t>
      </w:r>
    </w:p>
    <w:p w:rsidR="00F04B03" w:rsidRPr="00F04B03" w:rsidRDefault="00F04B03" w:rsidP="00F04B03">
      <w:pPr>
        <w:widowControl w:val="0"/>
        <w:autoSpaceDE w:val="0"/>
        <w:autoSpaceDN w:val="0"/>
        <w:adjustRightInd w:val="0"/>
        <w:spacing w:line="480" w:lineRule="auto"/>
        <w:ind w:left="640" w:hanging="640"/>
        <w:rPr>
          <w:noProof/>
        </w:rPr>
      </w:pPr>
      <w:r w:rsidRPr="00F04B03">
        <w:rPr>
          <w:noProof/>
        </w:rPr>
        <w:t xml:space="preserve">46. </w:t>
      </w:r>
      <w:r w:rsidRPr="00F04B03">
        <w:rPr>
          <w:noProof/>
        </w:rPr>
        <w:tab/>
        <w:t xml:space="preserve">Tan M-H, Mester J, Peterson C, Yang Y, Chen J-L, Rybicki LA, et al. A Clinical Scoring System for Selection of Patients for PTEN Mutation Testing Is Proposed on the Basis of a Prospective Study of 3042 Probands. Am J Hum Genet. 2011 Jan 7;88(1):42–56. </w:t>
      </w:r>
    </w:p>
    <w:p w:rsidR="00F04B03" w:rsidRPr="00F04B03" w:rsidRDefault="00F04B03" w:rsidP="00F04B03">
      <w:pPr>
        <w:widowControl w:val="0"/>
        <w:autoSpaceDE w:val="0"/>
        <w:autoSpaceDN w:val="0"/>
        <w:adjustRightInd w:val="0"/>
        <w:spacing w:line="480" w:lineRule="auto"/>
        <w:ind w:left="640" w:hanging="640"/>
        <w:rPr>
          <w:noProof/>
        </w:rPr>
      </w:pPr>
      <w:r w:rsidRPr="00F04B03">
        <w:rPr>
          <w:noProof/>
        </w:rPr>
        <w:t xml:space="preserve">47. </w:t>
      </w:r>
      <w:r w:rsidRPr="00F04B03">
        <w:rPr>
          <w:noProof/>
        </w:rPr>
        <w:tab/>
        <w:t xml:space="preserve">Ginn-Pease ME, Eng C. Increased nuclear phosphatase and tensin homologue deleted on chromosome 10 is associated with G0-G1 in MCF-7 cells. Cancer Res. 2003 Jan 15;63(2):282–6. </w:t>
      </w:r>
    </w:p>
    <w:p w:rsidR="00F04B03" w:rsidRPr="00F04B03" w:rsidRDefault="00F04B03" w:rsidP="00F04B03">
      <w:pPr>
        <w:widowControl w:val="0"/>
        <w:autoSpaceDE w:val="0"/>
        <w:autoSpaceDN w:val="0"/>
        <w:adjustRightInd w:val="0"/>
        <w:spacing w:line="480" w:lineRule="auto"/>
        <w:ind w:left="640" w:hanging="640"/>
        <w:rPr>
          <w:noProof/>
        </w:rPr>
      </w:pPr>
      <w:r w:rsidRPr="00F04B03">
        <w:rPr>
          <w:noProof/>
        </w:rPr>
        <w:t xml:space="preserve">48. </w:t>
      </w:r>
      <w:r w:rsidRPr="00F04B03">
        <w:rPr>
          <w:noProof/>
        </w:rPr>
        <w:tab/>
        <w:t xml:space="preserve">Gil A, Rodríguez-Escudero I, Stumpf M, Molina M, Cid VJ, Pulido R. A functional dissection of PTEN N-terminus: implications in PTEN subcellular targeting and tumor suppressor activity. Uversky VN, editor. PLoS One. 2015 Apr 15;10(4):e0119287. </w:t>
      </w:r>
    </w:p>
    <w:p w:rsidR="00F04B03" w:rsidRPr="00F04B03" w:rsidRDefault="00F04B03" w:rsidP="00F04B03">
      <w:pPr>
        <w:widowControl w:val="0"/>
        <w:autoSpaceDE w:val="0"/>
        <w:autoSpaceDN w:val="0"/>
        <w:adjustRightInd w:val="0"/>
        <w:spacing w:line="480" w:lineRule="auto"/>
        <w:ind w:left="640" w:hanging="640"/>
        <w:rPr>
          <w:noProof/>
        </w:rPr>
      </w:pPr>
      <w:r w:rsidRPr="00F04B03">
        <w:rPr>
          <w:noProof/>
        </w:rPr>
        <w:t xml:space="preserve">49. </w:t>
      </w:r>
      <w:r w:rsidRPr="00F04B03">
        <w:rPr>
          <w:noProof/>
        </w:rPr>
        <w:tab/>
        <w:t xml:space="preserve">Tamura M, Gu J, Matsumoto K, Aota S, Parsons R, Yamada KM. Inhibition of cell migration, spreading, and focal adhesions by tumor suppressor PTEN. Science. 1998 Jun 5;280(5369):1614–7. </w:t>
      </w:r>
    </w:p>
    <w:p w:rsidR="00F04B03" w:rsidRPr="00F04B03" w:rsidRDefault="00F04B03" w:rsidP="00F04B03">
      <w:pPr>
        <w:widowControl w:val="0"/>
        <w:autoSpaceDE w:val="0"/>
        <w:autoSpaceDN w:val="0"/>
        <w:adjustRightInd w:val="0"/>
        <w:spacing w:line="480" w:lineRule="auto"/>
        <w:ind w:left="640" w:hanging="640"/>
        <w:rPr>
          <w:noProof/>
        </w:rPr>
      </w:pPr>
      <w:r w:rsidRPr="00F04B03">
        <w:rPr>
          <w:noProof/>
        </w:rPr>
        <w:t xml:space="preserve">50. </w:t>
      </w:r>
      <w:r w:rsidRPr="00F04B03">
        <w:rPr>
          <w:noProof/>
        </w:rPr>
        <w:tab/>
        <w:t xml:space="preserve">Tamura M, Gu J, Takino T, Yamada KM. Tumor suppressor PTEN inhibition of cell </w:t>
      </w:r>
      <w:r w:rsidRPr="00F04B03">
        <w:rPr>
          <w:noProof/>
        </w:rPr>
        <w:lastRenderedPageBreak/>
        <w:t xml:space="preserve">invasion, migration, and growth: differential involvement of focal adhesion kinase and p130Cas. Cancer Res. 1999 Jan 15;59(2):442–9. </w:t>
      </w:r>
    </w:p>
    <w:p w:rsidR="00F04B03" w:rsidRPr="00F04B03" w:rsidRDefault="00F04B03" w:rsidP="00F04B03">
      <w:pPr>
        <w:widowControl w:val="0"/>
        <w:autoSpaceDE w:val="0"/>
        <w:autoSpaceDN w:val="0"/>
        <w:adjustRightInd w:val="0"/>
        <w:spacing w:line="480" w:lineRule="auto"/>
        <w:ind w:left="640" w:hanging="640"/>
        <w:rPr>
          <w:noProof/>
        </w:rPr>
      </w:pPr>
      <w:r w:rsidRPr="00F04B03">
        <w:rPr>
          <w:noProof/>
        </w:rPr>
        <w:t xml:space="preserve">51. </w:t>
      </w:r>
      <w:r w:rsidRPr="00F04B03">
        <w:rPr>
          <w:noProof/>
        </w:rPr>
        <w:tab/>
        <w:t xml:space="preserve">Cargnello M, Roux PP. Activation and function of the MAPKs and their substrates, the MAPK-activated protein kinases. Microbiol Mol Biol Rev. 2011 Mar 1;75(1):50–83. </w:t>
      </w:r>
    </w:p>
    <w:p w:rsidR="00F04B03" w:rsidRPr="00F04B03" w:rsidRDefault="00F04B03" w:rsidP="00F04B03">
      <w:pPr>
        <w:widowControl w:val="0"/>
        <w:autoSpaceDE w:val="0"/>
        <w:autoSpaceDN w:val="0"/>
        <w:adjustRightInd w:val="0"/>
        <w:spacing w:line="480" w:lineRule="auto"/>
        <w:ind w:left="640" w:hanging="640"/>
        <w:rPr>
          <w:noProof/>
        </w:rPr>
      </w:pPr>
      <w:r w:rsidRPr="00F04B03">
        <w:rPr>
          <w:noProof/>
        </w:rPr>
        <w:t xml:space="preserve">52. </w:t>
      </w:r>
      <w:r w:rsidRPr="00F04B03">
        <w:rPr>
          <w:noProof/>
        </w:rPr>
        <w:tab/>
        <w:t xml:space="preserve">Rauen KA. The RASopathies. Annu Rev Genomics Hum Genet. 2013 Aug 31;14(1):355–69. </w:t>
      </w:r>
    </w:p>
    <w:p w:rsidR="00F04B03" w:rsidRPr="00F04B03" w:rsidRDefault="00F04B03" w:rsidP="00F04B03">
      <w:pPr>
        <w:widowControl w:val="0"/>
        <w:autoSpaceDE w:val="0"/>
        <w:autoSpaceDN w:val="0"/>
        <w:adjustRightInd w:val="0"/>
        <w:spacing w:line="480" w:lineRule="auto"/>
        <w:ind w:left="640" w:hanging="640"/>
        <w:rPr>
          <w:noProof/>
        </w:rPr>
      </w:pPr>
      <w:r w:rsidRPr="00F04B03">
        <w:rPr>
          <w:noProof/>
        </w:rPr>
        <w:t xml:space="preserve">53. </w:t>
      </w:r>
      <w:r w:rsidRPr="00F04B03">
        <w:rPr>
          <w:noProof/>
        </w:rPr>
        <w:tab/>
        <w:t xml:space="preserve">Cordeddu V, Di Schiavi E, Pennacchio LA, Ma’ayan A, Sarkozy A, Fodale V, et al. Mutation of SHOC2 promotes aberrant protein N-myristoylation and causes Noonan-like syndrome with loose anagen hair. Nat Genet. 2009 Sep 16;41(9):1022–6. </w:t>
      </w:r>
    </w:p>
    <w:p w:rsidR="00854287" w:rsidRPr="009B58D4" w:rsidRDefault="00854287" w:rsidP="00F04B03">
      <w:pPr>
        <w:widowControl w:val="0"/>
        <w:autoSpaceDE w:val="0"/>
        <w:autoSpaceDN w:val="0"/>
        <w:adjustRightInd w:val="0"/>
        <w:spacing w:line="480" w:lineRule="auto"/>
        <w:ind w:left="640" w:hanging="640"/>
        <w:rPr>
          <w:b/>
        </w:rPr>
      </w:pPr>
      <w:r>
        <w:rPr>
          <w:b/>
        </w:rPr>
        <w:fldChar w:fldCharType="end"/>
      </w:r>
    </w:p>
    <w:sectPr w:rsidR="00854287" w:rsidRPr="009B58D4" w:rsidSect="00C86D66">
      <w:headerReference w:type="default" r:id="rId7"/>
      <w:footerReference w:type="even" r:id="rId8"/>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365EE1" w:rsidRDefault="00365EE1" w:rsidP="00663C0D">
      <w:r>
        <w:separator/>
      </w:r>
    </w:p>
  </w:endnote>
  <w:endnote w:type="continuationSeparator" w:id="0">
    <w:p w:rsidR="00365EE1" w:rsidRDefault="00365EE1" w:rsidP="00663C0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2117514435"/>
      <w:docPartObj>
        <w:docPartGallery w:val="Page Numbers (Bottom of Page)"/>
        <w:docPartUnique/>
      </w:docPartObj>
    </w:sdtPr>
    <w:sdtContent>
      <w:p w:rsidR="005257F7" w:rsidRDefault="005257F7" w:rsidP="00C27FBD">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sdtContent>
  </w:sdt>
  <w:p w:rsidR="00663C0D" w:rsidRDefault="00663C0D">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283804828"/>
      <w:docPartObj>
        <w:docPartGallery w:val="Page Numbers (Bottom of Page)"/>
        <w:docPartUnique/>
      </w:docPartObj>
    </w:sdtPr>
    <w:sdtContent>
      <w:p w:rsidR="005257F7" w:rsidRDefault="005257F7" w:rsidP="00C27FBD">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rsidR="00663C0D" w:rsidRDefault="00663C0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365EE1" w:rsidRDefault="00365EE1" w:rsidP="00663C0D">
      <w:r>
        <w:separator/>
      </w:r>
    </w:p>
  </w:footnote>
  <w:footnote w:type="continuationSeparator" w:id="0">
    <w:p w:rsidR="00365EE1" w:rsidRDefault="00365EE1" w:rsidP="00663C0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663C0D" w:rsidRDefault="00663C0D">
    <w:pPr>
      <w:pStyle w:val="Header"/>
    </w:pPr>
    <w:r>
      <w:t>Additional File 1</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2"/>
  <w:mirrorMargins/>
  <w:proofState w:spelling="clean"/>
  <w:defaultTabStop w:val="720"/>
  <w:evenAndOddHeaders/>
  <w:drawingGridHorizontalSpacing w:val="120"/>
  <w:displayHorizontalDrawingGridEvery w:val="2"/>
  <w:displayVerticalDrawingGridEvery w:val="2"/>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B58D4"/>
    <w:rsid w:val="00010E1C"/>
    <w:rsid w:val="00027449"/>
    <w:rsid w:val="000441F3"/>
    <w:rsid w:val="000473E7"/>
    <w:rsid w:val="000840E7"/>
    <w:rsid w:val="00084A1D"/>
    <w:rsid w:val="000B4772"/>
    <w:rsid w:val="000B7F55"/>
    <w:rsid w:val="00111219"/>
    <w:rsid w:val="00133786"/>
    <w:rsid w:val="00147B63"/>
    <w:rsid w:val="001821B3"/>
    <w:rsid w:val="001B51C8"/>
    <w:rsid w:val="001C1753"/>
    <w:rsid w:val="00226D67"/>
    <w:rsid w:val="00246CC7"/>
    <w:rsid w:val="002D0C4C"/>
    <w:rsid w:val="002F17CB"/>
    <w:rsid w:val="00353AB6"/>
    <w:rsid w:val="00365EE1"/>
    <w:rsid w:val="00374560"/>
    <w:rsid w:val="0044540A"/>
    <w:rsid w:val="00451B3D"/>
    <w:rsid w:val="00471BAD"/>
    <w:rsid w:val="004D07C4"/>
    <w:rsid w:val="005257F7"/>
    <w:rsid w:val="005405C5"/>
    <w:rsid w:val="00551B24"/>
    <w:rsid w:val="005D1738"/>
    <w:rsid w:val="005D3AA6"/>
    <w:rsid w:val="006405B6"/>
    <w:rsid w:val="006564B9"/>
    <w:rsid w:val="00663C0D"/>
    <w:rsid w:val="00665266"/>
    <w:rsid w:val="006B45ED"/>
    <w:rsid w:val="006C2749"/>
    <w:rsid w:val="007004CD"/>
    <w:rsid w:val="007802FF"/>
    <w:rsid w:val="007B64D6"/>
    <w:rsid w:val="007E15E4"/>
    <w:rsid w:val="007E7847"/>
    <w:rsid w:val="007F1889"/>
    <w:rsid w:val="00834214"/>
    <w:rsid w:val="00854287"/>
    <w:rsid w:val="00863649"/>
    <w:rsid w:val="00896637"/>
    <w:rsid w:val="008F5376"/>
    <w:rsid w:val="008F5D83"/>
    <w:rsid w:val="00923319"/>
    <w:rsid w:val="009368D8"/>
    <w:rsid w:val="00982286"/>
    <w:rsid w:val="009B58D4"/>
    <w:rsid w:val="009E797A"/>
    <w:rsid w:val="00A219BA"/>
    <w:rsid w:val="00A34203"/>
    <w:rsid w:val="00A602BD"/>
    <w:rsid w:val="00A80E68"/>
    <w:rsid w:val="00AA1170"/>
    <w:rsid w:val="00AC7BD6"/>
    <w:rsid w:val="00B20254"/>
    <w:rsid w:val="00BE2392"/>
    <w:rsid w:val="00BF4B28"/>
    <w:rsid w:val="00BF52A8"/>
    <w:rsid w:val="00C17344"/>
    <w:rsid w:val="00C22F2D"/>
    <w:rsid w:val="00C36535"/>
    <w:rsid w:val="00C52BDF"/>
    <w:rsid w:val="00C86D66"/>
    <w:rsid w:val="00C967B4"/>
    <w:rsid w:val="00CA32CD"/>
    <w:rsid w:val="00CE2265"/>
    <w:rsid w:val="00DE64BE"/>
    <w:rsid w:val="00DF0A37"/>
    <w:rsid w:val="00E416A4"/>
    <w:rsid w:val="00E848B2"/>
    <w:rsid w:val="00EA1861"/>
    <w:rsid w:val="00EC2343"/>
    <w:rsid w:val="00F04B03"/>
    <w:rsid w:val="00F10862"/>
    <w:rsid w:val="00F30AC3"/>
    <w:rsid w:val="00F577D0"/>
    <w:rsid w:val="00FE6B59"/>
    <w:rsid w:val="00FF742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5F9C35B"/>
  <w15:chartTrackingRefBased/>
  <w15:docId w15:val="{12F66F66-9DD6-7242-9922-BACCF59461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B58D4"/>
    <w:rPr>
      <w:rFonts w:ascii="Calibri" w:eastAsia="Calibri" w:hAnsi="Calibri" w:cs="Calibr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663C0D"/>
    <w:pPr>
      <w:tabs>
        <w:tab w:val="center" w:pos="4680"/>
        <w:tab w:val="right" w:pos="9360"/>
      </w:tabs>
    </w:pPr>
  </w:style>
  <w:style w:type="character" w:customStyle="1" w:styleId="HeaderChar">
    <w:name w:val="Header Char"/>
    <w:basedOn w:val="DefaultParagraphFont"/>
    <w:link w:val="Header"/>
    <w:uiPriority w:val="99"/>
    <w:rsid w:val="00663C0D"/>
    <w:rPr>
      <w:rFonts w:ascii="Calibri" w:eastAsia="Calibri" w:hAnsi="Calibri" w:cs="Calibri"/>
    </w:rPr>
  </w:style>
  <w:style w:type="paragraph" w:styleId="Footer">
    <w:name w:val="footer"/>
    <w:basedOn w:val="Normal"/>
    <w:link w:val="FooterChar"/>
    <w:uiPriority w:val="99"/>
    <w:unhideWhenUsed/>
    <w:rsid w:val="00663C0D"/>
    <w:pPr>
      <w:tabs>
        <w:tab w:val="center" w:pos="4680"/>
        <w:tab w:val="right" w:pos="9360"/>
      </w:tabs>
    </w:pPr>
  </w:style>
  <w:style w:type="character" w:customStyle="1" w:styleId="FooterChar">
    <w:name w:val="Footer Char"/>
    <w:basedOn w:val="DefaultParagraphFont"/>
    <w:link w:val="Footer"/>
    <w:uiPriority w:val="99"/>
    <w:rsid w:val="00663C0D"/>
    <w:rPr>
      <w:rFonts w:ascii="Calibri" w:eastAsia="Calibri" w:hAnsi="Calibri" w:cs="Calibri"/>
    </w:rPr>
  </w:style>
  <w:style w:type="character" w:styleId="PageNumber">
    <w:name w:val="page number"/>
    <w:basedOn w:val="DefaultParagraphFont"/>
    <w:uiPriority w:val="99"/>
    <w:semiHidden/>
    <w:unhideWhenUsed/>
    <w:rsid w:val="005257F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272D5C8-C302-6F42-9842-DAC41287F54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5</TotalTime>
  <Pages>15</Pages>
  <Words>28798</Words>
  <Characters>164150</Characters>
  <Application>Microsoft Office Word</Application>
  <DocSecurity>0</DocSecurity>
  <Lines>1367</Lines>
  <Paragraphs>38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25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cNulty, Shannon M</dc:creator>
  <cp:keywords/>
  <dc:description/>
  <cp:lastModifiedBy>McNulty, Shannon M</cp:lastModifiedBy>
  <cp:revision>19</cp:revision>
  <dcterms:created xsi:type="dcterms:W3CDTF">2019-06-13T15:02:00Z</dcterms:created>
  <dcterms:modified xsi:type="dcterms:W3CDTF">2019-06-13T15: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35810ca2-f69e-3bf3-8ea5-83964e38129a</vt:lpwstr>
  </property>
  <property fmtid="{D5CDD505-2E9C-101B-9397-08002B2CF9AE}" pid="4" name="Mendeley Citation Style_1">
    <vt:lpwstr>http://csl.mendeley.com/styles/539464371/vancouver</vt:lpwstr>
  </property>
  <property fmtid="{D5CDD505-2E9C-101B-9397-08002B2CF9AE}" pid="5" name="Mendeley Recent Style Id 0_1">
    <vt:lpwstr>http://www.zotero.org/styles/apa</vt:lpwstr>
  </property>
  <property fmtid="{D5CDD505-2E9C-101B-9397-08002B2CF9AE}" pid="6" name="Mendeley Recent Style Name 0_1">
    <vt:lpwstr>American Psychological Association 6th edition</vt:lpwstr>
  </property>
  <property fmtid="{D5CDD505-2E9C-101B-9397-08002B2CF9AE}" pid="7" name="Mendeley Recent Style Id 1_1">
    <vt:lpwstr>http://www.zotero.org/styles/american-sociological-association</vt:lpwstr>
  </property>
  <property fmtid="{D5CDD505-2E9C-101B-9397-08002B2CF9AE}" pid="8" name="Mendeley Recent Style Name 1_1">
    <vt:lpwstr>American Sociological Association</vt:lpwstr>
  </property>
  <property fmtid="{D5CDD505-2E9C-101B-9397-08002B2CF9AE}" pid="9" name="Mendeley Recent Style Id 2_1">
    <vt:lpwstr>http://www.zotero.org/styles/chicago-author-date</vt:lpwstr>
  </property>
  <property fmtid="{D5CDD505-2E9C-101B-9397-08002B2CF9AE}" pid="10" name="Mendeley Recent Style Name 2_1">
    <vt:lpwstr>Chicago Manual of Style 17th edition (author-date)</vt:lpwstr>
  </property>
  <property fmtid="{D5CDD505-2E9C-101B-9397-08002B2CF9AE}" pid="11" name="Mendeley Recent Style Id 3_1">
    <vt:lpwstr>http://www.zotero.org/styles/harvard-cite-them-right</vt:lpwstr>
  </property>
  <property fmtid="{D5CDD505-2E9C-101B-9397-08002B2CF9AE}" pid="12" name="Mendeley Recent Style Name 3_1">
    <vt:lpwstr>Cite Them Right 10th edition - Harvard</vt:lpwstr>
  </property>
  <property fmtid="{D5CDD505-2E9C-101B-9397-08002B2CF9AE}" pid="13" name="Mendeley Recent Style Id 4_1">
    <vt:lpwstr>http://www.zotero.org/styles/ieee</vt:lpwstr>
  </property>
  <property fmtid="{D5CDD505-2E9C-101B-9397-08002B2CF9AE}" pid="14" name="Mendeley Recent Style Name 4_1">
    <vt:lpwstr>IEEE</vt:lpwstr>
  </property>
  <property fmtid="{D5CDD505-2E9C-101B-9397-08002B2CF9AE}" pid="15" name="Mendeley Recent Style Id 5_1">
    <vt:lpwstr>http://www.zotero.org/styles/jama</vt:lpwstr>
  </property>
  <property fmtid="{D5CDD505-2E9C-101B-9397-08002B2CF9AE}" pid="16" name="Mendeley Recent Style Name 5_1">
    <vt:lpwstr>JAMA (The Journal of the American Medical Association)</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8th edition</vt:lpwstr>
  </property>
  <property fmtid="{D5CDD505-2E9C-101B-9397-08002B2CF9AE}" pid="21" name="Mendeley Recent Style Id 8_1">
    <vt:lpwstr>http://www.zotero.org/styles/vancouver</vt:lpwstr>
  </property>
  <property fmtid="{D5CDD505-2E9C-101B-9397-08002B2CF9AE}" pid="22" name="Mendeley Recent Style Name 8_1">
    <vt:lpwstr>Vancouver</vt:lpwstr>
  </property>
  <property fmtid="{D5CDD505-2E9C-101B-9397-08002B2CF9AE}" pid="23" name="Mendeley Recent Style Id 9_1">
    <vt:lpwstr>http://csl.mendeley.com/styles/539464371/vancouver</vt:lpwstr>
  </property>
  <property fmtid="{D5CDD505-2E9C-101B-9397-08002B2CF9AE}" pid="24" name="Mendeley Recent Style Name 9_1">
    <vt:lpwstr>Vancouver - Shannon McNulty</vt:lpwstr>
  </property>
</Properties>
</file>